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9AA60" w14:textId="42BE1E03" w:rsidR="00EF0301" w:rsidRPr="00E37BA0" w:rsidRDefault="00AF24F4" w:rsidP="00E37BA0">
      <w:pPr>
        <w:spacing w:before="0" w:line="240" w:lineRule="auto"/>
        <w:rPr>
          <w:rFonts w:ascii="Arial" w:hAnsi="Arial" w:cs="Arial"/>
          <w:b/>
          <w:bCs/>
          <w:sz w:val="24"/>
          <w:szCs w:val="24"/>
        </w:rPr>
      </w:pPr>
      <w:r w:rsidRPr="00AF24F4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732F3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3408E">
        <w:rPr>
          <w:rFonts w:ascii="Arial" w:hAnsi="Arial" w:cs="Arial"/>
          <w:b/>
          <w:bCs/>
          <w:sz w:val="24"/>
          <w:szCs w:val="24"/>
        </w:rPr>
        <w:t xml:space="preserve">1. </w:t>
      </w:r>
      <w:r w:rsidR="00EF0301" w:rsidRPr="00E37BA0">
        <w:rPr>
          <w:rFonts w:ascii="Arial" w:hAnsi="Arial" w:cs="Arial"/>
          <w:b/>
          <w:bCs/>
          <w:sz w:val="24"/>
          <w:szCs w:val="24"/>
        </w:rPr>
        <w:t>Call disposition definition</w:t>
      </w:r>
    </w:p>
    <w:p w14:paraId="10C9ABA8" w14:textId="77777777" w:rsidR="00871582" w:rsidRPr="00E37BA0" w:rsidRDefault="00871582" w:rsidP="00E37BA0">
      <w:pPr>
        <w:spacing w:before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420"/>
        <w:gridCol w:w="8190"/>
      </w:tblGrid>
      <w:tr w:rsidR="00871582" w:rsidRPr="00E37BA0" w14:paraId="49BAF236" w14:textId="77777777" w:rsidTr="00E37BA0">
        <w:trPr>
          <w:trHeight w:val="7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A023AE9" w14:textId="7332C2B9" w:rsidR="00871582" w:rsidRPr="00E37BA0" w:rsidRDefault="0098332E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b/>
                <w:bCs/>
                <w:sz w:val="24"/>
                <w:szCs w:val="24"/>
              </w:rPr>
              <w:t>Call typ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29AE852" w14:textId="309460C9" w:rsidR="00871582" w:rsidRPr="00E37BA0" w:rsidDel="009D3EF1" w:rsidRDefault="00871582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abel  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2BCF45F1" w14:textId="3A3B5EF2" w:rsidR="00871582" w:rsidRPr="00E37BA0" w:rsidRDefault="00871582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b/>
                <w:bCs/>
                <w:sz w:val="24"/>
                <w:szCs w:val="24"/>
              </w:rPr>
              <w:t>Definition</w:t>
            </w:r>
          </w:p>
        </w:tc>
      </w:tr>
      <w:tr w:rsidR="00890473" w:rsidRPr="00E37BA0" w14:paraId="24806A31" w14:textId="77777777" w:rsidTr="00E37BA0">
        <w:trPr>
          <w:trHeight w:val="70"/>
        </w:trPr>
        <w:tc>
          <w:tcPr>
            <w:tcW w:w="1710" w:type="dxa"/>
            <w:tcBorders>
              <w:top w:val="single" w:sz="4" w:space="0" w:color="auto"/>
            </w:tcBorders>
          </w:tcPr>
          <w:p w14:paraId="5D8B5145" w14:textId="59A8B347" w:rsidR="00890473" w:rsidRPr="00E37BA0" w:rsidRDefault="00890473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  <w:t>Complete</w:t>
            </w:r>
            <w:r w:rsidR="00D94787" w:rsidRPr="00E37BA0"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  <w:t>d</w:t>
            </w:r>
            <w:r w:rsidRPr="00E37BA0"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FAE0918" w14:textId="45998EE9" w:rsidR="00890473" w:rsidRPr="00E37BA0" w:rsidDel="009D3EF1" w:rsidRDefault="00890473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Call completed </w:t>
            </w:r>
          </w:p>
        </w:tc>
        <w:tc>
          <w:tcPr>
            <w:tcW w:w="8190" w:type="dxa"/>
            <w:tcBorders>
              <w:top w:val="single" w:sz="4" w:space="0" w:color="auto"/>
            </w:tcBorders>
          </w:tcPr>
          <w:p w14:paraId="44B9BC7A" w14:textId="68A20421" w:rsidR="00890473" w:rsidRPr="00E37BA0" w:rsidRDefault="00890473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Interview, notice, or monitoring completed </w:t>
            </w:r>
          </w:p>
        </w:tc>
      </w:tr>
      <w:tr w:rsidR="007965DC" w:rsidRPr="00E37BA0" w14:paraId="31664D56" w14:textId="77777777" w:rsidTr="00E37BA0">
        <w:trPr>
          <w:trHeight w:val="70"/>
        </w:trPr>
        <w:tc>
          <w:tcPr>
            <w:tcW w:w="1710" w:type="dxa"/>
          </w:tcPr>
          <w:p w14:paraId="353092A7" w14:textId="656DC252" w:rsidR="007965DC" w:rsidRPr="00E37BA0" w:rsidRDefault="00423F1B" w:rsidP="00E37BA0">
            <w:pPr>
              <w:ind w:left="144" w:hanging="144"/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  <w:t>Refused</w:t>
            </w:r>
          </w:p>
        </w:tc>
        <w:tc>
          <w:tcPr>
            <w:tcW w:w="3420" w:type="dxa"/>
          </w:tcPr>
          <w:p w14:paraId="2376ECFB" w14:textId="7E2CE58C" w:rsidR="007965DC" w:rsidRPr="00E37BA0" w:rsidRDefault="00CF079C" w:rsidP="00E37BA0">
            <w:pPr>
              <w:ind w:left="144" w:hanging="144"/>
              <w:rPr>
                <w:rFonts w:ascii="Arial" w:eastAsia="Malgun Gothic" w:hAnsi="Arial" w:cs="Arial"/>
                <w:sz w:val="24"/>
                <w:szCs w:val="24"/>
                <w:lang w:eastAsia="ko-KR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Call </w:t>
            </w:r>
            <w:r w:rsidR="007965DC" w:rsidRPr="00E37BA0">
              <w:rPr>
                <w:rFonts w:ascii="Arial" w:hAnsi="Arial" w:cs="Arial"/>
                <w:sz w:val="24"/>
                <w:szCs w:val="24"/>
              </w:rPr>
              <w:t xml:space="preserve">Refused </w:t>
            </w:r>
          </w:p>
        </w:tc>
        <w:tc>
          <w:tcPr>
            <w:tcW w:w="8190" w:type="dxa"/>
          </w:tcPr>
          <w:p w14:paraId="246E2AA2" w14:textId="22C3D8B4" w:rsidR="007965DC" w:rsidRPr="00E37BA0" w:rsidRDefault="007965DC" w:rsidP="00E37BA0">
            <w:pPr>
              <w:ind w:left="144" w:hanging="144"/>
              <w:rPr>
                <w:rFonts w:ascii="Arial" w:eastAsia="Malgun Gothic" w:hAnsi="Arial" w:cs="Arial"/>
                <w:sz w:val="24"/>
                <w:szCs w:val="24"/>
                <w:lang w:eastAsia="ko-KR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Refused to be interviewed, notified, or monitored</w:t>
            </w:r>
          </w:p>
        </w:tc>
      </w:tr>
      <w:tr w:rsidR="007965DC" w:rsidRPr="00E37BA0" w14:paraId="3DC565CE" w14:textId="77777777" w:rsidTr="00E37BA0">
        <w:trPr>
          <w:trHeight w:val="70"/>
        </w:trPr>
        <w:tc>
          <w:tcPr>
            <w:tcW w:w="1710" w:type="dxa"/>
          </w:tcPr>
          <w:p w14:paraId="63EFA61D" w14:textId="7497F2A4" w:rsidR="007965DC" w:rsidRPr="00E37BA0" w:rsidRDefault="007965DC" w:rsidP="00E37BA0">
            <w:pPr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</w:pPr>
            <w:r w:rsidRPr="00E37BA0"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  <w:t xml:space="preserve">Incomplete </w:t>
            </w:r>
          </w:p>
        </w:tc>
        <w:tc>
          <w:tcPr>
            <w:tcW w:w="3420" w:type="dxa"/>
          </w:tcPr>
          <w:p w14:paraId="123552F0" w14:textId="78DEDBA9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Not reachable </w:t>
            </w:r>
          </w:p>
        </w:tc>
        <w:tc>
          <w:tcPr>
            <w:tcW w:w="8190" w:type="dxa"/>
          </w:tcPr>
          <w:p w14:paraId="7BC488EA" w14:textId="189DD929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36EC5" w:rsidRPr="00E37BA0" w14:paraId="54420774" w14:textId="77777777" w:rsidTr="00E37BA0">
        <w:trPr>
          <w:trHeight w:val="70"/>
        </w:trPr>
        <w:tc>
          <w:tcPr>
            <w:tcW w:w="1710" w:type="dxa"/>
          </w:tcPr>
          <w:p w14:paraId="4DB6D76C" w14:textId="77777777" w:rsidR="00836EC5" w:rsidRPr="00E37BA0" w:rsidRDefault="00836EC5" w:rsidP="00E37BA0">
            <w:pPr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3420" w:type="dxa"/>
          </w:tcPr>
          <w:p w14:paraId="7A7339A6" w14:textId="0F95A82D" w:rsidR="00836EC5" w:rsidRPr="00E37BA0" w:rsidRDefault="0017036E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836EC5" w:rsidRPr="00E37BA0">
              <w:rPr>
                <w:rFonts w:ascii="Arial" w:hAnsi="Arial" w:cs="Arial"/>
                <w:sz w:val="24"/>
                <w:szCs w:val="24"/>
              </w:rPr>
              <w:t>Not reachable</w:t>
            </w:r>
          </w:p>
        </w:tc>
        <w:tc>
          <w:tcPr>
            <w:tcW w:w="8190" w:type="dxa"/>
          </w:tcPr>
          <w:p w14:paraId="31779954" w14:textId="245D92C9" w:rsidR="00836EC5" w:rsidRPr="00E37BA0" w:rsidRDefault="00CC7899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C</w:t>
            </w:r>
            <w:r w:rsidR="00836EC5" w:rsidRPr="00E37BA0">
              <w:rPr>
                <w:rFonts w:ascii="Arial" w:hAnsi="Arial" w:cs="Arial"/>
                <w:sz w:val="24"/>
                <w:szCs w:val="24"/>
              </w:rPr>
              <w:t>ontact was not reachable</w:t>
            </w:r>
          </w:p>
        </w:tc>
      </w:tr>
      <w:tr w:rsidR="007965DC" w:rsidRPr="00E37BA0" w14:paraId="24663168" w14:textId="77777777" w:rsidTr="00E37BA0">
        <w:trPr>
          <w:trHeight w:val="70"/>
        </w:trPr>
        <w:tc>
          <w:tcPr>
            <w:tcW w:w="1710" w:type="dxa"/>
          </w:tcPr>
          <w:p w14:paraId="4A470C84" w14:textId="77777777" w:rsidR="007965DC" w:rsidRPr="00E37BA0" w:rsidRDefault="007965DC" w:rsidP="00E37BA0">
            <w:pPr>
              <w:ind w:firstLine="288"/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3420" w:type="dxa"/>
          </w:tcPr>
          <w:p w14:paraId="22B803DD" w14:textId="6C643004" w:rsidR="007965DC" w:rsidRPr="00E37BA0" w:rsidRDefault="0017036E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7965DC" w:rsidRPr="00E37BA0">
              <w:rPr>
                <w:rFonts w:ascii="Arial" w:hAnsi="Arial" w:cs="Arial"/>
                <w:sz w:val="24"/>
                <w:szCs w:val="24"/>
              </w:rPr>
              <w:t xml:space="preserve">Busy/No answer </w:t>
            </w:r>
          </w:p>
        </w:tc>
        <w:tc>
          <w:tcPr>
            <w:tcW w:w="8190" w:type="dxa"/>
          </w:tcPr>
          <w:p w14:paraId="0878FBF2" w14:textId="75315A98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Received busy signal or did not pick up without a voicemail option</w:t>
            </w:r>
          </w:p>
        </w:tc>
      </w:tr>
      <w:tr w:rsidR="007965DC" w:rsidRPr="00E37BA0" w14:paraId="51D1D079" w14:textId="77777777" w:rsidTr="00E37BA0">
        <w:trPr>
          <w:trHeight w:val="70"/>
        </w:trPr>
        <w:tc>
          <w:tcPr>
            <w:tcW w:w="1710" w:type="dxa"/>
          </w:tcPr>
          <w:p w14:paraId="403973C1" w14:textId="7AA0A99F" w:rsidR="007965DC" w:rsidRPr="00E37BA0" w:rsidRDefault="007965DC" w:rsidP="00E37BA0">
            <w:pPr>
              <w:ind w:firstLine="432"/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3420" w:type="dxa"/>
          </w:tcPr>
          <w:p w14:paraId="4D1EC5FB" w14:textId="4ECA47D0" w:rsidR="007965DC" w:rsidRPr="00E37BA0" w:rsidRDefault="0017036E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7965DC" w:rsidRPr="00E37BA0">
              <w:rPr>
                <w:rFonts w:ascii="Arial" w:hAnsi="Arial" w:cs="Arial"/>
                <w:sz w:val="24"/>
                <w:szCs w:val="24"/>
              </w:rPr>
              <w:t xml:space="preserve">Incorrect number </w:t>
            </w:r>
          </w:p>
        </w:tc>
        <w:tc>
          <w:tcPr>
            <w:tcW w:w="8190" w:type="dxa"/>
          </w:tcPr>
          <w:p w14:paraId="771A94F7" w14:textId="77282C51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Wrong or inactive phone number</w:t>
            </w:r>
          </w:p>
        </w:tc>
      </w:tr>
      <w:tr w:rsidR="007965DC" w:rsidRPr="00E37BA0" w14:paraId="6BBDCFA7" w14:textId="77777777" w:rsidTr="00E37BA0">
        <w:trPr>
          <w:trHeight w:val="80"/>
        </w:trPr>
        <w:tc>
          <w:tcPr>
            <w:tcW w:w="1710" w:type="dxa"/>
          </w:tcPr>
          <w:p w14:paraId="6D76936B" w14:textId="5B390D45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39AC5F98" w14:textId="54800337" w:rsidR="007965DC" w:rsidRPr="00E37BA0" w:rsidRDefault="0017036E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7965DC" w:rsidRPr="00E37BA0">
              <w:rPr>
                <w:rFonts w:ascii="Arial" w:hAnsi="Arial" w:cs="Arial"/>
                <w:sz w:val="24"/>
                <w:szCs w:val="24"/>
              </w:rPr>
              <w:t>No phone number</w:t>
            </w:r>
          </w:p>
        </w:tc>
        <w:tc>
          <w:tcPr>
            <w:tcW w:w="8190" w:type="dxa"/>
          </w:tcPr>
          <w:p w14:paraId="790263DB" w14:textId="56C9A7D0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No phone number was provided</w:t>
            </w:r>
          </w:p>
        </w:tc>
      </w:tr>
      <w:tr w:rsidR="00675871" w:rsidRPr="00E37BA0" w14:paraId="10C4C7A8" w14:textId="77777777" w:rsidTr="00E37BA0">
        <w:trPr>
          <w:trHeight w:val="80"/>
        </w:trPr>
        <w:tc>
          <w:tcPr>
            <w:tcW w:w="1710" w:type="dxa"/>
          </w:tcPr>
          <w:p w14:paraId="689338A9" w14:textId="77777777" w:rsidR="00675871" w:rsidRPr="00E37BA0" w:rsidRDefault="00675871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395440A8" w14:textId="01DE6848" w:rsidR="00675871" w:rsidRPr="00E37BA0" w:rsidRDefault="00675871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   Potentially deceased</w:t>
            </w:r>
          </w:p>
        </w:tc>
        <w:tc>
          <w:tcPr>
            <w:tcW w:w="8190" w:type="dxa"/>
          </w:tcPr>
          <w:p w14:paraId="70413615" w14:textId="53D0F600" w:rsidR="00675871" w:rsidRPr="00E37BA0" w:rsidRDefault="006C4F69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C</w:t>
            </w:r>
            <w:r w:rsidR="00675871" w:rsidRPr="00E37BA0">
              <w:rPr>
                <w:rFonts w:ascii="Arial" w:hAnsi="Arial" w:cs="Arial"/>
                <w:sz w:val="24"/>
                <w:szCs w:val="24"/>
              </w:rPr>
              <w:t>ontact potentially deceased</w:t>
            </w:r>
          </w:p>
        </w:tc>
      </w:tr>
      <w:tr w:rsidR="007965DC" w:rsidRPr="00E37BA0" w14:paraId="7986F587" w14:textId="77777777" w:rsidTr="00E37BA0">
        <w:trPr>
          <w:trHeight w:val="80"/>
        </w:trPr>
        <w:tc>
          <w:tcPr>
            <w:tcW w:w="1710" w:type="dxa"/>
          </w:tcPr>
          <w:p w14:paraId="75B50E1D" w14:textId="432D7B13" w:rsidR="007965DC" w:rsidRPr="00E37BA0" w:rsidRDefault="007965DC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B12B420" w14:textId="38194E5F" w:rsidR="00900154" w:rsidRPr="00E37BA0" w:rsidRDefault="0017036E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900154" w:rsidRPr="00E37BA0">
              <w:rPr>
                <w:rFonts w:ascii="Arial" w:hAnsi="Arial" w:cs="Arial"/>
                <w:sz w:val="24"/>
                <w:szCs w:val="24"/>
              </w:rPr>
              <w:t xml:space="preserve">Hospitalized </w:t>
            </w:r>
          </w:p>
        </w:tc>
        <w:tc>
          <w:tcPr>
            <w:tcW w:w="8190" w:type="dxa"/>
          </w:tcPr>
          <w:p w14:paraId="3DEB6A9E" w14:textId="79C7D637" w:rsidR="007965DC" w:rsidRPr="00E37BA0" w:rsidRDefault="000473B2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C</w:t>
            </w:r>
            <w:r w:rsidR="007965DC" w:rsidRPr="00E37BA0">
              <w:rPr>
                <w:rFonts w:ascii="Arial" w:hAnsi="Arial" w:cs="Arial"/>
                <w:sz w:val="24"/>
                <w:szCs w:val="24"/>
              </w:rPr>
              <w:t xml:space="preserve">ontact is </w:t>
            </w:r>
            <w:r w:rsidR="005F356B" w:rsidRPr="00E37BA0">
              <w:rPr>
                <w:rFonts w:ascii="Arial" w:hAnsi="Arial" w:cs="Arial"/>
                <w:sz w:val="24"/>
                <w:szCs w:val="24"/>
              </w:rPr>
              <w:t xml:space="preserve">hospitalized </w:t>
            </w:r>
          </w:p>
        </w:tc>
      </w:tr>
      <w:tr w:rsidR="007965DC" w:rsidRPr="00E37BA0" w14:paraId="70299BE6" w14:textId="77777777" w:rsidTr="00E37BA0">
        <w:trPr>
          <w:trHeight w:val="80"/>
        </w:trPr>
        <w:tc>
          <w:tcPr>
            <w:tcW w:w="1710" w:type="dxa"/>
          </w:tcPr>
          <w:p w14:paraId="6BD426B0" w14:textId="1137B3DA" w:rsidR="007965DC" w:rsidRPr="00E37BA0" w:rsidRDefault="007965DC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786E505E" w14:textId="232F1910" w:rsidR="007965DC" w:rsidRPr="00E37BA0" w:rsidRDefault="007965DC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Administrative closure</w:t>
            </w:r>
          </w:p>
        </w:tc>
        <w:tc>
          <w:tcPr>
            <w:tcW w:w="8190" w:type="dxa"/>
          </w:tcPr>
          <w:p w14:paraId="44DD12DE" w14:textId="0BB27CE4" w:rsidR="007965DC" w:rsidRPr="00E37BA0" w:rsidRDefault="007B79F6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Call a</w:t>
            </w:r>
            <w:r w:rsidR="00B053BB" w:rsidRPr="00E37BA0">
              <w:rPr>
                <w:rFonts w:ascii="Arial" w:hAnsi="Arial" w:cs="Arial"/>
                <w:sz w:val="24"/>
                <w:szCs w:val="24"/>
              </w:rPr>
              <w:t>ttempts</w:t>
            </w:r>
            <w:r w:rsidR="007965DC" w:rsidRPr="00E37BA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2725D" w:rsidRPr="00E37BA0">
              <w:rPr>
                <w:rFonts w:ascii="Arial" w:hAnsi="Arial" w:cs="Arial"/>
                <w:sz w:val="24"/>
                <w:szCs w:val="24"/>
              </w:rPr>
              <w:t xml:space="preserve">more than </w:t>
            </w:r>
            <w:r w:rsidR="007965DC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4 days or </w:t>
            </w:r>
            <w:r w:rsidR="00D94787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3 </w:t>
            </w:r>
            <w:r w:rsidR="007965DC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all</w:t>
            </w:r>
            <w:r w:rsidR="006D454B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</w:t>
            </w:r>
            <w:r w:rsidR="007965DC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with 5</w:t>
            </w:r>
            <w:r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r w:rsidR="007965DC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our</w:t>
            </w:r>
            <w:r w:rsidR="00BD7560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</w:t>
            </w:r>
            <w:r w:rsidR="007965DC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between attempts</w:t>
            </w:r>
            <w:r w:rsidR="00311CD2" w:rsidRPr="00E37B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7965DC" w:rsidRPr="00E37BA0" w14:paraId="27C34476" w14:textId="77777777" w:rsidTr="00E37BA0">
        <w:trPr>
          <w:trHeight w:val="80"/>
        </w:trPr>
        <w:tc>
          <w:tcPr>
            <w:tcW w:w="1710" w:type="dxa"/>
          </w:tcPr>
          <w:p w14:paraId="6B27706A" w14:textId="32BCFD4B" w:rsidR="007965DC" w:rsidRPr="00E37BA0" w:rsidRDefault="007965DC" w:rsidP="00E37BA0">
            <w:pPr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</w:pPr>
            <w:r w:rsidRPr="00E37BA0">
              <w:rPr>
                <w:rFonts w:ascii="Arial" w:eastAsia="Malgun Gothic" w:hAnsi="Arial" w:cs="Arial"/>
                <w:b/>
                <w:bCs/>
                <w:sz w:val="24"/>
                <w:szCs w:val="24"/>
                <w:lang w:eastAsia="ko-KR"/>
              </w:rPr>
              <w:t>Excluded</w:t>
            </w:r>
          </w:p>
        </w:tc>
        <w:tc>
          <w:tcPr>
            <w:tcW w:w="3420" w:type="dxa"/>
          </w:tcPr>
          <w:p w14:paraId="222A68E1" w14:textId="46104617" w:rsidR="007965DC" w:rsidRPr="00E37BA0" w:rsidDel="009D3EF1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>Call pending</w:t>
            </w:r>
          </w:p>
        </w:tc>
        <w:tc>
          <w:tcPr>
            <w:tcW w:w="8190" w:type="dxa"/>
          </w:tcPr>
          <w:p w14:paraId="631070C4" w14:textId="3CE7C2D6" w:rsidR="007965DC" w:rsidRPr="00E37BA0" w:rsidDel="009D3EF1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965DC" w:rsidRPr="00E37BA0" w14:paraId="221CDCE7" w14:textId="77777777" w:rsidTr="00E37BA0">
        <w:trPr>
          <w:trHeight w:val="80"/>
        </w:trPr>
        <w:tc>
          <w:tcPr>
            <w:tcW w:w="1710" w:type="dxa"/>
          </w:tcPr>
          <w:p w14:paraId="2E7273F7" w14:textId="7EAF8EF0" w:rsidR="007965DC" w:rsidRPr="00E37BA0" w:rsidRDefault="007965DC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1D62830E" w14:textId="36E4B32C" w:rsidR="007965DC" w:rsidRPr="00E37BA0" w:rsidRDefault="007965DC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 xml:space="preserve">   </w:t>
            </w:r>
            <w:r w:rsidRPr="00E37BA0">
              <w:rPr>
                <w:rFonts w:ascii="Arial" w:hAnsi="Arial" w:cs="Arial"/>
                <w:sz w:val="24"/>
                <w:szCs w:val="24"/>
              </w:rPr>
              <w:t xml:space="preserve">In progress </w:t>
            </w:r>
          </w:p>
        </w:tc>
        <w:tc>
          <w:tcPr>
            <w:tcW w:w="8190" w:type="dxa"/>
          </w:tcPr>
          <w:p w14:paraId="77D7852C" w14:textId="300B76C3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Case or contact interview is in progress</w:t>
            </w:r>
          </w:p>
        </w:tc>
      </w:tr>
      <w:tr w:rsidR="007965DC" w:rsidRPr="00E37BA0" w14:paraId="5ADE522C" w14:textId="77777777" w:rsidTr="00E37BA0">
        <w:trPr>
          <w:trHeight w:val="80"/>
        </w:trPr>
        <w:tc>
          <w:tcPr>
            <w:tcW w:w="1710" w:type="dxa"/>
          </w:tcPr>
          <w:p w14:paraId="48533D65" w14:textId="42D7EE22" w:rsidR="007965DC" w:rsidRPr="00E37BA0" w:rsidRDefault="007965DC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C953494" w14:textId="7DB13A51" w:rsidR="007965DC" w:rsidRPr="00E37BA0" w:rsidRDefault="007965DC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 xml:space="preserve">   </w:t>
            </w:r>
            <w:r w:rsidRPr="00E37BA0">
              <w:rPr>
                <w:rFonts w:ascii="Arial" w:hAnsi="Arial" w:cs="Arial"/>
                <w:sz w:val="24"/>
                <w:szCs w:val="24"/>
              </w:rPr>
              <w:t xml:space="preserve">Call scheduled  </w:t>
            </w:r>
          </w:p>
        </w:tc>
        <w:tc>
          <w:tcPr>
            <w:tcW w:w="8190" w:type="dxa"/>
          </w:tcPr>
          <w:p w14:paraId="3C671D5D" w14:textId="68FB154F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A future call time has been scheduled </w:t>
            </w:r>
          </w:p>
        </w:tc>
      </w:tr>
      <w:tr w:rsidR="007965DC" w:rsidRPr="00E37BA0" w14:paraId="5327F782" w14:textId="77777777" w:rsidTr="00E37BA0">
        <w:trPr>
          <w:trHeight w:val="80"/>
        </w:trPr>
        <w:tc>
          <w:tcPr>
            <w:tcW w:w="1710" w:type="dxa"/>
          </w:tcPr>
          <w:p w14:paraId="1E035693" w14:textId="036D7402" w:rsidR="007965DC" w:rsidRPr="00E37BA0" w:rsidRDefault="007965DC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1E7A0A98" w14:textId="3D22E218" w:rsidR="007965DC" w:rsidRPr="00E37BA0" w:rsidRDefault="007965DC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 xml:space="preserve">   </w:t>
            </w:r>
            <w:r w:rsidRPr="00E37BA0">
              <w:rPr>
                <w:rFonts w:ascii="Arial" w:hAnsi="Arial" w:cs="Arial"/>
                <w:sz w:val="24"/>
                <w:szCs w:val="24"/>
              </w:rPr>
              <w:t xml:space="preserve">Callback scheduled </w:t>
            </w:r>
          </w:p>
        </w:tc>
        <w:tc>
          <w:tcPr>
            <w:tcW w:w="8190" w:type="dxa"/>
          </w:tcPr>
          <w:p w14:paraId="011D1129" w14:textId="19083151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A call was placed back into a queue for action</w:t>
            </w:r>
          </w:p>
        </w:tc>
      </w:tr>
      <w:tr w:rsidR="007965DC" w:rsidRPr="00E37BA0" w14:paraId="3B066528" w14:textId="77777777" w:rsidTr="00E37BA0">
        <w:trPr>
          <w:trHeight w:val="80"/>
        </w:trPr>
        <w:tc>
          <w:tcPr>
            <w:tcW w:w="1710" w:type="dxa"/>
          </w:tcPr>
          <w:p w14:paraId="3F4F171C" w14:textId="6A58B9EE" w:rsidR="007965DC" w:rsidRPr="00E37BA0" w:rsidRDefault="007965DC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3C31BE1B" w14:textId="1A3EB71C" w:rsidR="007965DC" w:rsidRPr="00E37BA0" w:rsidRDefault="007965DC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 xml:space="preserve">   </w:t>
            </w:r>
            <w:r w:rsidRPr="00E37BA0">
              <w:rPr>
                <w:rFonts w:ascii="Arial" w:hAnsi="Arial" w:cs="Arial"/>
                <w:sz w:val="24"/>
                <w:szCs w:val="24"/>
              </w:rPr>
              <w:t xml:space="preserve">Callback required </w:t>
            </w:r>
          </w:p>
        </w:tc>
        <w:tc>
          <w:tcPr>
            <w:tcW w:w="8190" w:type="dxa"/>
          </w:tcPr>
          <w:p w14:paraId="58366D27" w14:textId="68E1C091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Required to callback</w:t>
            </w:r>
          </w:p>
        </w:tc>
      </w:tr>
      <w:tr w:rsidR="007965DC" w:rsidRPr="00E37BA0" w14:paraId="5195998E" w14:textId="77777777" w:rsidTr="00E37BA0">
        <w:trPr>
          <w:trHeight w:val="80"/>
        </w:trPr>
        <w:tc>
          <w:tcPr>
            <w:tcW w:w="1710" w:type="dxa"/>
          </w:tcPr>
          <w:p w14:paraId="7F639043" w14:textId="37A5641A" w:rsidR="007965DC" w:rsidRPr="00E37BA0" w:rsidRDefault="007965DC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320B006D" w14:textId="6831C076" w:rsidR="007965DC" w:rsidRPr="00E37BA0" w:rsidRDefault="007965DC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 xml:space="preserve">   </w:t>
            </w:r>
            <w:r w:rsidRPr="00E37BA0">
              <w:rPr>
                <w:rFonts w:ascii="Arial" w:hAnsi="Arial" w:cs="Arial"/>
                <w:sz w:val="24"/>
                <w:szCs w:val="24"/>
              </w:rPr>
              <w:t xml:space="preserve">Callback/Call disconnected </w:t>
            </w:r>
          </w:p>
        </w:tc>
        <w:tc>
          <w:tcPr>
            <w:tcW w:w="8190" w:type="dxa"/>
          </w:tcPr>
          <w:p w14:paraId="29A2474A" w14:textId="5EFE02B9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Started the call with the contact but was disconnected or asked to call back</w:t>
            </w:r>
          </w:p>
        </w:tc>
      </w:tr>
      <w:tr w:rsidR="007965DC" w:rsidRPr="00E37BA0" w14:paraId="6E4E91D3" w14:textId="77777777" w:rsidTr="00E37BA0">
        <w:trPr>
          <w:trHeight w:val="80"/>
        </w:trPr>
        <w:tc>
          <w:tcPr>
            <w:tcW w:w="1710" w:type="dxa"/>
          </w:tcPr>
          <w:p w14:paraId="7330B4D9" w14:textId="51BB65C6" w:rsidR="007965DC" w:rsidRPr="00E37BA0" w:rsidRDefault="007965DC" w:rsidP="00E37BA0">
            <w:pPr>
              <w:ind w:firstLine="288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EF39FCC" w14:textId="34A97254" w:rsidR="007965DC" w:rsidRPr="00E37BA0" w:rsidRDefault="007965DC" w:rsidP="00E37BA0">
            <w:pPr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 xml:space="preserve">   </w:t>
            </w:r>
            <w:r w:rsidRPr="00E37BA0">
              <w:rPr>
                <w:rFonts w:ascii="Arial" w:hAnsi="Arial" w:cs="Arial"/>
                <w:sz w:val="24"/>
                <w:szCs w:val="24"/>
              </w:rPr>
              <w:t>Left voicemail/message</w:t>
            </w:r>
          </w:p>
        </w:tc>
        <w:tc>
          <w:tcPr>
            <w:tcW w:w="8190" w:type="dxa"/>
          </w:tcPr>
          <w:p w14:paraId="2E96E7FD" w14:textId="1D3C2C5B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Left a voicemail or a voice message</w:t>
            </w:r>
          </w:p>
        </w:tc>
      </w:tr>
      <w:tr w:rsidR="007965DC" w:rsidRPr="00E37BA0" w14:paraId="056BB716" w14:textId="77777777" w:rsidTr="00E37BA0">
        <w:trPr>
          <w:trHeight w:val="80"/>
        </w:trPr>
        <w:tc>
          <w:tcPr>
            <w:tcW w:w="1710" w:type="dxa"/>
          </w:tcPr>
          <w:p w14:paraId="573D3F57" w14:textId="287E6737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5D779B5" w14:textId="3781935D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Out of </w:t>
            </w:r>
            <w:r w:rsidR="001B423C" w:rsidRPr="00E37BA0">
              <w:rPr>
                <w:rFonts w:ascii="Arial" w:hAnsi="Arial" w:cs="Arial"/>
                <w:sz w:val="24"/>
                <w:szCs w:val="24"/>
              </w:rPr>
              <w:t>Jurisdiction</w:t>
            </w:r>
            <w:r w:rsidRPr="00E37BA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8190" w:type="dxa"/>
          </w:tcPr>
          <w:p w14:paraId="63B3D7D3" w14:textId="144A7FC0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Outside the Chicago jurisdiction</w:t>
            </w:r>
          </w:p>
        </w:tc>
      </w:tr>
      <w:tr w:rsidR="007965DC" w:rsidRPr="00E37BA0" w14:paraId="13F45D61" w14:textId="77777777" w:rsidTr="00E37BA0">
        <w:trPr>
          <w:trHeight w:val="80"/>
        </w:trPr>
        <w:tc>
          <w:tcPr>
            <w:tcW w:w="1710" w:type="dxa"/>
          </w:tcPr>
          <w:p w14:paraId="105B7D05" w14:textId="0913A944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BA0322F" w14:textId="264CEA2A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>Duplicate record</w:t>
            </w:r>
          </w:p>
        </w:tc>
        <w:tc>
          <w:tcPr>
            <w:tcW w:w="8190" w:type="dxa"/>
          </w:tcPr>
          <w:p w14:paraId="20D7DADF" w14:textId="5251583D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>Case or contact is duplicate</w:t>
            </w:r>
          </w:p>
        </w:tc>
      </w:tr>
      <w:tr w:rsidR="007965DC" w:rsidRPr="00E37BA0" w14:paraId="7DB304CD" w14:textId="77777777" w:rsidTr="00E37BA0">
        <w:trPr>
          <w:trHeight w:val="80"/>
        </w:trPr>
        <w:tc>
          <w:tcPr>
            <w:tcW w:w="1710" w:type="dxa"/>
            <w:tcBorders>
              <w:bottom w:val="single" w:sz="4" w:space="0" w:color="auto"/>
            </w:tcBorders>
          </w:tcPr>
          <w:p w14:paraId="315D0338" w14:textId="15B30164" w:rsidR="007965DC" w:rsidRPr="00E37BA0" w:rsidRDefault="007965DC" w:rsidP="00E37BA0">
            <w:pPr>
              <w:ind w:left="144" w:hanging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24083CB2" w14:textId="421302EF" w:rsidR="007965DC" w:rsidRPr="00E37BA0" w:rsidRDefault="007965DC" w:rsidP="00E37BA0">
            <w:pPr>
              <w:ind w:left="144" w:hanging="144"/>
              <w:rPr>
                <w:rFonts w:ascii="Arial" w:eastAsia="Malgun Gothic" w:hAnsi="Arial" w:cs="Arial"/>
                <w:sz w:val="24"/>
                <w:szCs w:val="24"/>
                <w:lang w:eastAsia="ko-KR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 xml:space="preserve">Referred to </w:t>
            </w:r>
            <w:r w:rsidRPr="00E37BA0">
              <w:rPr>
                <w:rFonts w:ascii="Arial" w:eastAsia="Malgun Gothic" w:hAnsi="Arial" w:cs="Arial"/>
                <w:sz w:val="24"/>
                <w:szCs w:val="24"/>
                <w:lang w:eastAsia="ko-KR"/>
              </w:rPr>
              <w:t>CDPH CST</w:t>
            </w:r>
          </w:p>
        </w:tc>
        <w:tc>
          <w:tcPr>
            <w:tcW w:w="8190" w:type="dxa"/>
            <w:tcBorders>
              <w:bottom w:val="single" w:sz="4" w:space="0" w:color="auto"/>
            </w:tcBorders>
          </w:tcPr>
          <w:p w14:paraId="585138A3" w14:textId="02C49242" w:rsidR="007965DC" w:rsidRPr="00E37BA0" w:rsidRDefault="007965DC" w:rsidP="00E37BA0">
            <w:pPr>
              <w:ind w:left="144" w:hanging="14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BA0">
              <w:rPr>
                <w:rFonts w:ascii="Arial" w:hAnsi="Arial" w:cs="Arial"/>
                <w:sz w:val="24"/>
                <w:szCs w:val="24"/>
              </w:rPr>
              <w:t>Contact was identified as living in a congregate setting</w:t>
            </w:r>
          </w:p>
        </w:tc>
      </w:tr>
    </w:tbl>
    <w:p w14:paraId="47B21EE1" w14:textId="77777777" w:rsidR="008106AF" w:rsidRPr="00E37BA0" w:rsidRDefault="00E773ED" w:rsidP="00E37BA0">
      <w:pPr>
        <w:spacing w:before="0" w:line="240" w:lineRule="auto"/>
        <w:rPr>
          <w:rFonts w:ascii="Arial" w:eastAsia="Malgun Gothic" w:hAnsi="Arial" w:cs="Arial"/>
          <w:sz w:val="24"/>
          <w:szCs w:val="24"/>
          <w:lang w:eastAsia="ko-KR"/>
        </w:rPr>
      </w:pPr>
      <w:r w:rsidRPr="00E37BA0">
        <w:rPr>
          <w:rFonts w:ascii="Arial" w:eastAsia="Malgun Gothic" w:hAnsi="Arial" w:cs="Arial"/>
          <w:sz w:val="24"/>
          <w:szCs w:val="24"/>
          <w:lang w:eastAsia="ko-KR"/>
        </w:rPr>
        <w:t>C</w:t>
      </w:r>
      <w:r w:rsidR="00F1276F" w:rsidRPr="00E37BA0">
        <w:rPr>
          <w:rFonts w:ascii="Arial" w:eastAsia="Malgun Gothic" w:hAnsi="Arial" w:cs="Arial"/>
          <w:sz w:val="24"/>
          <w:szCs w:val="24"/>
          <w:lang w:eastAsia="ko-KR"/>
        </w:rPr>
        <w:t>DPH</w:t>
      </w:r>
      <w:r w:rsidR="008106AF" w:rsidRPr="00E37BA0">
        <w:rPr>
          <w:rFonts w:ascii="Arial" w:eastAsia="Malgun Gothic" w:hAnsi="Arial" w:cs="Arial"/>
          <w:sz w:val="24"/>
          <w:szCs w:val="24"/>
          <w:lang w:eastAsia="ko-KR"/>
        </w:rPr>
        <w:t>:</w:t>
      </w:r>
      <w:r w:rsidRPr="00E37BA0">
        <w:rPr>
          <w:rFonts w:ascii="Arial" w:eastAsia="Malgun Gothic" w:hAnsi="Arial" w:cs="Arial"/>
          <w:sz w:val="24"/>
          <w:szCs w:val="24"/>
          <w:lang w:eastAsia="ko-KR"/>
        </w:rPr>
        <w:t xml:space="preserve"> Chicago Department</w:t>
      </w:r>
      <w:r w:rsidR="00836EC5" w:rsidRPr="00E37BA0">
        <w:rPr>
          <w:rFonts w:ascii="Arial" w:eastAsia="Malgun Gothic" w:hAnsi="Arial" w:cs="Arial"/>
          <w:sz w:val="24"/>
          <w:szCs w:val="24"/>
          <w:lang w:eastAsia="ko-KR"/>
        </w:rPr>
        <w:t xml:space="preserve"> of Public Health</w:t>
      </w:r>
    </w:p>
    <w:p w14:paraId="511812D1" w14:textId="0A256C37" w:rsidR="0097336B" w:rsidRPr="00E37BA0" w:rsidRDefault="005E3CFB" w:rsidP="00E37BA0">
      <w:pPr>
        <w:spacing w:before="0" w:line="240" w:lineRule="auto"/>
        <w:rPr>
          <w:rFonts w:ascii="Arial" w:eastAsia="Malgun Gothic" w:hAnsi="Arial" w:cs="Arial"/>
          <w:color w:val="FF0000"/>
          <w:sz w:val="24"/>
          <w:szCs w:val="24"/>
          <w:lang w:eastAsia="ko-KR"/>
        </w:rPr>
      </w:pPr>
      <w:r w:rsidRPr="00E37BA0">
        <w:rPr>
          <w:rFonts w:ascii="Arial" w:eastAsia="Malgun Gothic" w:hAnsi="Arial" w:cs="Arial"/>
          <w:sz w:val="24"/>
          <w:szCs w:val="24"/>
          <w:lang w:eastAsia="ko-KR"/>
        </w:rPr>
        <w:t>CST</w:t>
      </w:r>
      <w:r w:rsidR="008106AF" w:rsidRPr="00E37BA0">
        <w:rPr>
          <w:rFonts w:ascii="Arial" w:eastAsia="Malgun Gothic" w:hAnsi="Arial" w:cs="Arial"/>
          <w:sz w:val="24"/>
          <w:szCs w:val="24"/>
          <w:lang w:eastAsia="ko-KR"/>
        </w:rPr>
        <w:t xml:space="preserve">: </w:t>
      </w:r>
      <w:r w:rsidRPr="00E37BA0">
        <w:rPr>
          <w:rFonts w:ascii="Arial" w:hAnsi="Arial" w:cs="Arial"/>
          <w:sz w:val="24"/>
          <w:szCs w:val="24"/>
        </w:rPr>
        <w:t>Congregate Settings Team</w:t>
      </w:r>
    </w:p>
    <w:sectPr w:rsidR="0097336B" w:rsidRPr="00E37BA0" w:rsidSect="0084302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5FAEF" w14:textId="77777777" w:rsidR="00094039" w:rsidRDefault="00094039" w:rsidP="00DD11FA">
      <w:pPr>
        <w:spacing w:before="0" w:line="240" w:lineRule="auto"/>
      </w:pPr>
      <w:r>
        <w:separator/>
      </w:r>
    </w:p>
  </w:endnote>
  <w:endnote w:type="continuationSeparator" w:id="0">
    <w:p w14:paraId="063C3943" w14:textId="77777777" w:rsidR="00094039" w:rsidRDefault="00094039" w:rsidP="00DD11F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E3551" w14:textId="77777777" w:rsidR="00094039" w:rsidRDefault="00094039" w:rsidP="00DD11FA">
      <w:pPr>
        <w:spacing w:before="0" w:line="240" w:lineRule="auto"/>
      </w:pPr>
      <w:r>
        <w:separator/>
      </w:r>
    </w:p>
  </w:footnote>
  <w:footnote w:type="continuationSeparator" w:id="0">
    <w:p w14:paraId="204F3B98" w14:textId="77777777" w:rsidR="00094039" w:rsidRDefault="00094039" w:rsidP="00DD11FA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A3124"/>
    <w:multiLevelType w:val="hybridMultilevel"/>
    <w:tmpl w:val="D120779A"/>
    <w:lvl w:ilvl="0" w:tplc="E47294CC">
      <w:start w:val="1"/>
      <w:numFmt w:val="decimal"/>
      <w:lvlText w:val="%1."/>
      <w:lvlJc w:val="left"/>
      <w:pPr>
        <w:ind w:left="720" w:hanging="360"/>
      </w:pPr>
    </w:lvl>
    <w:lvl w:ilvl="1" w:tplc="D6AC3138">
      <w:start w:val="1"/>
      <w:numFmt w:val="lowerLetter"/>
      <w:lvlText w:val="%2."/>
      <w:lvlJc w:val="left"/>
      <w:pPr>
        <w:ind w:left="1440" w:hanging="360"/>
      </w:pPr>
    </w:lvl>
    <w:lvl w:ilvl="2" w:tplc="794CF610">
      <w:start w:val="1"/>
      <w:numFmt w:val="lowerRoman"/>
      <w:lvlText w:val="%3."/>
      <w:lvlJc w:val="right"/>
      <w:pPr>
        <w:ind w:left="2160" w:hanging="180"/>
      </w:pPr>
    </w:lvl>
    <w:lvl w:ilvl="3" w:tplc="8ACA0032">
      <w:start w:val="1"/>
      <w:numFmt w:val="decimal"/>
      <w:lvlText w:val="%4."/>
      <w:lvlJc w:val="left"/>
      <w:pPr>
        <w:ind w:left="2880" w:hanging="360"/>
      </w:pPr>
    </w:lvl>
    <w:lvl w:ilvl="4" w:tplc="F0847F1C">
      <w:start w:val="1"/>
      <w:numFmt w:val="lowerLetter"/>
      <w:lvlText w:val="%5."/>
      <w:lvlJc w:val="left"/>
      <w:pPr>
        <w:ind w:left="3600" w:hanging="360"/>
      </w:pPr>
    </w:lvl>
    <w:lvl w:ilvl="5" w:tplc="EE1EB096">
      <w:start w:val="1"/>
      <w:numFmt w:val="lowerRoman"/>
      <w:lvlText w:val="%6."/>
      <w:lvlJc w:val="right"/>
      <w:pPr>
        <w:ind w:left="4320" w:hanging="180"/>
      </w:pPr>
    </w:lvl>
    <w:lvl w:ilvl="6" w:tplc="18A61A9A">
      <w:start w:val="1"/>
      <w:numFmt w:val="decimal"/>
      <w:lvlText w:val="%7."/>
      <w:lvlJc w:val="left"/>
      <w:pPr>
        <w:ind w:left="5040" w:hanging="360"/>
      </w:pPr>
    </w:lvl>
    <w:lvl w:ilvl="7" w:tplc="E49A9FF0">
      <w:start w:val="1"/>
      <w:numFmt w:val="lowerLetter"/>
      <w:lvlText w:val="%8."/>
      <w:lvlJc w:val="left"/>
      <w:pPr>
        <w:ind w:left="5760" w:hanging="360"/>
      </w:pPr>
    </w:lvl>
    <w:lvl w:ilvl="8" w:tplc="2D9AB33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72E3F"/>
    <w:multiLevelType w:val="multilevel"/>
    <w:tmpl w:val="D63C3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1F269B"/>
    <w:multiLevelType w:val="hybridMultilevel"/>
    <w:tmpl w:val="784EAE28"/>
    <w:lvl w:ilvl="0" w:tplc="B90A351E">
      <w:start w:val="1"/>
      <w:numFmt w:val="decimal"/>
      <w:lvlText w:val="%1."/>
      <w:lvlJc w:val="left"/>
      <w:pPr>
        <w:ind w:left="720" w:hanging="360"/>
      </w:pPr>
    </w:lvl>
    <w:lvl w:ilvl="1" w:tplc="40D6D2DC">
      <w:start w:val="1"/>
      <w:numFmt w:val="lowerLetter"/>
      <w:lvlText w:val="%2."/>
      <w:lvlJc w:val="left"/>
      <w:pPr>
        <w:ind w:left="1440" w:hanging="360"/>
      </w:pPr>
    </w:lvl>
    <w:lvl w:ilvl="2" w:tplc="EA6A69D2">
      <w:start w:val="1"/>
      <w:numFmt w:val="lowerRoman"/>
      <w:lvlText w:val="%3."/>
      <w:lvlJc w:val="right"/>
      <w:pPr>
        <w:ind w:left="2160" w:hanging="180"/>
      </w:pPr>
    </w:lvl>
    <w:lvl w:ilvl="3" w:tplc="F490F4B0">
      <w:start w:val="1"/>
      <w:numFmt w:val="decimal"/>
      <w:lvlText w:val="%4."/>
      <w:lvlJc w:val="left"/>
      <w:pPr>
        <w:ind w:left="2880" w:hanging="360"/>
      </w:pPr>
    </w:lvl>
    <w:lvl w:ilvl="4" w:tplc="9B2C4CBE">
      <w:start w:val="1"/>
      <w:numFmt w:val="lowerLetter"/>
      <w:lvlText w:val="%5."/>
      <w:lvlJc w:val="left"/>
      <w:pPr>
        <w:ind w:left="3600" w:hanging="360"/>
      </w:pPr>
    </w:lvl>
    <w:lvl w:ilvl="5" w:tplc="AA58936C">
      <w:start w:val="1"/>
      <w:numFmt w:val="lowerRoman"/>
      <w:lvlText w:val="%6."/>
      <w:lvlJc w:val="right"/>
      <w:pPr>
        <w:ind w:left="4320" w:hanging="180"/>
      </w:pPr>
    </w:lvl>
    <w:lvl w:ilvl="6" w:tplc="10C485AA">
      <w:start w:val="1"/>
      <w:numFmt w:val="decimal"/>
      <w:lvlText w:val="%7."/>
      <w:lvlJc w:val="left"/>
      <w:pPr>
        <w:ind w:left="5040" w:hanging="360"/>
      </w:pPr>
    </w:lvl>
    <w:lvl w:ilvl="7" w:tplc="3BB06264">
      <w:start w:val="1"/>
      <w:numFmt w:val="lowerLetter"/>
      <w:lvlText w:val="%8."/>
      <w:lvlJc w:val="left"/>
      <w:pPr>
        <w:ind w:left="5760" w:hanging="360"/>
      </w:pPr>
    </w:lvl>
    <w:lvl w:ilvl="8" w:tplc="EA94ED6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67209C"/>
    <w:multiLevelType w:val="hybridMultilevel"/>
    <w:tmpl w:val="83C6B542"/>
    <w:lvl w:ilvl="0" w:tplc="33F82D6A">
      <w:start w:val="1"/>
      <w:numFmt w:val="decimal"/>
      <w:lvlText w:val="%1."/>
      <w:lvlJc w:val="left"/>
      <w:pPr>
        <w:ind w:left="720" w:hanging="360"/>
      </w:pPr>
    </w:lvl>
    <w:lvl w:ilvl="1" w:tplc="875C3AAC">
      <w:start w:val="1"/>
      <w:numFmt w:val="lowerLetter"/>
      <w:lvlText w:val="%2."/>
      <w:lvlJc w:val="left"/>
      <w:pPr>
        <w:ind w:left="1440" w:hanging="360"/>
      </w:pPr>
    </w:lvl>
    <w:lvl w:ilvl="2" w:tplc="46E05EB4">
      <w:start w:val="1"/>
      <w:numFmt w:val="lowerRoman"/>
      <w:lvlText w:val="%3."/>
      <w:lvlJc w:val="right"/>
      <w:pPr>
        <w:ind w:left="2160" w:hanging="180"/>
      </w:pPr>
    </w:lvl>
    <w:lvl w:ilvl="3" w:tplc="A34AD36A">
      <w:start w:val="1"/>
      <w:numFmt w:val="decimal"/>
      <w:lvlText w:val="%4."/>
      <w:lvlJc w:val="left"/>
      <w:pPr>
        <w:ind w:left="2880" w:hanging="360"/>
      </w:pPr>
    </w:lvl>
    <w:lvl w:ilvl="4" w:tplc="1EB677A0">
      <w:start w:val="1"/>
      <w:numFmt w:val="lowerLetter"/>
      <w:lvlText w:val="%5."/>
      <w:lvlJc w:val="left"/>
      <w:pPr>
        <w:ind w:left="3600" w:hanging="360"/>
      </w:pPr>
    </w:lvl>
    <w:lvl w:ilvl="5" w:tplc="C8748FE8">
      <w:start w:val="1"/>
      <w:numFmt w:val="lowerRoman"/>
      <w:lvlText w:val="%6."/>
      <w:lvlJc w:val="right"/>
      <w:pPr>
        <w:ind w:left="4320" w:hanging="180"/>
      </w:pPr>
    </w:lvl>
    <w:lvl w:ilvl="6" w:tplc="31F0280A">
      <w:start w:val="1"/>
      <w:numFmt w:val="decimal"/>
      <w:lvlText w:val="%7."/>
      <w:lvlJc w:val="left"/>
      <w:pPr>
        <w:ind w:left="5040" w:hanging="360"/>
      </w:pPr>
    </w:lvl>
    <w:lvl w:ilvl="7" w:tplc="92184EB2">
      <w:start w:val="1"/>
      <w:numFmt w:val="lowerLetter"/>
      <w:lvlText w:val="%8."/>
      <w:lvlJc w:val="left"/>
      <w:pPr>
        <w:ind w:left="5760" w:hanging="360"/>
      </w:pPr>
    </w:lvl>
    <w:lvl w:ilvl="8" w:tplc="6218AB3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AF10FF"/>
    <w:multiLevelType w:val="hybridMultilevel"/>
    <w:tmpl w:val="83C6B54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3507D0"/>
    <w:multiLevelType w:val="hybridMultilevel"/>
    <w:tmpl w:val="152CA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C300EC"/>
    <w:multiLevelType w:val="hybridMultilevel"/>
    <w:tmpl w:val="D1207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F101CD"/>
    <w:multiLevelType w:val="hybridMultilevel"/>
    <w:tmpl w:val="9E663C50"/>
    <w:lvl w:ilvl="0" w:tplc="151A09AE">
      <w:start w:val="1"/>
      <w:numFmt w:val="decimal"/>
      <w:lvlText w:val="%1."/>
      <w:lvlJc w:val="left"/>
      <w:pPr>
        <w:ind w:left="720" w:hanging="360"/>
      </w:pPr>
    </w:lvl>
    <w:lvl w:ilvl="1" w:tplc="B730212E">
      <w:start w:val="1"/>
      <w:numFmt w:val="lowerLetter"/>
      <w:lvlText w:val="%2."/>
      <w:lvlJc w:val="left"/>
      <w:pPr>
        <w:ind w:left="1440" w:hanging="360"/>
      </w:pPr>
    </w:lvl>
    <w:lvl w:ilvl="2" w:tplc="54E424DC">
      <w:start w:val="1"/>
      <w:numFmt w:val="lowerRoman"/>
      <w:lvlText w:val="%3."/>
      <w:lvlJc w:val="right"/>
      <w:pPr>
        <w:ind w:left="2160" w:hanging="180"/>
      </w:pPr>
    </w:lvl>
    <w:lvl w:ilvl="3" w:tplc="95E4E43C">
      <w:start w:val="1"/>
      <w:numFmt w:val="decimal"/>
      <w:lvlText w:val="%4."/>
      <w:lvlJc w:val="left"/>
      <w:pPr>
        <w:ind w:left="2880" w:hanging="360"/>
      </w:pPr>
    </w:lvl>
    <w:lvl w:ilvl="4" w:tplc="6ED20240">
      <w:start w:val="1"/>
      <w:numFmt w:val="lowerLetter"/>
      <w:lvlText w:val="%5."/>
      <w:lvlJc w:val="left"/>
      <w:pPr>
        <w:ind w:left="3600" w:hanging="360"/>
      </w:pPr>
    </w:lvl>
    <w:lvl w:ilvl="5" w:tplc="ACE44924">
      <w:start w:val="1"/>
      <w:numFmt w:val="lowerRoman"/>
      <w:lvlText w:val="%6."/>
      <w:lvlJc w:val="right"/>
      <w:pPr>
        <w:ind w:left="4320" w:hanging="180"/>
      </w:pPr>
    </w:lvl>
    <w:lvl w:ilvl="6" w:tplc="7818D3A8">
      <w:start w:val="1"/>
      <w:numFmt w:val="decimal"/>
      <w:lvlText w:val="%7."/>
      <w:lvlJc w:val="left"/>
      <w:pPr>
        <w:ind w:left="5040" w:hanging="360"/>
      </w:pPr>
    </w:lvl>
    <w:lvl w:ilvl="7" w:tplc="8036068E">
      <w:start w:val="1"/>
      <w:numFmt w:val="lowerLetter"/>
      <w:lvlText w:val="%8."/>
      <w:lvlJc w:val="left"/>
      <w:pPr>
        <w:ind w:left="5760" w:hanging="360"/>
      </w:pPr>
    </w:lvl>
    <w:lvl w:ilvl="8" w:tplc="C9AED08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74D576"/>
    <w:multiLevelType w:val="hybridMultilevel"/>
    <w:tmpl w:val="7E92436A"/>
    <w:lvl w:ilvl="0" w:tplc="AE2E9024">
      <w:start w:val="1"/>
      <w:numFmt w:val="decimal"/>
      <w:lvlText w:val="%1."/>
      <w:lvlJc w:val="left"/>
      <w:pPr>
        <w:ind w:left="720" w:hanging="360"/>
      </w:pPr>
    </w:lvl>
    <w:lvl w:ilvl="1" w:tplc="59C8B062">
      <w:start w:val="1"/>
      <w:numFmt w:val="lowerLetter"/>
      <w:lvlText w:val="%2."/>
      <w:lvlJc w:val="left"/>
      <w:pPr>
        <w:ind w:left="1440" w:hanging="360"/>
      </w:pPr>
    </w:lvl>
    <w:lvl w:ilvl="2" w:tplc="313E8A7C">
      <w:start w:val="1"/>
      <w:numFmt w:val="lowerRoman"/>
      <w:lvlText w:val="%3."/>
      <w:lvlJc w:val="right"/>
      <w:pPr>
        <w:ind w:left="2160" w:hanging="180"/>
      </w:pPr>
    </w:lvl>
    <w:lvl w:ilvl="3" w:tplc="3A60BDEC">
      <w:start w:val="1"/>
      <w:numFmt w:val="decimal"/>
      <w:lvlText w:val="%4."/>
      <w:lvlJc w:val="left"/>
      <w:pPr>
        <w:ind w:left="2880" w:hanging="360"/>
      </w:pPr>
    </w:lvl>
    <w:lvl w:ilvl="4" w:tplc="C100D782">
      <w:start w:val="1"/>
      <w:numFmt w:val="lowerLetter"/>
      <w:lvlText w:val="%5."/>
      <w:lvlJc w:val="left"/>
      <w:pPr>
        <w:ind w:left="3600" w:hanging="360"/>
      </w:pPr>
    </w:lvl>
    <w:lvl w:ilvl="5" w:tplc="50648382">
      <w:start w:val="1"/>
      <w:numFmt w:val="lowerRoman"/>
      <w:lvlText w:val="%6."/>
      <w:lvlJc w:val="right"/>
      <w:pPr>
        <w:ind w:left="4320" w:hanging="180"/>
      </w:pPr>
    </w:lvl>
    <w:lvl w:ilvl="6" w:tplc="B596ED68">
      <w:start w:val="1"/>
      <w:numFmt w:val="decimal"/>
      <w:lvlText w:val="%7."/>
      <w:lvlJc w:val="left"/>
      <w:pPr>
        <w:ind w:left="5040" w:hanging="360"/>
      </w:pPr>
    </w:lvl>
    <w:lvl w:ilvl="7" w:tplc="50E825EC">
      <w:start w:val="1"/>
      <w:numFmt w:val="lowerLetter"/>
      <w:lvlText w:val="%8."/>
      <w:lvlJc w:val="left"/>
      <w:pPr>
        <w:ind w:left="5760" w:hanging="360"/>
      </w:pPr>
    </w:lvl>
    <w:lvl w:ilvl="8" w:tplc="53EE63A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B2E84"/>
    <w:multiLevelType w:val="hybridMultilevel"/>
    <w:tmpl w:val="62D4C506"/>
    <w:lvl w:ilvl="0" w:tplc="F63CEB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E64FA1"/>
    <w:multiLevelType w:val="multilevel"/>
    <w:tmpl w:val="57CE14A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2289241">
    <w:abstractNumId w:val="8"/>
  </w:num>
  <w:num w:numId="2" w16cid:durableId="1473258049">
    <w:abstractNumId w:val="10"/>
  </w:num>
  <w:num w:numId="3" w16cid:durableId="2076001447">
    <w:abstractNumId w:val="5"/>
  </w:num>
  <w:num w:numId="4" w16cid:durableId="1358001372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 w16cid:durableId="2099910847">
    <w:abstractNumId w:val="0"/>
  </w:num>
  <w:num w:numId="6" w16cid:durableId="1291279488">
    <w:abstractNumId w:val="3"/>
  </w:num>
  <w:num w:numId="7" w16cid:durableId="2017492204">
    <w:abstractNumId w:val="7"/>
  </w:num>
  <w:num w:numId="8" w16cid:durableId="364866172">
    <w:abstractNumId w:val="6"/>
  </w:num>
  <w:num w:numId="9" w16cid:durableId="1535848383">
    <w:abstractNumId w:val="2"/>
  </w:num>
  <w:num w:numId="10" w16cid:durableId="1078092395">
    <w:abstractNumId w:val="4"/>
  </w:num>
  <w:num w:numId="11" w16cid:durableId="1533689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wNrcwtLQwsjQyMjRU0lEKTi0uzszPAykwNK8FAGc6R3MtAAAA"/>
  </w:docVars>
  <w:rsids>
    <w:rsidRoot w:val="00652059"/>
    <w:rsid w:val="0000058D"/>
    <w:rsid w:val="000007B0"/>
    <w:rsid w:val="00001031"/>
    <w:rsid w:val="00001A7C"/>
    <w:rsid w:val="00001C0E"/>
    <w:rsid w:val="000020C8"/>
    <w:rsid w:val="00003040"/>
    <w:rsid w:val="00003806"/>
    <w:rsid w:val="00003995"/>
    <w:rsid w:val="00004743"/>
    <w:rsid w:val="00004B6A"/>
    <w:rsid w:val="0000532A"/>
    <w:rsid w:val="00005E74"/>
    <w:rsid w:val="00005E95"/>
    <w:rsid w:val="0000619D"/>
    <w:rsid w:val="0000635B"/>
    <w:rsid w:val="00006527"/>
    <w:rsid w:val="00007033"/>
    <w:rsid w:val="00007245"/>
    <w:rsid w:val="00007A01"/>
    <w:rsid w:val="00010047"/>
    <w:rsid w:val="0001017E"/>
    <w:rsid w:val="000112C9"/>
    <w:rsid w:val="0001174C"/>
    <w:rsid w:val="000121F5"/>
    <w:rsid w:val="00012633"/>
    <w:rsid w:val="00013D6A"/>
    <w:rsid w:val="00015555"/>
    <w:rsid w:val="00015DD1"/>
    <w:rsid w:val="00017AFC"/>
    <w:rsid w:val="00020564"/>
    <w:rsid w:val="00021779"/>
    <w:rsid w:val="0002186B"/>
    <w:rsid w:val="00022DC1"/>
    <w:rsid w:val="00022FFE"/>
    <w:rsid w:val="00023493"/>
    <w:rsid w:val="00023D11"/>
    <w:rsid w:val="00023F7F"/>
    <w:rsid w:val="0002603A"/>
    <w:rsid w:val="00026CED"/>
    <w:rsid w:val="00030160"/>
    <w:rsid w:val="000305F8"/>
    <w:rsid w:val="00030C1F"/>
    <w:rsid w:val="00030D1D"/>
    <w:rsid w:val="000310D8"/>
    <w:rsid w:val="00031816"/>
    <w:rsid w:val="00033250"/>
    <w:rsid w:val="00033B58"/>
    <w:rsid w:val="00033C81"/>
    <w:rsid w:val="0003408E"/>
    <w:rsid w:val="00034863"/>
    <w:rsid w:val="00034F7A"/>
    <w:rsid w:val="00036100"/>
    <w:rsid w:val="000363F6"/>
    <w:rsid w:val="0003690F"/>
    <w:rsid w:val="00036B6D"/>
    <w:rsid w:val="00036B8B"/>
    <w:rsid w:val="00036FA5"/>
    <w:rsid w:val="00037715"/>
    <w:rsid w:val="00040378"/>
    <w:rsid w:val="00040478"/>
    <w:rsid w:val="0004059B"/>
    <w:rsid w:val="000408FD"/>
    <w:rsid w:val="00042872"/>
    <w:rsid w:val="00042AB2"/>
    <w:rsid w:val="00043498"/>
    <w:rsid w:val="00043C08"/>
    <w:rsid w:val="00044B36"/>
    <w:rsid w:val="00045EDA"/>
    <w:rsid w:val="000460C0"/>
    <w:rsid w:val="000462E7"/>
    <w:rsid w:val="00047271"/>
    <w:rsid w:val="000473B2"/>
    <w:rsid w:val="00047788"/>
    <w:rsid w:val="0005095A"/>
    <w:rsid w:val="00050CF8"/>
    <w:rsid w:val="00051BA2"/>
    <w:rsid w:val="00052133"/>
    <w:rsid w:val="000522AE"/>
    <w:rsid w:val="0005238B"/>
    <w:rsid w:val="000546FC"/>
    <w:rsid w:val="000547B7"/>
    <w:rsid w:val="00054A48"/>
    <w:rsid w:val="0005530C"/>
    <w:rsid w:val="00055549"/>
    <w:rsid w:val="00056CDA"/>
    <w:rsid w:val="000570EB"/>
    <w:rsid w:val="0006057B"/>
    <w:rsid w:val="000607D7"/>
    <w:rsid w:val="00060A71"/>
    <w:rsid w:val="00061217"/>
    <w:rsid w:val="00061B8F"/>
    <w:rsid w:val="000625F5"/>
    <w:rsid w:val="000632F7"/>
    <w:rsid w:val="000639E6"/>
    <w:rsid w:val="00063BA5"/>
    <w:rsid w:val="00064389"/>
    <w:rsid w:val="000647B2"/>
    <w:rsid w:val="00064F01"/>
    <w:rsid w:val="00066DA3"/>
    <w:rsid w:val="00066F3E"/>
    <w:rsid w:val="000671D9"/>
    <w:rsid w:val="0007096B"/>
    <w:rsid w:val="00070D98"/>
    <w:rsid w:val="000715DF"/>
    <w:rsid w:val="00071633"/>
    <w:rsid w:val="0007205D"/>
    <w:rsid w:val="0007327A"/>
    <w:rsid w:val="00073A78"/>
    <w:rsid w:val="000748BC"/>
    <w:rsid w:val="00074B99"/>
    <w:rsid w:val="00074F50"/>
    <w:rsid w:val="00075B08"/>
    <w:rsid w:val="00075B10"/>
    <w:rsid w:val="00077520"/>
    <w:rsid w:val="000802D5"/>
    <w:rsid w:val="000808A5"/>
    <w:rsid w:val="00080B7C"/>
    <w:rsid w:val="00080C6A"/>
    <w:rsid w:val="0008125B"/>
    <w:rsid w:val="00081282"/>
    <w:rsid w:val="000817A6"/>
    <w:rsid w:val="00081A3D"/>
    <w:rsid w:val="00081AD6"/>
    <w:rsid w:val="0008218C"/>
    <w:rsid w:val="0008248D"/>
    <w:rsid w:val="00082793"/>
    <w:rsid w:val="00082ED9"/>
    <w:rsid w:val="00083AEA"/>
    <w:rsid w:val="00084033"/>
    <w:rsid w:val="0008510D"/>
    <w:rsid w:val="0008525E"/>
    <w:rsid w:val="00085366"/>
    <w:rsid w:val="00086446"/>
    <w:rsid w:val="00086749"/>
    <w:rsid w:val="000869D7"/>
    <w:rsid w:val="000872EC"/>
    <w:rsid w:val="00087F73"/>
    <w:rsid w:val="00090B0C"/>
    <w:rsid w:val="000910D0"/>
    <w:rsid w:val="000914D0"/>
    <w:rsid w:val="0009192D"/>
    <w:rsid w:val="00091A8E"/>
    <w:rsid w:val="0009236D"/>
    <w:rsid w:val="00093699"/>
    <w:rsid w:val="00093CAC"/>
    <w:rsid w:val="00094039"/>
    <w:rsid w:val="00094158"/>
    <w:rsid w:val="00094CBF"/>
    <w:rsid w:val="000951FA"/>
    <w:rsid w:val="00095D7F"/>
    <w:rsid w:val="00096881"/>
    <w:rsid w:val="00096ADC"/>
    <w:rsid w:val="0009748C"/>
    <w:rsid w:val="000976B0"/>
    <w:rsid w:val="000A1575"/>
    <w:rsid w:val="000A208D"/>
    <w:rsid w:val="000A2E51"/>
    <w:rsid w:val="000A3575"/>
    <w:rsid w:val="000A3CAF"/>
    <w:rsid w:val="000A40C6"/>
    <w:rsid w:val="000A4990"/>
    <w:rsid w:val="000A52F3"/>
    <w:rsid w:val="000A53EA"/>
    <w:rsid w:val="000A54F2"/>
    <w:rsid w:val="000B02C8"/>
    <w:rsid w:val="000B06C7"/>
    <w:rsid w:val="000B12BE"/>
    <w:rsid w:val="000B1489"/>
    <w:rsid w:val="000B188E"/>
    <w:rsid w:val="000B31D4"/>
    <w:rsid w:val="000B367A"/>
    <w:rsid w:val="000B4332"/>
    <w:rsid w:val="000B435E"/>
    <w:rsid w:val="000B4769"/>
    <w:rsid w:val="000B4F06"/>
    <w:rsid w:val="000B5751"/>
    <w:rsid w:val="000B5BE7"/>
    <w:rsid w:val="000C00DD"/>
    <w:rsid w:val="000C0672"/>
    <w:rsid w:val="000C0C6C"/>
    <w:rsid w:val="000C0F14"/>
    <w:rsid w:val="000C1BE3"/>
    <w:rsid w:val="000C1D70"/>
    <w:rsid w:val="000C23CE"/>
    <w:rsid w:val="000C27A8"/>
    <w:rsid w:val="000C34C9"/>
    <w:rsid w:val="000C48ED"/>
    <w:rsid w:val="000C4EB6"/>
    <w:rsid w:val="000C4F44"/>
    <w:rsid w:val="000C5AE7"/>
    <w:rsid w:val="000C6BF6"/>
    <w:rsid w:val="000C6F5D"/>
    <w:rsid w:val="000C7C5F"/>
    <w:rsid w:val="000D1268"/>
    <w:rsid w:val="000D1ECC"/>
    <w:rsid w:val="000D1ED2"/>
    <w:rsid w:val="000D20E8"/>
    <w:rsid w:val="000D24AE"/>
    <w:rsid w:val="000D4D11"/>
    <w:rsid w:val="000D4DE6"/>
    <w:rsid w:val="000D6567"/>
    <w:rsid w:val="000D68B4"/>
    <w:rsid w:val="000D7C9F"/>
    <w:rsid w:val="000E0124"/>
    <w:rsid w:val="000E0C7D"/>
    <w:rsid w:val="000E0EF1"/>
    <w:rsid w:val="000E3537"/>
    <w:rsid w:val="000E3677"/>
    <w:rsid w:val="000E39A1"/>
    <w:rsid w:val="000E7D8A"/>
    <w:rsid w:val="000E7DED"/>
    <w:rsid w:val="000F01CE"/>
    <w:rsid w:val="000F0E86"/>
    <w:rsid w:val="000F1B29"/>
    <w:rsid w:val="000F1CFD"/>
    <w:rsid w:val="000F2C79"/>
    <w:rsid w:val="000F2E1E"/>
    <w:rsid w:val="000F31EB"/>
    <w:rsid w:val="000F3295"/>
    <w:rsid w:val="000F4B9D"/>
    <w:rsid w:val="000F56CA"/>
    <w:rsid w:val="000F6365"/>
    <w:rsid w:val="0010038F"/>
    <w:rsid w:val="0010080F"/>
    <w:rsid w:val="00101DDF"/>
    <w:rsid w:val="00101E87"/>
    <w:rsid w:val="001029BD"/>
    <w:rsid w:val="00102FFB"/>
    <w:rsid w:val="0010345F"/>
    <w:rsid w:val="00103973"/>
    <w:rsid w:val="00103B51"/>
    <w:rsid w:val="00103E50"/>
    <w:rsid w:val="0010494E"/>
    <w:rsid w:val="00104A3B"/>
    <w:rsid w:val="00104F54"/>
    <w:rsid w:val="00105382"/>
    <w:rsid w:val="00105628"/>
    <w:rsid w:val="00105946"/>
    <w:rsid w:val="00105A90"/>
    <w:rsid w:val="00106F6E"/>
    <w:rsid w:val="00107EE1"/>
    <w:rsid w:val="00110467"/>
    <w:rsid w:val="0011148D"/>
    <w:rsid w:val="001115B9"/>
    <w:rsid w:val="001123C3"/>
    <w:rsid w:val="00112795"/>
    <w:rsid w:val="001136CF"/>
    <w:rsid w:val="001141F5"/>
    <w:rsid w:val="0011498A"/>
    <w:rsid w:val="00114ADE"/>
    <w:rsid w:val="0011510F"/>
    <w:rsid w:val="00115D92"/>
    <w:rsid w:val="00115F9A"/>
    <w:rsid w:val="00116C1A"/>
    <w:rsid w:val="001171EF"/>
    <w:rsid w:val="00117BB9"/>
    <w:rsid w:val="001202DA"/>
    <w:rsid w:val="00120BF5"/>
    <w:rsid w:val="00122256"/>
    <w:rsid w:val="00122493"/>
    <w:rsid w:val="00123185"/>
    <w:rsid w:val="001236B3"/>
    <w:rsid w:val="00125482"/>
    <w:rsid w:val="001254A4"/>
    <w:rsid w:val="00125576"/>
    <w:rsid w:val="00127424"/>
    <w:rsid w:val="0013039A"/>
    <w:rsid w:val="00130ACE"/>
    <w:rsid w:val="00130D02"/>
    <w:rsid w:val="0013112C"/>
    <w:rsid w:val="00131600"/>
    <w:rsid w:val="00131F36"/>
    <w:rsid w:val="00133373"/>
    <w:rsid w:val="00133563"/>
    <w:rsid w:val="00133C8B"/>
    <w:rsid w:val="00133FDB"/>
    <w:rsid w:val="0013590A"/>
    <w:rsid w:val="001374EF"/>
    <w:rsid w:val="00137E33"/>
    <w:rsid w:val="00140474"/>
    <w:rsid w:val="001408C7"/>
    <w:rsid w:val="001412B1"/>
    <w:rsid w:val="00141504"/>
    <w:rsid w:val="0014163F"/>
    <w:rsid w:val="001417F4"/>
    <w:rsid w:val="00142B3B"/>
    <w:rsid w:val="001430C8"/>
    <w:rsid w:val="00146210"/>
    <w:rsid w:val="00146717"/>
    <w:rsid w:val="00146A2E"/>
    <w:rsid w:val="00146CA2"/>
    <w:rsid w:val="00147966"/>
    <w:rsid w:val="00151218"/>
    <w:rsid w:val="0015208A"/>
    <w:rsid w:val="001526E7"/>
    <w:rsid w:val="0015282D"/>
    <w:rsid w:val="0015294B"/>
    <w:rsid w:val="0015323F"/>
    <w:rsid w:val="00153952"/>
    <w:rsid w:val="00154F02"/>
    <w:rsid w:val="00155666"/>
    <w:rsid w:val="00155AC9"/>
    <w:rsid w:val="00156127"/>
    <w:rsid w:val="00156B9F"/>
    <w:rsid w:val="001618DE"/>
    <w:rsid w:val="001631CF"/>
    <w:rsid w:val="0016324E"/>
    <w:rsid w:val="00164379"/>
    <w:rsid w:val="00164E3A"/>
    <w:rsid w:val="0016590E"/>
    <w:rsid w:val="00165CFB"/>
    <w:rsid w:val="001669BE"/>
    <w:rsid w:val="00166E0F"/>
    <w:rsid w:val="0016706C"/>
    <w:rsid w:val="00167357"/>
    <w:rsid w:val="00167D69"/>
    <w:rsid w:val="0017036E"/>
    <w:rsid w:val="00170CE0"/>
    <w:rsid w:val="00170D8C"/>
    <w:rsid w:val="00171C98"/>
    <w:rsid w:val="00172C57"/>
    <w:rsid w:val="00172C69"/>
    <w:rsid w:val="001730FB"/>
    <w:rsid w:val="00176645"/>
    <w:rsid w:val="0017669C"/>
    <w:rsid w:val="00177599"/>
    <w:rsid w:val="00177A79"/>
    <w:rsid w:val="00177D86"/>
    <w:rsid w:val="00180225"/>
    <w:rsid w:val="00180316"/>
    <w:rsid w:val="0018131F"/>
    <w:rsid w:val="00181328"/>
    <w:rsid w:val="00181859"/>
    <w:rsid w:val="00181C0A"/>
    <w:rsid w:val="001820A3"/>
    <w:rsid w:val="0018346B"/>
    <w:rsid w:val="00184EBD"/>
    <w:rsid w:val="00186689"/>
    <w:rsid w:val="001871D0"/>
    <w:rsid w:val="00190371"/>
    <w:rsid w:val="0019138C"/>
    <w:rsid w:val="00191C3C"/>
    <w:rsid w:val="00192833"/>
    <w:rsid w:val="00193210"/>
    <w:rsid w:val="00193383"/>
    <w:rsid w:val="00193520"/>
    <w:rsid w:val="00195F1E"/>
    <w:rsid w:val="00195FF1"/>
    <w:rsid w:val="00196791"/>
    <w:rsid w:val="001972AE"/>
    <w:rsid w:val="00197CCB"/>
    <w:rsid w:val="00197E08"/>
    <w:rsid w:val="00197F90"/>
    <w:rsid w:val="001A1641"/>
    <w:rsid w:val="001A2AD6"/>
    <w:rsid w:val="001A3766"/>
    <w:rsid w:val="001A3B14"/>
    <w:rsid w:val="001A3BAC"/>
    <w:rsid w:val="001A3BCB"/>
    <w:rsid w:val="001A4198"/>
    <w:rsid w:val="001A4526"/>
    <w:rsid w:val="001A4761"/>
    <w:rsid w:val="001A4966"/>
    <w:rsid w:val="001A49DD"/>
    <w:rsid w:val="001A5F71"/>
    <w:rsid w:val="001A6012"/>
    <w:rsid w:val="001A6707"/>
    <w:rsid w:val="001A6B63"/>
    <w:rsid w:val="001A6B72"/>
    <w:rsid w:val="001A710C"/>
    <w:rsid w:val="001B0283"/>
    <w:rsid w:val="001B0723"/>
    <w:rsid w:val="001B1028"/>
    <w:rsid w:val="001B1647"/>
    <w:rsid w:val="001B1D40"/>
    <w:rsid w:val="001B252B"/>
    <w:rsid w:val="001B3854"/>
    <w:rsid w:val="001B423C"/>
    <w:rsid w:val="001B44D1"/>
    <w:rsid w:val="001B51FC"/>
    <w:rsid w:val="001B62DC"/>
    <w:rsid w:val="001B66C8"/>
    <w:rsid w:val="001B6B1A"/>
    <w:rsid w:val="001B751D"/>
    <w:rsid w:val="001C0189"/>
    <w:rsid w:val="001C0515"/>
    <w:rsid w:val="001C0808"/>
    <w:rsid w:val="001C1C34"/>
    <w:rsid w:val="001C1DE7"/>
    <w:rsid w:val="001C22F8"/>
    <w:rsid w:val="001C23DC"/>
    <w:rsid w:val="001C28A3"/>
    <w:rsid w:val="001C28B3"/>
    <w:rsid w:val="001C379E"/>
    <w:rsid w:val="001C3A84"/>
    <w:rsid w:val="001C43D1"/>
    <w:rsid w:val="001C4638"/>
    <w:rsid w:val="001C4782"/>
    <w:rsid w:val="001C497C"/>
    <w:rsid w:val="001C4FA6"/>
    <w:rsid w:val="001C5A02"/>
    <w:rsid w:val="001C6A47"/>
    <w:rsid w:val="001C742C"/>
    <w:rsid w:val="001C7BD2"/>
    <w:rsid w:val="001C7D39"/>
    <w:rsid w:val="001D0571"/>
    <w:rsid w:val="001D0658"/>
    <w:rsid w:val="001D0AE5"/>
    <w:rsid w:val="001D0B6A"/>
    <w:rsid w:val="001D1EDC"/>
    <w:rsid w:val="001D22AA"/>
    <w:rsid w:val="001D275A"/>
    <w:rsid w:val="001D2C82"/>
    <w:rsid w:val="001D370C"/>
    <w:rsid w:val="001D38D4"/>
    <w:rsid w:val="001D4E68"/>
    <w:rsid w:val="001D516D"/>
    <w:rsid w:val="001D6DDF"/>
    <w:rsid w:val="001D786E"/>
    <w:rsid w:val="001D7FCD"/>
    <w:rsid w:val="001E0358"/>
    <w:rsid w:val="001E0CED"/>
    <w:rsid w:val="001E1267"/>
    <w:rsid w:val="001E1B69"/>
    <w:rsid w:val="001E2652"/>
    <w:rsid w:val="001E2930"/>
    <w:rsid w:val="001E29A3"/>
    <w:rsid w:val="001E3437"/>
    <w:rsid w:val="001E3C31"/>
    <w:rsid w:val="001E3D3D"/>
    <w:rsid w:val="001E4628"/>
    <w:rsid w:val="001E4C55"/>
    <w:rsid w:val="001E5199"/>
    <w:rsid w:val="001E73AB"/>
    <w:rsid w:val="001E75C7"/>
    <w:rsid w:val="001E7AFD"/>
    <w:rsid w:val="001E7B10"/>
    <w:rsid w:val="001F0C91"/>
    <w:rsid w:val="001F0D1E"/>
    <w:rsid w:val="001F281E"/>
    <w:rsid w:val="001F36B4"/>
    <w:rsid w:val="001F388E"/>
    <w:rsid w:val="001F4F9E"/>
    <w:rsid w:val="001F509F"/>
    <w:rsid w:val="001F5AD0"/>
    <w:rsid w:val="001F6AC3"/>
    <w:rsid w:val="001F6B1B"/>
    <w:rsid w:val="001F6CAE"/>
    <w:rsid w:val="001F7FE7"/>
    <w:rsid w:val="00201245"/>
    <w:rsid w:val="00201CE8"/>
    <w:rsid w:val="00202C7C"/>
    <w:rsid w:val="00202C9C"/>
    <w:rsid w:val="002030B8"/>
    <w:rsid w:val="002035C5"/>
    <w:rsid w:val="002037B1"/>
    <w:rsid w:val="00203934"/>
    <w:rsid w:val="0020420E"/>
    <w:rsid w:val="002043C1"/>
    <w:rsid w:val="00204427"/>
    <w:rsid w:val="00204E38"/>
    <w:rsid w:val="00205305"/>
    <w:rsid w:val="00205A06"/>
    <w:rsid w:val="0020652B"/>
    <w:rsid w:val="002068E3"/>
    <w:rsid w:val="002072F1"/>
    <w:rsid w:val="00210589"/>
    <w:rsid w:val="00212AE0"/>
    <w:rsid w:val="002136A6"/>
    <w:rsid w:val="00213ED2"/>
    <w:rsid w:val="00214B52"/>
    <w:rsid w:val="00214B9A"/>
    <w:rsid w:val="00215EED"/>
    <w:rsid w:val="00217711"/>
    <w:rsid w:val="00220D2C"/>
    <w:rsid w:val="00221496"/>
    <w:rsid w:val="002214FE"/>
    <w:rsid w:val="002215A2"/>
    <w:rsid w:val="0022194C"/>
    <w:rsid w:val="0022274C"/>
    <w:rsid w:val="00222921"/>
    <w:rsid w:val="002247EB"/>
    <w:rsid w:val="002249AD"/>
    <w:rsid w:val="00224F0A"/>
    <w:rsid w:val="00226649"/>
    <w:rsid w:val="00226E38"/>
    <w:rsid w:val="0022711A"/>
    <w:rsid w:val="002271F1"/>
    <w:rsid w:val="002307B1"/>
    <w:rsid w:val="0023092B"/>
    <w:rsid w:val="00230A9D"/>
    <w:rsid w:val="00230ACB"/>
    <w:rsid w:val="00230D85"/>
    <w:rsid w:val="00231143"/>
    <w:rsid w:val="00232921"/>
    <w:rsid w:val="00232B75"/>
    <w:rsid w:val="002338CF"/>
    <w:rsid w:val="00233B8D"/>
    <w:rsid w:val="00233C1F"/>
    <w:rsid w:val="00235A7C"/>
    <w:rsid w:val="00235A95"/>
    <w:rsid w:val="00235FCE"/>
    <w:rsid w:val="00236FBF"/>
    <w:rsid w:val="0024003E"/>
    <w:rsid w:val="00242C6A"/>
    <w:rsid w:val="00243070"/>
    <w:rsid w:val="00243300"/>
    <w:rsid w:val="002434A4"/>
    <w:rsid w:val="0024447D"/>
    <w:rsid w:val="00244BDE"/>
    <w:rsid w:val="00244D46"/>
    <w:rsid w:val="0024525D"/>
    <w:rsid w:val="00245832"/>
    <w:rsid w:val="00245E48"/>
    <w:rsid w:val="0024653F"/>
    <w:rsid w:val="0024696E"/>
    <w:rsid w:val="00246F27"/>
    <w:rsid w:val="0024749F"/>
    <w:rsid w:val="00250D86"/>
    <w:rsid w:val="00250F62"/>
    <w:rsid w:val="0025108C"/>
    <w:rsid w:val="002510F8"/>
    <w:rsid w:val="002511DF"/>
    <w:rsid w:val="00251334"/>
    <w:rsid w:val="0025181D"/>
    <w:rsid w:val="0025185B"/>
    <w:rsid w:val="00252175"/>
    <w:rsid w:val="00252EF0"/>
    <w:rsid w:val="00253508"/>
    <w:rsid w:val="00255C53"/>
    <w:rsid w:val="00257172"/>
    <w:rsid w:val="00260C6E"/>
    <w:rsid w:val="00261F95"/>
    <w:rsid w:val="00262015"/>
    <w:rsid w:val="002625C0"/>
    <w:rsid w:val="002633A2"/>
    <w:rsid w:val="00264D10"/>
    <w:rsid w:val="00264E30"/>
    <w:rsid w:val="00265624"/>
    <w:rsid w:val="0026586B"/>
    <w:rsid w:val="00265A8C"/>
    <w:rsid w:val="00265C55"/>
    <w:rsid w:val="00266D9D"/>
    <w:rsid w:val="002675C7"/>
    <w:rsid w:val="002703D6"/>
    <w:rsid w:val="0027046A"/>
    <w:rsid w:val="00270CA4"/>
    <w:rsid w:val="00270DFF"/>
    <w:rsid w:val="00270EA8"/>
    <w:rsid w:val="00271BF0"/>
    <w:rsid w:val="00272898"/>
    <w:rsid w:val="00273265"/>
    <w:rsid w:val="00273AFE"/>
    <w:rsid w:val="00274C57"/>
    <w:rsid w:val="00274E3C"/>
    <w:rsid w:val="002754EF"/>
    <w:rsid w:val="00275741"/>
    <w:rsid w:val="00275980"/>
    <w:rsid w:val="00277051"/>
    <w:rsid w:val="002774A6"/>
    <w:rsid w:val="002777EF"/>
    <w:rsid w:val="00277C22"/>
    <w:rsid w:val="00280143"/>
    <w:rsid w:val="002805D5"/>
    <w:rsid w:val="00280A4F"/>
    <w:rsid w:val="00280BC4"/>
    <w:rsid w:val="00280FC9"/>
    <w:rsid w:val="00281873"/>
    <w:rsid w:val="002825D8"/>
    <w:rsid w:val="0028394D"/>
    <w:rsid w:val="00283A23"/>
    <w:rsid w:val="00283AC4"/>
    <w:rsid w:val="002841AC"/>
    <w:rsid w:val="00285345"/>
    <w:rsid w:val="00286ABC"/>
    <w:rsid w:val="00287258"/>
    <w:rsid w:val="002876C8"/>
    <w:rsid w:val="00290001"/>
    <w:rsid w:val="002901DC"/>
    <w:rsid w:val="00291340"/>
    <w:rsid w:val="00291B6C"/>
    <w:rsid w:val="00291C3E"/>
    <w:rsid w:val="00292EF1"/>
    <w:rsid w:val="00294751"/>
    <w:rsid w:val="00294FA9"/>
    <w:rsid w:val="0029501E"/>
    <w:rsid w:val="002966F6"/>
    <w:rsid w:val="00296C32"/>
    <w:rsid w:val="002A0948"/>
    <w:rsid w:val="002A09D3"/>
    <w:rsid w:val="002A0E20"/>
    <w:rsid w:val="002A1667"/>
    <w:rsid w:val="002A21DC"/>
    <w:rsid w:val="002A27C2"/>
    <w:rsid w:val="002A47A6"/>
    <w:rsid w:val="002A5408"/>
    <w:rsid w:val="002A605A"/>
    <w:rsid w:val="002A615B"/>
    <w:rsid w:val="002A6B50"/>
    <w:rsid w:val="002B0BDF"/>
    <w:rsid w:val="002B2E36"/>
    <w:rsid w:val="002B3234"/>
    <w:rsid w:val="002B3751"/>
    <w:rsid w:val="002B3BB5"/>
    <w:rsid w:val="002B516D"/>
    <w:rsid w:val="002B5490"/>
    <w:rsid w:val="002B769A"/>
    <w:rsid w:val="002C055C"/>
    <w:rsid w:val="002C0C95"/>
    <w:rsid w:val="002C1303"/>
    <w:rsid w:val="002C1509"/>
    <w:rsid w:val="002C20EB"/>
    <w:rsid w:val="002C22FE"/>
    <w:rsid w:val="002C270F"/>
    <w:rsid w:val="002C33B0"/>
    <w:rsid w:val="002C3903"/>
    <w:rsid w:val="002C47CF"/>
    <w:rsid w:val="002C509A"/>
    <w:rsid w:val="002C53C9"/>
    <w:rsid w:val="002C5714"/>
    <w:rsid w:val="002C6062"/>
    <w:rsid w:val="002C6E9B"/>
    <w:rsid w:val="002C740B"/>
    <w:rsid w:val="002D0420"/>
    <w:rsid w:val="002D0972"/>
    <w:rsid w:val="002D10F5"/>
    <w:rsid w:val="002D1F6D"/>
    <w:rsid w:val="002D2005"/>
    <w:rsid w:val="002D25D8"/>
    <w:rsid w:val="002D3942"/>
    <w:rsid w:val="002D39A4"/>
    <w:rsid w:val="002D41B3"/>
    <w:rsid w:val="002D453F"/>
    <w:rsid w:val="002D561C"/>
    <w:rsid w:val="002D575A"/>
    <w:rsid w:val="002D5AB1"/>
    <w:rsid w:val="002D717C"/>
    <w:rsid w:val="002D736C"/>
    <w:rsid w:val="002D76EF"/>
    <w:rsid w:val="002E061F"/>
    <w:rsid w:val="002E0757"/>
    <w:rsid w:val="002E085C"/>
    <w:rsid w:val="002E1828"/>
    <w:rsid w:val="002E20E4"/>
    <w:rsid w:val="002E2351"/>
    <w:rsid w:val="002E33B9"/>
    <w:rsid w:val="002E5448"/>
    <w:rsid w:val="002E5998"/>
    <w:rsid w:val="002E6F0E"/>
    <w:rsid w:val="002E72B5"/>
    <w:rsid w:val="002E74A3"/>
    <w:rsid w:val="002E74E1"/>
    <w:rsid w:val="002E7510"/>
    <w:rsid w:val="002F0126"/>
    <w:rsid w:val="002F01D9"/>
    <w:rsid w:val="002F1140"/>
    <w:rsid w:val="002F1206"/>
    <w:rsid w:val="002F1E28"/>
    <w:rsid w:val="002F1ED7"/>
    <w:rsid w:val="002F216C"/>
    <w:rsid w:val="002F2529"/>
    <w:rsid w:val="002F25CF"/>
    <w:rsid w:val="002F2CD9"/>
    <w:rsid w:val="002F407D"/>
    <w:rsid w:val="002F4A24"/>
    <w:rsid w:val="002F4B49"/>
    <w:rsid w:val="002F5B8A"/>
    <w:rsid w:val="002F5D0E"/>
    <w:rsid w:val="002F6442"/>
    <w:rsid w:val="002F6A07"/>
    <w:rsid w:val="002F710A"/>
    <w:rsid w:val="00300C5A"/>
    <w:rsid w:val="0030176A"/>
    <w:rsid w:val="00302292"/>
    <w:rsid w:val="00302642"/>
    <w:rsid w:val="0030277D"/>
    <w:rsid w:val="0030288E"/>
    <w:rsid w:val="00302ADA"/>
    <w:rsid w:val="00302C08"/>
    <w:rsid w:val="00302D30"/>
    <w:rsid w:val="00302DC0"/>
    <w:rsid w:val="00302EB9"/>
    <w:rsid w:val="00303E83"/>
    <w:rsid w:val="0030499D"/>
    <w:rsid w:val="0030502B"/>
    <w:rsid w:val="003055B7"/>
    <w:rsid w:val="00306860"/>
    <w:rsid w:val="00310576"/>
    <w:rsid w:val="0031196F"/>
    <w:rsid w:val="00311CD2"/>
    <w:rsid w:val="00312201"/>
    <w:rsid w:val="0031284E"/>
    <w:rsid w:val="00312AB8"/>
    <w:rsid w:val="00313229"/>
    <w:rsid w:val="003139CE"/>
    <w:rsid w:val="00314F98"/>
    <w:rsid w:val="003153B0"/>
    <w:rsid w:val="003162C2"/>
    <w:rsid w:val="0031663F"/>
    <w:rsid w:val="00316D27"/>
    <w:rsid w:val="00316D43"/>
    <w:rsid w:val="00317904"/>
    <w:rsid w:val="00317BCB"/>
    <w:rsid w:val="00317E6D"/>
    <w:rsid w:val="00320095"/>
    <w:rsid w:val="00320C8C"/>
    <w:rsid w:val="003211AE"/>
    <w:rsid w:val="00321A14"/>
    <w:rsid w:val="003224B4"/>
    <w:rsid w:val="00322540"/>
    <w:rsid w:val="00322EDF"/>
    <w:rsid w:val="003237D7"/>
    <w:rsid w:val="003239D5"/>
    <w:rsid w:val="00324094"/>
    <w:rsid w:val="003248B9"/>
    <w:rsid w:val="00324C90"/>
    <w:rsid w:val="00325A93"/>
    <w:rsid w:val="00326992"/>
    <w:rsid w:val="00326D97"/>
    <w:rsid w:val="00326F93"/>
    <w:rsid w:val="0032725D"/>
    <w:rsid w:val="00327CB7"/>
    <w:rsid w:val="003304A2"/>
    <w:rsid w:val="00330CA4"/>
    <w:rsid w:val="0033162B"/>
    <w:rsid w:val="0033228F"/>
    <w:rsid w:val="0033273A"/>
    <w:rsid w:val="00332E85"/>
    <w:rsid w:val="003330EC"/>
    <w:rsid w:val="00333401"/>
    <w:rsid w:val="00334EF2"/>
    <w:rsid w:val="00335E9A"/>
    <w:rsid w:val="0033668A"/>
    <w:rsid w:val="0033715D"/>
    <w:rsid w:val="003404E2"/>
    <w:rsid w:val="00340673"/>
    <w:rsid w:val="00340697"/>
    <w:rsid w:val="00340C09"/>
    <w:rsid w:val="00341719"/>
    <w:rsid w:val="00342464"/>
    <w:rsid w:val="00342825"/>
    <w:rsid w:val="00343D62"/>
    <w:rsid w:val="00344377"/>
    <w:rsid w:val="00344A49"/>
    <w:rsid w:val="00346671"/>
    <w:rsid w:val="003472B8"/>
    <w:rsid w:val="00347793"/>
    <w:rsid w:val="00347F19"/>
    <w:rsid w:val="00347F92"/>
    <w:rsid w:val="003506A7"/>
    <w:rsid w:val="0035102D"/>
    <w:rsid w:val="0035107C"/>
    <w:rsid w:val="0035191A"/>
    <w:rsid w:val="00351B58"/>
    <w:rsid w:val="00351D62"/>
    <w:rsid w:val="00351F59"/>
    <w:rsid w:val="00352405"/>
    <w:rsid w:val="00352E4E"/>
    <w:rsid w:val="00352F13"/>
    <w:rsid w:val="00352FD9"/>
    <w:rsid w:val="0035324F"/>
    <w:rsid w:val="00353B5B"/>
    <w:rsid w:val="0035533F"/>
    <w:rsid w:val="00355C0A"/>
    <w:rsid w:val="00355E47"/>
    <w:rsid w:val="003563C5"/>
    <w:rsid w:val="003573AB"/>
    <w:rsid w:val="003574B2"/>
    <w:rsid w:val="0035772A"/>
    <w:rsid w:val="0035799A"/>
    <w:rsid w:val="00357DDB"/>
    <w:rsid w:val="00360AB8"/>
    <w:rsid w:val="00360AFF"/>
    <w:rsid w:val="00360C13"/>
    <w:rsid w:val="00360F5C"/>
    <w:rsid w:val="00360FFD"/>
    <w:rsid w:val="00361040"/>
    <w:rsid w:val="00362A0F"/>
    <w:rsid w:val="0036315D"/>
    <w:rsid w:val="003645DD"/>
    <w:rsid w:val="00365CA8"/>
    <w:rsid w:val="003663E7"/>
    <w:rsid w:val="003676EB"/>
    <w:rsid w:val="00370FA2"/>
    <w:rsid w:val="00371176"/>
    <w:rsid w:val="0037247C"/>
    <w:rsid w:val="00372A43"/>
    <w:rsid w:val="00373544"/>
    <w:rsid w:val="00373578"/>
    <w:rsid w:val="00374073"/>
    <w:rsid w:val="00374FC3"/>
    <w:rsid w:val="0037521D"/>
    <w:rsid w:val="0037608C"/>
    <w:rsid w:val="003761B9"/>
    <w:rsid w:val="00376290"/>
    <w:rsid w:val="00376A33"/>
    <w:rsid w:val="00377398"/>
    <w:rsid w:val="0037756C"/>
    <w:rsid w:val="00377735"/>
    <w:rsid w:val="00377AAE"/>
    <w:rsid w:val="00377ED3"/>
    <w:rsid w:val="00380A32"/>
    <w:rsid w:val="003814B6"/>
    <w:rsid w:val="00381D64"/>
    <w:rsid w:val="00382189"/>
    <w:rsid w:val="00382999"/>
    <w:rsid w:val="00382ED8"/>
    <w:rsid w:val="00382EE3"/>
    <w:rsid w:val="00383771"/>
    <w:rsid w:val="0038455B"/>
    <w:rsid w:val="00385738"/>
    <w:rsid w:val="00386255"/>
    <w:rsid w:val="003868A7"/>
    <w:rsid w:val="00386B56"/>
    <w:rsid w:val="00386BBD"/>
    <w:rsid w:val="00387C10"/>
    <w:rsid w:val="00390DEE"/>
    <w:rsid w:val="003927B8"/>
    <w:rsid w:val="00392AF8"/>
    <w:rsid w:val="00393289"/>
    <w:rsid w:val="0039338B"/>
    <w:rsid w:val="003939C9"/>
    <w:rsid w:val="0039447B"/>
    <w:rsid w:val="003945AA"/>
    <w:rsid w:val="0039466E"/>
    <w:rsid w:val="00395155"/>
    <w:rsid w:val="003951F0"/>
    <w:rsid w:val="00395864"/>
    <w:rsid w:val="00396399"/>
    <w:rsid w:val="003967A4"/>
    <w:rsid w:val="003A0841"/>
    <w:rsid w:val="003A0A02"/>
    <w:rsid w:val="003A0E9B"/>
    <w:rsid w:val="003A1B1A"/>
    <w:rsid w:val="003A25B5"/>
    <w:rsid w:val="003A3CEC"/>
    <w:rsid w:val="003A4A81"/>
    <w:rsid w:val="003A4DD5"/>
    <w:rsid w:val="003A4E1A"/>
    <w:rsid w:val="003A54F2"/>
    <w:rsid w:val="003A5A14"/>
    <w:rsid w:val="003A5C37"/>
    <w:rsid w:val="003A6940"/>
    <w:rsid w:val="003A776D"/>
    <w:rsid w:val="003A7B01"/>
    <w:rsid w:val="003B0911"/>
    <w:rsid w:val="003B0E9D"/>
    <w:rsid w:val="003B2C38"/>
    <w:rsid w:val="003B311A"/>
    <w:rsid w:val="003B3B8D"/>
    <w:rsid w:val="003B50A1"/>
    <w:rsid w:val="003B5CA4"/>
    <w:rsid w:val="003B63A2"/>
    <w:rsid w:val="003B6553"/>
    <w:rsid w:val="003B78A3"/>
    <w:rsid w:val="003C2DD1"/>
    <w:rsid w:val="003C2F08"/>
    <w:rsid w:val="003C35FF"/>
    <w:rsid w:val="003C3E99"/>
    <w:rsid w:val="003C3E9E"/>
    <w:rsid w:val="003C49D3"/>
    <w:rsid w:val="003C4F56"/>
    <w:rsid w:val="003C5193"/>
    <w:rsid w:val="003C58B3"/>
    <w:rsid w:val="003C5936"/>
    <w:rsid w:val="003C5FA0"/>
    <w:rsid w:val="003C7F53"/>
    <w:rsid w:val="003D0CE0"/>
    <w:rsid w:val="003D1377"/>
    <w:rsid w:val="003D1A1D"/>
    <w:rsid w:val="003D264B"/>
    <w:rsid w:val="003D2952"/>
    <w:rsid w:val="003D2A2D"/>
    <w:rsid w:val="003D2F18"/>
    <w:rsid w:val="003D3B44"/>
    <w:rsid w:val="003D3FC7"/>
    <w:rsid w:val="003D41E0"/>
    <w:rsid w:val="003D4E7F"/>
    <w:rsid w:val="003D5EA7"/>
    <w:rsid w:val="003D6D85"/>
    <w:rsid w:val="003E15BB"/>
    <w:rsid w:val="003E190F"/>
    <w:rsid w:val="003E1B9B"/>
    <w:rsid w:val="003E29EB"/>
    <w:rsid w:val="003E4024"/>
    <w:rsid w:val="003E4203"/>
    <w:rsid w:val="003E4569"/>
    <w:rsid w:val="003E4D88"/>
    <w:rsid w:val="003E58CA"/>
    <w:rsid w:val="003E6A61"/>
    <w:rsid w:val="003E70C2"/>
    <w:rsid w:val="003F0928"/>
    <w:rsid w:val="003F0F41"/>
    <w:rsid w:val="003F145D"/>
    <w:rsid w:val="003F183F"/>
    <w:rsid w:val="003F19D6"/>
    <w:rsid w:val="003F224D"/>
    <w:rsid w:val="003F2E0A"/>
    <w:rsid w:val="003F2EF9"/>
    <w:rsid w:val="003F3010"/>
    <w:rsid w:val="003F3095"/>
    <w:rsid w:val="003F30A9"/>
    <w:rsid w:val="003F327D"/>
    <w:rsid w:val="003F3374"/>
    <w:rsid w:val="003F3DAE"/>
    <w:rsid w:val="003F53C0"/>
    <w:rsid w:val="003F557D"/>
    <w:rsid w:val="003F55CD"/>
    <w:rsid w:val="003F61D9"/>
    <w:rsid w:val="003F694B"/>
    <w:rsid w:val="003F6B5A"/>
    <w:rsid w:val="003F70F4"/>
    <w:rsid w:val="004004BA"/>
    <w:rsid w:val="004006AE"/>
    <w:rsid w:val="00400E04"/>
    <w:rsid w:val="00402F5A"/>
    <w:rsid w:val="004030E3"/>
    <w:rsid w:val="004033D0"/>
    <w:rsid w:val="00403676"/>
    <w:rsid w:val="004046A7"/>
    <w:rsid w:val="004057D7"/>
    <w:rsid w:val="004069EC"/>
    <w:rsid w:val="004075D8"/>
    <w:rsid w:val="004077E4"/>
    <w:rsid w:val="004079ED"/>
    <w:rsid w:val="00410B82"/>
    <w:rsid w:val="00410DAF"/>
    <w:rsid w:val="00411094"/>
    <w:rsid w:val="004112CB"/>
    <w:rsid w:val="004127E1"/>
    <w:rsid w:val="00412AC8"/>
    <w:rsid w:val="00412AD6"/>
    <w:rsid w:val="00412C87"/>
    <w:rsid w:val="004130CD"/>
    <w:rsid w:val="00414A16"/>
    <w:rsid w:val="00414AE1"/>
    <w:rsid w:val="00415280"/>
    <w:rsid w:val="00415401"/>
    <w:rsid w:val="004155B4"/>
    <w:rsid w:val="00415A6B"/>
    <w:rsid w:val="004163FB"/>
    <w:rsid w:val="00416467"/>
    <w:rsid w:val="00416759"/>
    <w:rsid w:val="004170DF"/>
    <w:rsid w:val="0042120C"/>
    <w:rsid w:val="00421602"/>
    <w:rsid w:val="00421C13"/>
    <w:rsid w:val="00421C40"/>
    <w:rsid w:val="004222B8"/>
    <w:rsid w:val="00422386"/>
    <w:rsid w:val="004227C6"/>
    <w:rsid w:val="0042288F"/>
    <w:rsid w:val="00423206"/>
    <w:rsid w:val="00423F1B"/>
    <w:rsid w:val="004244F1"/>
    <w:rsid w:val="00425835"/>
    <w:rsid w:val="00425D57"/>
    <w:rsid w:val="0042615E"/>
    <w:rsid w:val="004266A5"/>
    <w:rsid w:val="004309BE"/>
    <w:rsid w:val="004309C7"/>
    <w:rsid w:val="00431413"/>
    <w:rsid w:val="00431ECE"/>
    <w:rsid w:val="00431F58"/>
    <w:rsid w:val="00433653"/>
    <w:rsid w:val="00433AC2"/>
    <w:rsid w:val="00434649"/>
    <w:rsid w:val="004347FA"/>
    <w:rsid w:val="0043527B"/>
    <w:rsid w:val="0043540F"/>
    <w:rsid w:val="004357B2"/>
    <w:rsid w:val="00435B25"/>
    <w:rsid w:val="00436C4D"/>
    <w:rsid w:val="00436FF8"/>
    <w:rsid w:val="00440FBF"/>
    <w:rsid w:val="004411B6"/>
    <w:rsid w:val="00441938"/>
    <w:rsid w:val="00441AB0"/>
    <w:rsid w:val="00441AD5"/>
    <w:rsid w:val="00442007"/>
    <w:rsid w:val="0044251E"/>
    <w:rsid w:val="004426F9"/>
    <w:rsid w:val="00442729"/>
    <w:rsid w:val="00443236"/>
    <w:rsid w:val="00443B45"/>
    <w:rsid w:val="00444ACA"/>
    <w:rsid w:val="00446707"/>
    <w:rsid w:val="00446B4B"/>
    <w:rsid w:val="004470BD"/>
    <w:rsid w:val="0044729E"/>
    <w:rsid w:val="00447960"/>
    <w:rsid w:val="00447AD0"/>
    <w:rsid w:val="00447C51"/>
    <w:rsid w:val="004512A7"/>
    <w:rsid w:val="00451B51"/>
    <w:rsid w:val="00451FE2"/>
    <w:rsid w:val="00452295"/>
    <w:rsid w:val="00452880"/>
    <w:rsid w:val="00453328"/>
    <w:rsid w:val="0045353D"/>
    <w:rsid w:val="00453F94"/>
    <w:rsid w:val="00454962"/>
    <w:rsid w:val="0045528E"/>
    <w:rsid w:val="0045559D"/>
    <w:rsid w:val="004607F6"/>
    <w:rsid w:val="004613FA"/>
    <w:rsid w:val="004616B5"/>
    <w:rsid w:val="00461AC7"/>
    <w:rsid w:val="00461E87"/>
    <w:rsid w:val="00462260"/>
    <w:rsid w:val="0046238B"/>
    <w:rsid w:val="00462AE3"/>
    <w:rsid w:val="00462E49"/>
    <w:rsid w:val="00463A6C"/>
    <w:rsid w:val="0046429F"/>
    <w:rsid w:val="00464C26"/>
    <w:rsid w:val="00464FB1"/>
    <w:rsid w:val="004659A2"/>
    <w:rsid w:val="00470387"/>
    <w:rsid w:val="004705C2"/>
    <w:rsid w:val="0047173F"/>
    <w:rsid w:val="00472F4A"/>
    <w:rsid w:val="00474249"/>
    <w:rsid w:val="00474D38"/>
    <w:rsid w:val="00474F0A"/>
    <w:rsid w:val="00474F1D"/>
    <w:rsid w:val="004752B6"/>
    <w:rsid w:val="004757A2"/>
    <w:rsid w:val="00476334"/>
    <w:rsid w:val="0047794E"/>
    <w:rsid w:val="00477BA0"/>
    <w:rsid w:val="00477C8B"/>
    <w:rsid w:val="004800CC"/>
    <w:rsid w:val="004803B1"/>
    <w:rsid w:val="0048040C"/>
    <w:rsid w:val="00480EE9"/>
    <w:rsid w:val="0048112E"/>
    <w:rsid w:val="004813EE"/>
    <w:rsid w:val="0048184C"/>
    <w:rsid w:val="00481DFE"/>
    <w:rsid w:val="00481ECD"/>
    <w:rsid w:val="00482638"/>
    <w:rsid w:val="0048268B"/>
    <w:rsid w:val="004837DC"/>
    <w:rsid w:val="004839AB"/>
    <w:rsid w:val="0048488C"/>
    <w:rsid w:val="00485738"/>
    <w:rsid w:val="00486E93"/>
    <w:rsid w:val="0048747E"/>
    <w:rsid w:val="00487683"/>
    <w:rsid w:val="0049055F"/>
    <w:rsid w:val="004920A9"/>
    <w:rsid w:val="0049269E"/>
    <w:rsid w:val="00492969"/>
    <w:rsid w:val="00493F7E"/>
    <w:rsid w:val="00496AF7"/>
    <w:rsid w:val="004978AA"/>
    <w:rsid w:val="00497D7D"/>
    <w:rsid w:val="00497EDA"/>
    <w:rsid w:val="004A00DE"/>
    <w:rsid w:val="004A06F9"/>
    <w:rsid w:val="004A0A42"/>
    <w:rsid w:val="004A0A72"/>
    <w:rsid w:val="004A0CF6"/>
    <w:rsid w:val="004A0D79"/>
    <w:rsid w:val="004A16C0"/>
    <w:rsid w:val="004A1722"/>
    <w:rsid w:val="004A2647"/>
    <w:rsid w:val="004A2BAD"/>
    <w:rsid w:val="004A30FC"/>
    <w:rsid w:val="004A3259"/>
    <w:rsid w:val="004A405D"/>
    <w:rsid w:val="004A44F6"/>
    <w:rsid w:val="004A4869"/>
    <w:rsid w:val="004A50A2"/>
    <w:rsid w:val="004A542F"/>
    <w:rsid w:val="004A7234"/>
    <w:rsid w:val="004A7B83"/>
    <w:rsid w:val="004B064C"/>
    <w:rsid w:val="004B0AFA"/>
    <w:rsid w:val="004B0B59"/>
    <w:rsid w:val="004B0D12"/>
    <w:rsid w:val="004B25BC"/>
    <w:rsid w:val="004B308E"/>
    <w:rsid w:val="004B3991"/>
    <w:rsid w:val="004B3B84"/>
    <w:rsid w:val="004B4A7E"/>
    <w:rsid w:val="004B5322"/>
    <w:rsid w:val="004B610F"/>
    <w:rsid w:val="004B665C"/>
    <w:rsid w:val="004B6ACE"/>
    <w:rsid w:val="004C2049"/>
    <w:rsid w:val="004C5043"/>
    <w:rsid w:val="004C573C"/>
    <w:rsid w:val="004C7FA8"/>
    <w:rsid w:val="004D03CD"/>
    <w:rsid w:val="004D06DD"/>
    <w:rsid w:val="004D0D3D"/>
    <w:rsid w:val="004D16FB"/>
    <w:rsid w:val="004D22B1"/>
    <w:rsid w:val="004D2E17"/>
    <w:rsid w:val="004D3008"/>
    <w:rsid w:val="004D3159"/>
    <w:rsid w:val="004D3761"/>
    <w:rsid w:val="004D3DA0"/>
    <w:rsid w:val="004D56A9"/>
    <w:rsid w:val="004D6A43"/>
    <w:rsid w:val="004D7AD4"/>
    <w:rsid w:val="004E008E"/>
    <w:rsid w:val="004E069C"/>
    <w:rsid w:val="004E0AE1"/>
    <w:rsid w:val="004E0B12"/>
    <w:rsid w:val="004E15C7"/>
    <w:rsid w:val="004E16F0"/>
    <w:rsid w:val="004E2180"/>
    <w:rsid w:val="004E230C"/>
    <w:rsid w:val="004E2AAD"/>
    <w:rsid w:val="004E305A"/>
    <w:rsid w:val="004E3435"/>
    <w:rsid w:val="004E353F"/>
    <w:rsid w:val="004E45AA"/>
    <w:rsid w:val="004E4FBB"/>
    <w:rsid w:val="004E63C2"/>
    <w:rsid w:val="004E68B2"/>
    <w:rsid w:val="004E7593"/>
    <w:rsid w:val="004F0022"/>
    <w:rsid w:val="004F01A6"/>
    <w:rsid w:val="004F0DFB"/>
    <w:rsid w:val="004F25A7"/>
    <w:rsid w:val="004F39A2"/>
    <w:rsid w:val="004F4482"/>
    <w:rsid w:val="004F54CD"/>
    <w:rsid w:val="004F5893"/>
    <w:rsid w:val="004F5CE5"/>
    <w:rsid w:val="004F5F49"/>
    <w:rsid w:val="004F69E1"/>
    <w:rsid w:val="004F6C3C"/>
    <w:rsid w:val="004F745F"/>
    <w:rsid w:val="004F75F4"/>
    <w:rsid w:val="004F7826"/>
    <w:rsid w:val="004F7E90"/>
    <w:rsid w:val="00500C22"/>
    <w:rsid w:val="00502C70"/>
    <w:rsid w:val="0050477B"/>
    <w:rsid w:val="005068E4"/>
    <w:rsid w:val="00507BA3"/>
    <w:rsid w:val="00510991"/>
    <w:rsid w:val="0051117B"/>
    <w:rsid w:val="0051154F"/>
    <w:rsid w:val="00511E05"/>
    <w:rsid w:val="0051212C"/>
    <w:rsid w:val="00512574"/>
    <w:rsid w:val="00513709"/>
    <w:rsid w:val="0051380D"/>
    <w:rsid w:val="00513B8A"/>
    <w:rsid w:val="00513E17"/>
    <w:rsid w:val="00514AEF"/>
    <w:rsid w:val="00515AC7"/>
    <w:rsid w:val="0051611A"/>
    <w:rsid w:val="00517ABD"/>
    <w:rsid w:val="0052064F"/>
    <w:rsid w:val="00520848"/>
    <w:rsid w:val="00522367"/>
    <w:rsid w:val="00522504"/>
    <w:rsid w:val="005225B9"/>
    <w:rsid w:val="00523575"/>
    <w:rsid w:val="00523D41"/>
    <w:rsid w:val="00524157"/>
    <w:rsid w:val="0052582A"/>
    <w:rsid w:val="00526525"/>
    <w:rsid w:val="00527AC7"/>
    <w:rsid w:val="00527DC6"/>
    <w:rsid w:val="0053119E"/>
    <w:rsid w:val="005317A8"/>
    <w:rsid w:val="005321A8"/>
    <w:rsid w:val="00532638"/>
    <w:rsid w:val="00532778"/>
    <w:rsid w:val="00532B75"/>
    <w:rsid w:val="00532E87"/>
    <w:rsid w:val="00533196"/>
    <w:rsid w:val="00534173"/>
    <w:rsid w:val="00534179"/>
    <w:rsid w:val="00534CA3"/>
    <w:rsid w:val="005358E5"/>
    <w:rsid w:val="0054005E"/>
    <w:rsid w:val="0054073B"/>
    <w:rsid w:val="00540DB8"/>
    <w:rsid w:val="00540E16"/>
    <w:rsid w:val="00540ECE"/>
    <w:rsid w:val="00541E28"/>
    <w:rsid w:val="0054202F"/>
    <w:rsid w:val="0054337D"/>
    <w:rsid w:val="00543CA9"/>
    <w:rsid w:val="00543FAB"/>
    <w:rsid w:val="00544E3C"/>
    <w:rsid w:val="005459B8"/>
    <w:rsid w:val="00546ABE"/>
    <w:rsid w:val="00547DB9"/>
    <w:rsid w:val="0055059C"/>
    <w:rsid w:val="00550876"/>
    <w:rsid w:val="005508FE"/>
    <w:rsid w:val="00550F08"/>
    <w:rsid w:val="00551381"/>
    <w:rsid w:val="00551C1D"/>
    <w:rsid w:val="00552508"/>
    <w:rsid w:val="005525BB"/>
    <w:rsid w:val="00552FC9"/>
    <w:rsid w:val="005559BF"/>
    <w:rsid w:val="00555A15"/>
    <w:rsid w:val="00555C88"/>
    <w:rsid w:val="005565E7"/>
    <w:rsid w:val="00556A4B"/>
    <w:rsid w:val="00557338"/>
    <w:rsid w:val="0056091C"/>
    <w:rsid w:val="00560D08"/>
    <w:rsid w:val="00560D28"/>
    <w:rsid w:val="00561679"/>
    <w:rsid w:val="00561CB6"/>
    <w:rsid w:val="00563B82"/>
    <w:rsid w:val="00564D1A"/>
    <w:rsid w:val="005701B6"/>
    <w:rsid w:val="00570340"/>
    <w:rsid w:val="00570A33"/>
    <w:rsid w:val="00570CB3"/>
    <w:rsid w:val="00572573"/>
    <w:rsid w:val="005729D0"/>
    <w:rsid w:val="00572F53"/>
    <w:rsid w:val="00573869"/>
    <w:rsid w:val="00573F85"/>
    <w:rsid w:val="005743AF"/>
    <w:rsid w:val="00574D75"/>
    <w:rsid w:val="00575433"/>
    <w:rsid w:val="00577476"/>
    <w:rsid w:val="00580470"/>
    <w:rsid w:val="00580FC7"/>
    <w:rsid w:val="00582048"/>
    <w:rsid w:val="0058254F"/>
    <w:rsid w:val="0058357B"/>
    <w:rsid w:val="00583BA2"/>
    <w:rsid w:val="00584361"/>
    <w:rsid w:val="00585B1D"/>
    <w:rsid w:val="00586A2A"/>
    <w:rsid w:val="0058705B"/>
    <w:rsid w:val="00587DDA"/>
    <w:rsid w:val="00590A52"/>
    <w:rsid w:val="00591C31"/>
    <w:rsid w:val="00591DBB"/>
    <w:rsid w:val="005926E7"/>
    <w:rsid w:val="00592FF1"/>
    <w:rsid w:val="00593595"/>
    <w:rsid w:val="005935D3"/>
    <w:rsid w:val="005941AD"/>
    <w:rsid w:val="00594B31"/>
    <w:rsid w:val="00594C70"/>
    <w:rsid w:val="005952A0"/>
    <w:rsid w:val="0059577A"/>
    <w:rsid w:val="005958E4"/>
    <w:rsid w:val="0059672C"/>
    <w:rsid w:val="00596D42"/>
    <w:rsid w:val="00597381"/>
    <w:rsid w:val="005979EC"/>
    <w:rsid w:val="00597FB4"/>
    <w:rsid w:val="005A05BC"/>
    <w:rsid w:val="005A06BF"/>
    <w:rsid w:val="005A099A"/>
    <w:rsid w:val="005A0DCD"/>
    <w:rsid w:val="005A24B6"/>
    <w:rsid w:val="005A37A3"/>
    <w:rsid w:val="005A45B8"/>
    <w:rsid w:val="005A5735"/>
    <w:rsid w:val="005A5FF8"/>
    <w:rsid w:val="005A6157"/>
    <w:rsid w:val="005A693E"/>
    <w:rsid w:val="005A6D8B"/>
    <w:rsid w:val="005A6EEF"/>
    <w:rsid w:val="005A6F9C"/>
    <w:rsid w:val="005A754A"/>
    <w:rsid w:val="005A7A35"/>
    <w:rsid w:val="005A7D3D"/>
    <w:rsid w:val="005B0EED"/>
    <w:rsid w:val="005B1010"/>
    <w:rsid w:val="005B13A8"/>
    <w:rsid w:val="005B1DBF"/>
    <w:rsid w:val="005B2F4D"/>
    <w:rsid w:val="005B447D"/>
    <w:rsid w:val="005B4A7A"/>
    <w:rsid w:val="005B5A4B"/>
    <w:rsid w:val="005B6395"/>
    <w:rsid w:val="005B6D9B"/>
    <w:rsid w:val="005B6EB1"/>
    <w:rsid w:val="005C0543"/>
    <w:rsid w:val="005C0A64"/>
    <w:rsid w:val="005C0C8C"/>
    <w:rsid w:val="005C0D0B"/>
    <w:rsid w:val="005C12CB"/>
    <w:rsid w:val="005C12DF"/>
    <w:rsid w:val="005C12EF"/>
    <w:rsid w:val="005C16FE"/>
    <w:rsid w:val="005C17A4"/>
    <w:rsid w:val="005C1951"/>
    <w:rsid w:val="005C273A"/>
    <w:rsid w:val="005C5D02"/>
    <w:rsid w:val="005C60B0"/>
    <w:rsid w:val="005C64D5"/>
    <w:rsid w:val="005C73DA"/>
    <w:rsid w:val="005C7B1B"/>
    <w:rsid w:val="005C7CDE"/>
    <w:rsid w:val="005D0445"/>
    <w:rsid w:val="005D0796"/>
    <w:rsid w:val="005D0CFE"/>
    <w:rsid w:val="005D22DA"/>
    <w:rsid w:val="005D2839"/>
    <w:rsid w:val="005D2AB6"/>
    <w:rsid w:val="005D2C74"/>
    <w:rsid w:val="005D2CFE"/>
    <w:rsid w:val="005D3588"/>
    <w:rsid w:val="005D3E2A"/>
    <w:rsid w:val="005D4F5C"/>
    <w:rsid w:val="005D51E0"/>
    <w:rsid w:val="005D732D"/>
    <w:rsid w:val="005D788D"/>
    <w:rsid w:val="005E060B"/>
    <w:rsid w:val="005E07FB"/>
    <w:rsid w:val="005E0E7C"/>
    <w:rsid w:val="005E1597"/>
    <w:rsid w:val="005E1F82"/>
    <w:rsid w:val="005E22E0"/>
    <w:rsid w:val="005E28FF"/>
    <w:rsid w:val="005E37DA"/>
    <w:rsid w:val="005E3876"/>
    <w:rsid w:val="005E3CFB"/>
    <w:rsid w:val="005E402A"/>
    <w:rsid w:val="005E5C90"/>
    <w:rsid w:val="005E6DB9"/>
    <w:rsid w:val="005E6E4A"/>
    <w:rsid w:val="005E75FA"/>
    <w:rsid w:val="005E7843"/>
    <w:rsid w:val="005E79AD"/>
    <w:rsid w:val="005F1056"/>
    <w:rsid w:val="005F1268"/>
    <w:rsid w:val="005F2698"/>
    <w:rsid w:val="005F26C4"/>
    <w:rsid w:val="005F356B"/>
    <w:rsid w:val="005F38C7"/>
    <w:rsid w:val="005F3C11"/>
    <w:rsid w:val="005F48DE"/>
    <w:rsid w:val="005F4DC0"/>
    <w:rsid w:val="005F4EA0"/>
    <w:rsid w:val="005F5431"/>
    <w:rsid w:val="005F5B33"/>
    <w:rsid w:val="005F5BEA"/>
    <w:rsid w:val="005F5D75"/>
    <w:rsid w:val="005F6341"/>
    <w:rsid w:val="005F6413"/>
    <w:rsid w:val="005F7262"/>
    <w:rsid w:val="005F7FCF"/>
    <w:rsid w:val="006009C8"/>
    <w:rsid w:val="0060144D"/>
    <w:rsid w:val="00601759"/>
    <w:rsid w:val="0060260A"/>
    <w:rsid w:val="00602BDA"/>
    <w:rsid w:val="00602BE3"/>
    <w:rsid w:val="006032B9"/>
    <w:rsid w:val="006033D5"/>
    <w:rsid w:val="00605387"/>
    <w:rsid w:val="00605D90"/>
    <w:rsid w:val="00605FE7"/>
    <w:rsid w:val="006061E2"/>
    <w:rsid w:val="0060631C"/>
    <w:rsid w:val="00606C06"/>
    <w:rsid w:val="006073A4"/>
    <w:rsid w:val="006074AC"/>
    <w:rsid w:val="00607651"/>
    <w:rsid w:val="0061050C"/>
    <w:rsid w:val="00610BC5"/>
    <w:rsid w:val="00612A15"/>
    <w:rsid w:val="00613709"/>
    <w:rsid w:val="0061376B"/>
    <w:rsid w:val="00613FD0"/>
    <w:rsid w:val="006141A3"/>
    <w:rsid w:val="00614782"/>
    <w:rsid w:val="0061577D"/>
    <w:rsid w:val="00615B6B"/>
    <w:rsid w:val="00615D8A"/>
    <w:rsid w:val="006160BA"/>
    <w:rsid w:val="0061708E"/>
    <w:rsid w:val="00617E20"/>
    <w:rsid w:val="006206E8"/>
    <w:rsid w:val="006209E6"/>
    <w:rsid w:val="00620A45"/>
    <w:rsid w:val="0062158F"/>
    <w:rsid w:val="00621D40"/>
    <w:rsid w:val="0062257D"/>
    <w:rsid w:val="00622EB2"/>
    <w:rsid w:val="006234F5"/>
    <w:rsid w:val="00623676"/>
    <w:rsid w:val="0062382B"/>
    <w:rsid w:val="006241D1"/>
    <w:rsid w:val="00624A7D"/>
    <w:rsid w:val="006272C2"/>
    <w:rsid w:val="00630269"/>
    <w:rsid w:val="006302E8"/>
    <w:rsid w:val="0063068E"/>
    <w:rsid w:val="006313F5"/>
    <w:rsid w:val="00631AF5"/>
    <w:rsid w:val="00632EC0"/>
    <w:rsid w:val="0063309A"/>
    <w:rsid w:val="0063317A"/>
    <w:rsid w:val="00633B96"/>
    <w:rsid w:val="00633FB3"/>
    <w:rsid w:val="00634B87"/>
    <w:rsid w:val="0063551F"/>
    <w:rsid w:val="0063672F"/>
    <w:rsid w:val="006367DE"/>
    <w:rsid w:val="00636DAF"/>
    <w:rsid w:val="006371FD"/>
    <w:rsid w:val="006373A5"/>
    <w:rsid w:val="006377F6"/>
    <w:rsid w:val="00640BA1"/>
    <w:rsid w:val="00640D3D"/>
    <w:rsid w:val="00640FB5"/>
    <w:rsid w:val="006424EF"/>
    <w:rsid w:val="006433CA"/>
    <w:rsid w:val="0064400E"/>
    <w:rsid w:val="0064486D"/>
    <w:rsid w:val="00645273"/>
    <w:rsid w:val="00645439"/>
    <w:rsid w:val="006458B8"/>
    <w:rsid w:val="006459E3"/>
    <w:rsid w:val="00646927"/>
    <w:rsid w:val="006469A8"/>
    <w:rsid w:val="00646D21"/>
    <w:rsid w:val="00647093"/>
    <w:rsid w:val="006479BD"/>
    <w:rsid w:val="00651732"/>
    <w:rsid w:val="00652059"/>
    <w:rsid w:val="0065290B"/>
    <w:rsid w:val="00653D38"/>
    <w:rsid w:val="006543E6"/>
    <w:rsid w:val="00654BD8"/>
    <w:rsid w:val="00654FE0"/>
    <w:rsid w:val="006551B4"/>
    <w:rsid w:val="006556C2"/>
    <w:rsid w:val="0065602C"/>
    <w:rsid w:val="00656A74"/>
    <w:rsid w:val="006571BA"/>
    <w:rsid w:val="006577EA"/>
    <w:rsid w:val="00657FC9"/>
    <w:rsid w:val="00657FE6"/>
    <w:rsid w:val="006601EA"/>
    <w:rsid w:val="00660970"/>
    <w:rsid w:val="00660FC4"/>
    <w:rsid w:val="00660FFD"/>
    <w:rsid w:val="00661169"/>
    <w:rsid w:val="0066176F"/>
    <w:rsid w:val="006617DE"/>
    <w:rsid w:val="0066222C"/>
    <w:rsid w:val="00663486"/>
    <w:rsid w:val="0066422B"/>
    <w:rsid w:val="00664579"/>
    <w:rsid w:val="00664DAB"/>
    <w:rsid w:val="00665332"/>
    <w:rsid w:val="00665C45"/>
    <w:rsid w:val="00665EEF"/>
    <w:rsid w:val="00666AAA"/>
    <w:rsid w:val="00670825"/>
    <w:rsid w:val="00670E40"/>
    <w:rsid w:val="00671235"/>
    <w:rsid w:val="00673150"/>
    <w:rsid w:val="00673A2E"/>
    <w:rsid w:val="00675871"/>
    <w:rsid w:val="00675B71"/>
    <w:rsid w:val="0067642C"/>
    <w:rsid w:val="00677C19"/>
    <w:rsid w:val="00677F62"/>
    <w:rsid w:val="0068042A"/>
    <w:rsid w:val="00681AAC"/>
    <w:rsid w:val="00682F25"/>
    <w:rsid w:val="006839E5"/>
    <w:rsid w:val="0068473D"/>
    <w:rsid w:val="00685C5F"/>
    <w:rsid w:val="00686222"/>
    <w:rsid w:val="0068653E"/>
    <w:rsid w:val="00691638"/>
    <w:rsid w:val="0069177B"/>
    <w:rsid w:val="00693308"/>
    <w:rsid w:val="00694325"/>
    <w:rsid w:val="00694F05"/>
    <w:rsid w:val="00695CCA"/>
    <w:rsid w:val="00695D8C"/>
    <w:rsid w:val="00696035"/>
    <w:rsid w:val="0069671F"/>
    <w:rsid w:val="006968DF"/>
    <w:rsid w:val="00697B65"/>
    <w:rsid w:val="006A0808"/>
    <w:rsid w:val="006A1539"/>
    <w:rsid w:val="006A1578"/>
    <w:rsid w:val="006A16FE"/>
    <w:rsid w:val="006A28FE"/>
    <w:rsid w:val="006A2AB5"/>
    <w:rsid w:val="006A2C51"/>
    <w:rsid w:val="006A2D6B"/>
    <w:rsid w:val="006A3B92"/>
    <w:rsid w:val="006A452E"/>
    <w:rsid w:val="006A471B"/>
    <w:rsid w:val="006A601E"/>
    <w:rsid w:val="006A6474"/>
    <w:rsid w:val="006A6855"/>
    <w:rsid w:val="006A7549"/>
    <w:rsid w:val="006B18C4"/>
    <w:rsid w:val="006B1D84"/>
    <w:rsid w:val="006B1DD5"/>
    <w:rsid w:val="006B2006"/>
    <w:rsid w:val="006B2E05"/>
    <w:rsid w:val="006B3603"/>
    <w:rsid w:val="006B4518"/>
    <w:rsid w:val="006B4AA5"/>
    <w:rsid w:val="006B5065"/>
    <w:rsid w:val="006B507F"/>
    <w:rsid w:val="006B5EB1"/>
    <w:rsid w:val="006B79B8"/>
    <w:rsid w:val="006B7B89"/>
    <w:rsid w:val="006C011A"/>
    <w:rsid w:val="006C029D"/>
    <w:rsid w:val="006C0C5A"/>
    <w:rsid w:val="006C1C64"/>
    <w:rsid w:val="006C1FF0"/>
    <w:rsid w:val="006C2045"/>
    <w:rsid w:val="006C218C"/>
    <w:rsid w:val="006C27E5"/>
    <w:rsid w:val="006C2E3F"/>
    <w:rsid w:val="006C40F3"/>
    <w:rsid w:val="006C4245"/>
    <w:rsid w:val="006C4F69"/>
    <w:rsid w:val="006C527F"/>
    <w:rsid w:val="006C7739"/>
    <w:rsid w:val="006C79AA"/>
    <w:rsid w:val="006C7D38"/>
    <w:rsid w:val="006D0862"/>
    <w:rsid w:val="006D1E5C"/>
    <w:rsid w:val="006D1EFB"/>
    <w:rsid w:val="006D291D"/>
    <w:rsid w:val="006D303E"/>
    <w:rsid w:val="006D317E"/>
    <w:rsid w:val="006D37B1"/>
    <w:rsid w:val="006D37ED"/>
    <w:rsid w:val="006D39DF"/>
    <w:rsid w:val="006D3B4F"/>
    <w:rsid w:val="006D4339"/>
    <w:rsid w:val="006D454B"/>
    <w:rsid w:val="006D4743"/>
    <w:rsid w:val="006D4FAB"/>
    <w:rsid w:val="006D53E9"/>
    <w:rsid w:val="006D53ED"/>
    <w:rsid w:val="006D5A42"/>
    <w:rsid w:val="006D6478"/>
    <w:rsid w:val="006D67E6"/>
    <w:rsid w:val="006D723B"/>
    <w:rsid w:val="006D77B4"/>
    <w:rsid w:val="006E02B7"/>
    <w:rsid w:val="006E02F1"/>
    <w:rsid w:val="006E04AF"/>
    <w:rsid w:val="006E0EC4"/>
    <w:rsid w:val="006E1059"/>
    <w:rsid w:val="006E1B10"/>
    <w:rsid w:val="006E1D40"/>
    <w:rsid w:val="006E277E"/>
    <w:rsid w:val="006E282E"/>
    <w:rsid w:val="006E2EF3"/>
    <w:rsid w:val="006E336B"/>
    <w:rsid w:val="006E4A44"/>
    <w:rsid w:val="006E5C0A"/>
    <w:rsid w:val="006E608A"/>
    <w:rsid w:val="006E69D5"/>
    <w:rsid w:val="006E6B10"/>
    <w:rsid w:val="006E6D9E"/>
    <w:rsid w:val="006E789E"/>
    <w:rsid w:val="006E7F02"/>
    <w:rsid w:val="006F0087"/>
    <w:rsid w:val="006F0737"/>
    <w:rsid w:val="006F4DF5"/>
    <w:rsid w:val="006F4E6C"/>
    <w:rsid w:val="006F60FC"/>
    <w:rsid w:val="006F6DDB"/>
    <w:rsid w:val="006F7117"/>
    <w:rsid w:val="006F74CF"/>
    <w:rsid w:val="006F7FDD"/>
    <w:rsid w:val="00700152"/>
    <w:rsid w:val="00700193"/>
    <w:rsid w:val="00700671"/>
    <w:rsid w:val="0070081A"/>
    <w:rsid w:val="00701BFF"/>
    <w:rsid w:val="00701ECC"/>
    <w:rsid w:val="00702343"/>
    <w:rsid w:val="00702434"/>
    <w:rsid w:val="00703E86"/>
    <w:rsid w:val="0070507C"/>
    <w:rsid w:val="0070584C"/>
    <w:rsid w:val="00706B0C"/>
    <w:rsid w:val="00706D05"/>
    <w:rsid w:val="00706F74"/>
    <w:rsid w:val="0070755E"/>
    <w:rsid w:val="00710799"/>
    <w:rsid w:val="00710932"/>
    <w:rsid w:val="00710D07"/>
    <w:rsid w:val="00712A53"/>
    <w:rsid w:val="00712E45"/>
    <w:rsid w:val="00712EB2"/>
    <w:rsid w:val="007132A3"/>
    <w:rsid w:val="00714738"/>
    <w:rsid w:val="00716784"/>
    <w:rsid w:val="007168D3"/>
    <w:rsid w:val="00716CE0"/>
    <w:rsid w:val="00716F74"/>
    <w:rsid w:val="007171AD"/>
    <w:rsid w:val="00717F7D"/>
    <w:rsid w:val="00720105"/>
    <w:rsid w:val="00721228"/>
    <w:rsid w:val="007229B7"/>
    <w:rsid w:val="00722B39"/>
    <w:rsid w:val="007231D6"/>
    <w:rsid w:val="00723B6E"/>
    <w:rsid w:val="00723F9C"/>
    <w:rsid w:val="00724654"/>
    <w:rsid w:val="00725928"/>
    <w:rsid w:val="00725A20"/>
    <w:rsid w:val="007263FE"/>
    <w:rsid w:val="0072643E"/>
    <w:rsid w:val="00730011"/>
    <w:rsid w:val="0073058E"/>
    <w:rsid w:val="007329BE"/>
    <w:rsid w:val="00732F3A"/>
    <w:rsid w:val="0073395F"/>
    <w:rsid w:val="00734603"/>
    <w:rsid w:val="00734739"/>
    <w:rsid w:val="00734A91"/>
    <w:rsid w:val="0073568A"/>
    <w:rsid w:val="00735C0B"/>
    <w:rsid w:val="007363BA"/>
    <w:rsid w:val="0073688E"/>
    <w:rsid w:val="00736B76"/>
    <w:rsid w:val="00736EE4"/>
    <w:rsid w:val="00737790"/>
    <w:rsid w:val="00740254"/>
    <w:rsid w:val="0074170E"/>
    <w:rsid w:val="0074180E"/>
    <w:rsid w:val="00741B5E"/>
    <w:rsid w:val="00743095"/>
    <w:rsid w:val="0074346E"/>
    <w:rsid w:val="007449D7"/>
    <w:rsid w:val="00744EBC"/>
    <w:rsid w:val="007453F4"/>
    <w:rsid w:val="00750C67"/>
    <w:rsid w:val="00750C78"/>
    <w:rsid w:val="00750E73"/>
    <w:rsid w:val="007510B1"/>
    <w:rsid w:val="00751AB1"/>
    <w:rsid w:val="00753612"/>
    <w:rsid w:val="00753F29"/>
    <w:rsid w:val="007545FC"/>
    <w:rsid w:val="007547C5"/>
    <w:rsid w:val="00754854"/>
    <w:rsid w:val="00754E68"/>
    <w:rsid w:val="00755E55"/>
    <w:rsid w:val="00755F91"/>
    <w:rsid w:val="00756F8B"/>
    <w:rsid w:val="00757AAD"/>
    <w:rsid w:val="00760043"/>
    <w:rsid w:val="00760627"/>
    <w:rsid w:val="00760CBE"/>
    <w:rsid w:val="00760F2A"/>
    <w:rsid w:val="007618CC"/>
    <w:rsid w:val="00761A6F"/>
    <w:rsid w:val="00762216"/>
    <w:rsid w:val="007622F1"/>
    <w:rsid w:val="00762A68"/>
    <w:rsid w:val="007631B8"/>
    <w:rsid w:val="00763814"/>
    <w:rsid w:val="007638DE"/>
    <w:rsid w:val="00763DC5"/>
    <w:rsid w:val="007649BE"/>
    <w:rsid w:val="00764B08"/>
    <w:rsid w:val="00764CE3"/>
    <w:rsid w:val="00765BB6"/>
    <w:rsid w:val="00766E4D"/>
    <w:rsid w:val="0076723F"/>
    <w:rsid w:val="00767B9D"/>
    <w:rsid w:val="00767CCF"/>
    <w:rsid w:val="00770944"/>
    <w:rsid w:val="00770FC8"/>
    <w:rsid w:val="007716E2"/>
    <w:rsid w:val="007724A4"/>
    <w:rsid w:val="00773229"/>
    <w:rsid w:val="00773981"/>
    <w:rsid w:val="0077419C"/>
    <w:rsid w:val="007742D3"/>
    <w:rsid w:val="00774BB1"/>
    <w:rsid w:val="00774E94"/>
    <w:rsid w:val="007757FC"/>
    <w:rsid w:val="00776D1A"/>
    <w:rsid w:val="00777849"/>
    <w:rsid w:val="007778F0"/>
    <w:rsid w:val="00777C10"/>
    <w:rsid w:val="00777F70"/>
    <w:rsid w:val="007803C7"/>
    <w:rsid w:val="00780BF8"/>
    <w:rsid w:val="007813C4"/>
    <w:rsid w:val="007815A5"/>
    <w:rsid w:val="00782242"/>
    <w:rsid w:val="00782891"/>
    <w:rsid w:val="00783CE7"/>
    <w:rsid w:val="00783F44"/>
    <w:rsid w:val="00783FC3"/>
    <w:rsid w:val="00784DDB"/>
    <w:rsid w:val="007850CF"/>
    <w:rsid w:val="00785C79"/>
    <w:rsid w:val="00787410"/>
    <w:rsid w:val="007876D3"/>
    <w:rsid w:val="00790A41"/>
    <w:rsid w:val="007910D1"/>
    <w:rsid w:val="00791157"/>
    <w:rsid w:val="00791496"/>
    <w:rsid w:val="00791714"/>
    <w:rsid w:val="007924C4"/>
    <w:rsid w:val="007938BC"/>
    <w:rsid w:val="00794193"/>
    <w:rsid w:val="0079508F"/>
    <w:rsid w:val="00795B35"/>
    <w:rsid w:val="0079612B"/>
    <w:rsid w:val="007965DC"/>
    <w:rsid w:val="00796770"/>
    <w:rsid w:val="00797A8A"/>
    <w:rsid w:val="00797C52"/>
    <w:rsid w:val="00797E2A"/>
    <w:rsid w:val="007A18AA"/>
    <w:rsid w:val="007A23D5"/>
    <w:rsid w:val="007A40B8"/>
    <w:rsid w:val="007A5F5D"/>
    <w:rsid w:val="007A6481"/>
    <w:rsid w:val="007A6B44"/>
    <w:rsid w:val="007A7BD4"/>
    <w:rsid w:val="007B0133"/>
    <w:rsid w:val="007B0A5B"/>
    <w:rsid w:val="007B0C67"/>
    <w:rsid w:val="007B1C18"/>
    <w:rsid w:val="007B1CB5"/>
    <w:rsid w:val="007B2926"/>
    <w:rsid w:val="007B3614"/>
    <w:rsid w:val="007B37FB"/>
    <w:rsid w:val="007B3AD3"/>
    <w:rsid w:val="007B453E"/>
    <w:rsid w:val="007B5807"/>
    <w:rsid w:val="007B60EA"/>
    <w:rsid w:val="007B7058"/>
    <w:rsid w:val="007B7504"/>
    <w:rsid w:val="007B79F6"/>
    <w:rsid w:val="007B7B6D"/>
    <w:rsid w:val="007C03D8"/>
    <w:rsid w:val="007C0CBB"/>
    <w:rsid w:val="007C29C5"/>
    <w:rsid w:val="007C2AE7"/>
    <w:rsid w:val="007C2B2A"/>
    <w:rsid w:val="007C32CC"/>
    <w:rsid w:val="007C3C36"/>
    <w:rsid w:val="007C3D94"/>
    <w:rsid w:val="007C4385"/>
    <w:rsid w:val="007C4932"/>
    <w:rsid w:val="007C4A9E"/>
    <w:rsid w:val="007C5767"/>
    <w:rsid w:val="007C5C4F"/>
    <w:rsid w:val="007C612A"/>
    <w:rsid w:val="007C684F"/>
    <w:rsid w:val="007C6BFE"/>
    <w:rsid w:val="007D0159"/>
    <w:rsid w:val="007D0F38"/>
    <w:rsid w:val="007D139E"/>
    <w:rsid w:val="007D1412"/>
    <w:rsid w:val="007D1759"/>
    <w:rsid w:val="007D1A75"/>
    <w:rsid w:val="007D222F"/>
    <w:rsid w:val="007D2396"/>
    <w:rsid w:val="007D259B"/>
    <w:rsid w:val="007D2D7C"/>
    <w:rsid w:val="007D3C58"/>
    <w:rsid w:val="007D3DC6"/>
    <w:rsid w:val="007D4062"/>
    <w:rsid w:val="007D6281"/>
    <w:rsid w:val="007D6B0D"/>
    <w:rsid w:val="007D755B"/>
    <w:rsid w:val="007D7AB5"/>
    <w:rsid w:val="007E0EF4"/>
    <w:rsid w:val="007E1023"/>
    <w:rsid w:val="007E1658"/>
    <w:rsid w:val="007E18C5"/>
    <w:rsid w:val="007E2338"/>
    <w:rsid w:val="007E2893"/>
    <w:rsid w:val="007E2EBA"/>
    <w:rsid w:val="007E3675"/>
    <w:rsid w:val="007E39AC"/>
    <w:rsid w:val="007E40D9"/>
    <w:rsid w:val="007E4CFC"/>
    <w:rsid w:val="007E4E4A"/>
    <w:rsid w:val="007E52F8"/>
    <w:rsid w:val="007E6025"/>
    <w:rsid w:val="007E6A8D"/>
    <w:rsid w:val="007E6A9A"/>
    <w:rsid w:val="007E6E74"/>
    <w:rsid w:val="007E735A"/>
    <w:rsid w:val="007E7AB6"/>
    <w:rsid w:val="007E7E0E"/>
    <w:rsid w:val="007F048B"/>
    <w:rsid w:val="007F0879"/>
    <w:rsid w:val="007F0C9D"/>
    <w:rsid w:val="007F0F07"/>
    <w:rsid w:val="007F22CB"/>
    <w:rsid w:val="007F3CB2"/>
    <w:rsid w:val="007F3FFE"/>
    <w:rsid w:val="007F5045"/>
    <w:rsid w:val="007F624C"/>
    <w:rsid w:val="007F64B9"/>
    <w:rsid w:val="008004FF"/>
    <w:rsid w:val="00800ABE"/>
    <w:rsid w:val="00800E8C"/>
    <w:rsid w:val="00800EB0"/>
    <w:rsid w:val="00801B2A"/>
    <w:rsid w:val="00801CE5"/>
    <w:rsid w:val="00801EED"/>
    <w:rsid w:val="00801FE9"/>
    <w:rsid w:val="008023EA"/>
    <w:rsid w:val="0080240A"/>
    <w:rsid w:val="008037EE"/>
    <w:rsid w:val="00803A19"/>
    <w:rsid w:val="00804DC2"/>
    <w:rsid w:val="00805A72"/>
    <w:rsid w:val="00806D1A"/>
    <w:rsid w:val="0080794B"/>
    <w:rsid w:val="00807E50"/>
    <w:rsid w:val="00807F08"/>
    <w:rsid w:val="00810248"/>
    <w:rsid w:val="008103D2"/>
    <w:rsid w:val="008106AF"/>
    <w:rsid w:val="00810A0F"/>
    <w:rsid w:val="00811333"/>
    <w:rsid w:val="00811C12"/>
    <w:rsid w:val="00811F96"/>
    <w:rsid w:val="00813567"/>
    <w:rsid w:val="0081377F"/>
    <w:rsid w:val="00814018"/>
    <w:rsid w:val="00814BC9"/>
    <w:rsid w:val="008150E5"/>
    <w:rsid w:val="00815560"/>
    <w:rsid w:val="00815A95"/>
    <w:rsid w:val="00815B53"/>
    <w:rsid w:val="00820B32"/>
    <w:rsid w:val="00820C86"/>
    <w:rsid w:val="00820CBD"/>
    <w:rsid w:val="0082133E"/>
    <w:rsid w:val="00822253"/>
    <w:rsid w:val="008222D2"/>
    <w:rsid w:val="0082268F"/>
    <w:rsid w:val="008226B5"/>
    <w:rsid w:val="00823471"/>
    <w:rsid w:val="008238B0"/>
    <w:rsid w:val="0082499C"/>
    <w:rsid w:val="008249EE"/>
    <w:rsid w:val="0082569D"/>
    <w:rsid w:val="008259C5"/>
    <w:rsid w:val="00825CE0"/>
    <w:rsid w:val="00826154"/>
    <w:rsid w:val="00826B27"/>
    <w:rsid w:val="00826DF1"/>
    <w:rsid w:val="00827D1C"/>
    <w:rsid w:val="00827E6E"/>
    <w:rsid w:val="00827F02"/>
    <w:rsid w:val="008308E6"/>
    <w:rsid w:val="00831EBC"/>
    <w:rsid w:val="00832855"/>
    <w:rsid w:val="00832A6C"/>
    <w:rsid w:val="00833CFA"/>
    <w:rsid w:val="00834087"/>
    <w:rsid w:val="00834A56"/>
    <w:rsid w:val="008351F8"/>
    <w:rsid w:val="0083572E"/>
    <w:rsid w:val="008358FF"/>
    <w:rsid w:val="0083601A"/>
    <w:rsid w:val="00836D64"/>
    <w:rsid w:val="00836EC5"/>
    <w:rsid w:val="00837100"/>
    <w:rsid w:val="00837D89"/>
    <w:rsid w:val="00837FEF"/>
    <w:rsid w:val="0084103D"/>
    <w:rsid w:val="0084121A"/>
    <w:rsid w:val="00841885"/>
    <w:rsid w:val="00841E6C"/>
    <w:rsid w:val="00842E9C"/>
    <w:rsid w:val="00843024"/>
    <w:rsid w:val="00843DE7"/>
    <w:rsid w:val="00844078"/>
    <w:rsid w:val="00845009"/>
    <w:rsid w:val="008459F7"/>
    <w:rsid w:val="00845BE0"/>
    <w:rsid w:val="0084642B"/>
    <w:rsid w:val="00846C78"/>
    <w:rsid w:val="008476BB"/>
    <w:rsid w:val="008476D2"/>
    <w:rsid w:val="00847719"/>
    <w:rsid w:val="00847BBC"/>
    <w:rsid w:val="00847F9B"/>
    <w:rsid w:val="00850EC4"/>
    <w:rsid w:val="00852C36"/>
    <w:rsid w:val="008535FD"/>
    <w:rsid w:val="00853AFC"/>
    <w:rsid w:val="008543F2"/>
    <w:rsid w:val="00854538"/>
    <w:rsid w:val="00854EE5"/>
    <w:rsid w:val="00855871"/>
    <w:rsid w:val="00855969"/>
    <w:rsid w:val="00856CBA"/>
    <w:rsid w:val="00857486"/>
    <w:rsid w:val="00857CC2"/>
    <w:rsid w:val="00860006"/>
    <w:rsid w:val="008604EB"/>
    <w:rsid w:val="008607CB"/>
    <w:rsid w:val="00861082"/>
    <w:rsid w:val="00863636"/>
    <w:rsid w:val="00863ED6"/>
    <w:rsid w:val="008648D5"/>
    <w:rsid w:val="008650B2"/>
    <w:rsid w:val="00865C8C"/>
    <w:rsid w:val="00867356"/>
    <w:rsid w:val="00867AA2"/>
    <w:rsid w:val="00870322"/>
    <w:rsid w:val="008706F6"/>
    <w:rsid w:val="00870F72"/>
    <w:rsid w:val="00871127"/>
    <w:rsid w:val="00871543"/>
    <w:rsid w:val="00871582"/>
    <w:rsid w:val="008719EB"/>
    <w:rsid w:val="00874A05"/>
    <w:rsid w:val="00874B1D"/>
    <w:rsid w:val="00874E67"/>
    <w:rsid w:val="00875202"/>
    <w:rsid w:val="00875689"/>
    <w:rsid w:val="008762E5"/>
    <w:rsid w:val="00876EE7"/>
    <w:rsid w:val="00877451"/>
    <w:rsid w:val="00877FEE"/>
    <w:rsid w:val="00881049"/>
    <w:rsid w:val="00881158"/>
    <w:rsid w:val="008817B6"/>
    <w:rsid w:val="0088299F"/>
    <w:rsid w:val="00882B97"/>
    <w:rsid w:val="008838C0"/>
    <w:rsid w:val="00883A2A"/>
    <w:rsid w:val="00883ABD"/>
    <w:rsid w:val="00884ADB"/>
    <w:rsid w:val="00884F02"/>
    <w:rsid w:val="0088604C"/>
    <w:rsid w:val="00886F2E"/>
    <w:rsid w:val="00887654"/>
    <w:rsid w:val="008876A6"/>
    <w:rsid w:val="00890217"/>
    <w:rsid w:val="0089032C"/>
    <w:rsid w:val="00890473"/>
    <w:rsid w:val="008904E4"/>
    <w:rsid w:val="00890D63"/>
    <w:rsid w:val="00890F0D"/>
    <w:rsid w:val="008912CC"/>
    <w:rsid w:val="00891C23"/>
    <w:rsid w:val="00892093"/>
    <w:rsid w:val="00892107"/>
    <w:rsid w:val="0089273B"/>
    <w:rsid w:val="00892F46"/>
    <w:rsid w:val="0089403B"/>
    <w:rsid w:val="0089695A"/>
    <w:rsid w:val="00897F04"/>
    <w:rsid w:val="008A10EB"/>
    <w:rsid w:val="008A1F54"/>
    <w:rsid w:val="008A1FD4"/>
    <w:rsid w:val="008A266F"/>
    <w:rsid w:val="008A2F0D"/>
    <w:rsid w:val="008A30B0"/>
    <w:rsid w:val="008A335E"/>
    <w:rsid w:val="008A4C2E"/>
    <w:rsid w:val="008A5AF9"/>
    <w:rsid w:val="008A656E"/>
    <w:rsid w:val="008A75F5"/>
    <w:rsid w:val="008A7EF2"/>
    <w:rsid w:val="008B1191"/>
    <w:rsid w:val="008B15CA"/>
    <w:rsid w:val="008B1D2B"/>
    <w:rsid w:val="008B21C1"/>
    <w:rsid w:val="008B2220"/>
    <w:rsid w:val="008B233E"/>
    <w:rsid w:val="008B2999"/>
    <w:rsid w:val="008B3C88"/>
    <w:rsid w:val="008B3CB1"/>
    <w:rsid w:val="008B55DD"/>
    <w:rsid w:val="008B5E57"/>
    <w:rsid w:val="008B5F0D"/>
    <w:rsid w:val="008B6A58"/>
    <w:rsid w:val="008B6B39"/>
    <w:rsid w:val="008B7A5A"/>
    <w:rsid w:val="008C00CB"/>
    <w:rsid w:val="008C0341"/>
    <w:rsid w:val="008C0DE8"/>
    <w:rsid w:val="008C1617"/>
    <w:rsid w:val="008C1C3C"/>
    <w:rsid w:val="008C2064"/>
    <w:rsid w:val="008C3FBE"/>
    <w:rsid w:val="008C4FEF"/>
    <w:rsid w:val="008C559A"/>
    <w:rsid w:val="008C5A81"/>
    <w:rsid w:val="008C62CB"/>
    <w:rsid w:val="008C7223"/>
    <w:rsid w:val="008C7C1F"/>
    <w:rsid w:val="008D0645"/>
    <w:rsid w:val="008D12FA"/>
    <w:rsid w:val="008D17EF"/>
    <w:rsid w:val="008D1AA4"/>
    <w:rsid w:val="008D1E03"/>
    <w:rsid w:val="008D2830"/>
    <w:rsid w:val="008D2EB2"/>
    <w:rsid w:val="008D3016"/>
    <w:rsid w:val="008D3C82"/>
    <w:rsid w:val="008D420A"/>
    <w:rsid w:val="008D53CD"/>
    <w:rsid w:val="008D555A"/>
    <w:rsid w:val="008D55D0"/>
    <w:rsid w:val="008D56E8"/>
    <w:rsid w:val="008D585C"/>
    <w:rsid w:val="008D58C0"/>
    <w:rsid w:val="008D6857"/>
    <w:rsid w:val="008D7037"/>
    <w:rsid w:val="008D7B53"/>
    <w:rsid w:val="008E0DDB"/>
    <w:rsid w:val="008E17BA"/>
    <w:rsid w:val="008E1988"/>
    <w:rsid w:val="008E1A20"/>
    <w:rsid w:val="008E2CDF"/>
    <w:rsid w:val="008E2FA5"/>
    <w:rsid w:val="008E31FE"/>
    <w:rsid w:val="008E346D"/>
    <w:rsid w:val="008E4646"/>
    <w:rsid w:val="008E4A37"/>
    <w:rsid w:val="008E4B84"/>
    <w:rsid w:val="008E4E99"/>
    <w:rsid w:val="008E565C"/>
    <w:rsid w:val="008E56E5"/>
    <w:rsid w:val="008E59C3"/>
    <w:rsid w:val="008E6CA1"/>
    <w:rsid w:val="008E74CE"/>
    <w:rsid w:val="008E77A6"/>
    <w:rsid w:val="008E7A8E"/>
    <w:rsid w:val="008F04FF"/>
    <w:rsid w:val="008F0620"/>
    <w:rsid w:val="008F09EF"/>
    <w:rsid w:val="008F2CC4"/>
    <w:rsid w:val="008F30BA"/>
    <w:rsid w:val="008F3CEF"/>
    <w:rsid w:val="008F3DE0"/>
    <w:rsid w:val="008F4114"/>
    <w:rsid w:val="008F4C78"/>
    <w:rsid w:val="008F5695"/>
    <w:rsid w:val="008F5944"/>
    <w:rsid w:val="008F695B"/>
    <w:rsid w:val="008F6F02"/>
    <w:rsid w:val="008F7C3B"/>
    <w:rsid w:val="00900154"/>
    <w:rsid w:val="00900A83"/>
    <w:rsid w:val="00901A66"/>
    <w:rsid w:val="00902C49"/>
    <w:rsid w:val="0090316D"/>
    <w:rsid w:val="00903D1F"/>
    <w:rsid w:val="009040F1"/>
    <w:rsid w:val="009054BC"/>
    <w:rsid w:val="00905515"/>
    <w:rsid w:val="009067B9"/>
    <w:rsid w:val="00906EC5"/>
    <w:rsid w:val="00907507"/>
    <w:rsid w:val="00907EE8"/>
    <w:rsid w:val="0091017E"/>
    <w:rsid w:val="00911399"/>
    <w:rsid w:val="0091297B"/>
    <w:rsid w:val="0091319B"/>
    <w:rsid w:val="00913B76"/>
    <w:rsid w:val="00914099"/>
    <w:rsid w:val="009149D7"/>
    <w:rsid w:val="009149FA"/>
    <w:rsid w:val="0091503E"/>
    <w:rsid w:val="009154A0"/>
    <w:rsid w:val="00916431"/>
    <w:rsid w:val="00917F8C"/>
    <w:rsid w:val="009213C6"/>
    <w:rsid w:val="00923C16"/>
    <w:rsid w:val="00923C53"/>
    <w:rsid w:val="009263D1"/>
    <w:rsid w:val="00926589"/>
    <w:rsid w:val="00926BA4"/>
    <w:rsid w:val="009308A9"/>
    <w:rsid w:val="00930E79"/>
    <w:rsid w:val="00931761"/>
    <w:rsid w:val="00931FFB"/>
    <w:rsid w:val="00932B70"/>
    <w:rsid w:val="00934134"/>
    <w:rsid w:val="0093593B"/>
    <w:rsid w:val="00937553"/>
    <w:rsid w:val="00937C44"/>
    <w:rsid w:val="00937C6C"/>
    <w:rsid w:val="00937DED"/>
    <w:rsid w:val="00937E6A"/>
    <w:rsid w:val="00940C2A"/>
    <w:rsid w:val="00940C8C"/>
    <w:rsid w:val="00941501"/>
    <w:rsid w:val="00941767"/>
    <w:rsid w:val="0094188B"/>
    <w:rsid w:val="00941F38"/>
    <w:rsid w:val="009422B1"/>
    <w:rsid w:val="0094317B"/>
    <w:rsid w:val="009435C9"/>
    <w:rsid w:val="00943AF1"/>
    <w:rsid w:val="00944E02"/>
    <w:rsid w:val="00946694"/>
    <w:rsid w:val="00947BBB"/>
    <w:rsid w:val="00947C5C"/>
    <w:rsid w:val="009503A9"/>
    <w:rsid w:val="0095247C"/>
    <w:rsid w:val="009524F6"/>
    <w:rsid w:val="009527B9"/>
    <w:rsid w:val="00953648"/>
    <w:rsid w:val="00953BE5"/>
    <w:rsid w:val="00953C4E"/>
    <w:rsid w:val="0095402D"/>
    <w:rsid w:val="00954A57"/>
    <w:rsid w:val="00956097"/>
    <w:rsid w:val="00956538"/>
    <w:rsid w:val="009573A4"/>
    <w:rsid w:val="0095745A"/>
    <w:rsid w:val="00960519"/>
    <w:rsid w:val="00960B30"/>
    <w:rsid w:val="00960C07"/>
    <w:rsid w:val="00960C49"/>
    <w:rsid w:val="009613F8"/>
    <w:rsid w:val="0096187A"/>
    <w:rsid w:val="00961E38"/>
    <w:rsid w:val="0096260D"/>
    <w:rsid w:val="009637DC"/>
    <w:rsid w:val="0096386E"/>
    <w:rsid w:val="00963A6D"/>
    <w:rsid w:val="00963BED"/>
    <w:rsid w:val="00964209"/>
    <w:rsid w:val="00964690"/>
    <w:rsid w:val="009646B8"/>
    <w:rsid w:val="009669B8"/>
    <w:rsid w:val="00966A7C"/>
    <w:rsid w:val="00967377"/>
    <w:rsid w:val="0097041D"/>
    <w:rsid w:val="00970B24"/>
    <w:rsid w:val="00970D04"/>
    <w:rsid w:val="009714C2"/>
    <w:rsid w:val="00971A84"/>
    <w:rsid w:val="00971E41"/>
    <w:rsid w:val="0097228A"/>
    <w:rsid w:val="0097336B"/>
    <w:rsid w:val="00973840"/>
    <w:rsid w:val="00974696"/>
    <w:rsid w:val="00974C03"/>
    <w:rsid w:val="00974E87"/>
    <w:rsid w:val="0097555C"/>
    <w:rsid w:val="009760F5"/>
    <w:rsid w:val="00976BF0"/>
    <w:rsid w:val="00976E92"/>
    <w:rsid w:val="00980004"/>
    <w:rsid w:val="0098008C"/>
    <w:rsid w:val="009803A4"/>
    <w:rsid w:val="00980879"/>
    <w:rsid w:val="009814EE"/>
    <w:rsid w:val="0098267D"/>
    <w:rsid w:val="00983265"/>
    <w:rsid w:val="0098332E"/>
    <w:rsid w:val="009846CD"/>
    <w:rsid w:val="00984ABF"/>
    <w:rsid w:val="00984BFB"/>
    <w:rsid w:val="009851AB"/>
    <w:rsid w:val="00985E8A"/>
    <w:rsid w:val="009866C5"/>
    <w:rsid w:val="00986FA9"/>
    <w:rsid w:val="009910CE"/>
    <w:rsid w:val="00991289"/>
    <w:rsid w:val="009920DA"/>
    <w:rsid w:val="009923D8"/>
    <w:rsid w:val="00992540"/>
    <w:rsid w:val="0099320B"/>
    <w:rsid w:val="00993AD2"/>
    <w:rsid w:val="00993CF3"/>
    <w:rsid w:val="00994D31"/>
    <w:rsid w:val="0099535A"/>
    <w:rsid w:val="00996AA6"/>
    <w:rsid w:val="00997384"/>
    <w:rsid w:val="0099768B"/>
    <w:rsid w:val="00997D98"/>
    <w:rsid w:val="009A0EB7"/>
    <w:rsid w:val="009A0F75"/>
    <w:rsid w:val="009A0F84"/>
    <w:rsid w:val="009A2BED"/>
    <w:rsid w:val="009A309E"/>
    <w:rsid w:val="009A381F"/>
    <w:rsid w:val="009A533D"/>
    <w:rsid w:val="009A5674"/>
    <w:rsid w:val="009A5758"/>
    <w:rsid w:val="009A5961"/>
    <w:rsid w:val="009A72D0"/>
    <w:rsid w:val="009A76D4"/>
    <w:rsid w:val="009B06BC"/>
    <w:rsid w:val="009B0817"/>
    <w:rsid w:val="009B1070"/>
    <w:rsid w:val="009B1085"/>
    <w:rsid w:val="009B17E5"/>
    <w:rsid w:val="009B1A34"/>
    <w:rsid w:val="009B1A70"/>
    <w:rsid w:val="009B48B8"/>
    <w:rsid w:val="009B5324"/>
    <w:rsid w:val="009B5363"/>
    <w:rsid w:val="009B5472"/>
    <w:rsid w:val="009B5A86"/>
    <w:rsid w:val="009B6A36"/>
    <w:rsid w:val="009B7334"/>
    <w:rsid w:val="009B7BBD"/>
    <w:rsid w:val="009C0486"/>
    <w:rsid w:val="009C2C64"/>
    <w:rsid w:val="009C305E"/>
    <w:rsid w:val="009C3BD2"/>
    <w:rsid w:val="009C3FCD"/>
    <w:rsid w:val="009C4FB4"/>
    <w:rsid w:val="009C580C"/>
    <w:rsid w:val="009C621B"/>
    <w:rsid w:val="009C6292"/>
    <w:rsid w:val="009C6C31"/>
    <w:rsid w:val="009C7838"/>
    <w:rsid w:val="009C7A04"/>
    <w:rsid w:val="009D0BB4"/>
    <w:rsid w:val="009D19B8"/>
    <w:rsid w:val="009D210E"/>
    <w:rsid w:val="009D2893"/>
    <w:rsid w:val="009D29E8"/>
    <w:rsid w:val="009D2C06"/>
    <w:rsid w:val="009D2FB4"/>
    <w:rsid w:val="009D3A8E"/>
    <w:rsid w:val="009D3E8D"/>
    <w:rsid w:val="009D3EB9"/>
    <w:rsid w:val="009D3EF1"/>
    <w:rsid w:val="009D4118"/>
    <w:rsid w:val="009D4A33"/>
    <w:rsid w:val="009D4AAA"/>
    <w:rsid w:val="009D546A"/>
    <w:rsid w:val="009E0098"/>
    <w:rsid w:val="009E0158"/>
    <w:rsid w:val="009E0C28"/>
    <w:rsid w:val="009E1644"/>
    <w:rsid w:val="009E1F19"/>
    <w:rsid w:val="009E20E3"/>
    <w:rsid w:val="009E211A"/>
    <w:rsid w:val="009E2F35"/>
    <w:rsid w:val="009E33F7"/>
    <w:rsid w:val="009E3735"/>
    <w:rsid w:val="009E3E76"/>
    <w:rsid w:val="009E4385"/>
    <w:rsid w:val="009E43ED"/>
    <w:rsid w:val="009E457B"/>
    <w:rsid w:val="009E52CF"/>
    <w:rsid w:val="009E616A"/>
    <w:rsid w:val="009E6A30"/>
    <w:rsid w:val="009E7845"/>
    <w:rsid w:val="009E7A83"/>
    <w:rsid w:val="009E7B56"/>
    <w:rsid w:val="009F0CC1"/>
    <w:rsid w:val="009F13FD"/>
    <w:rsid w:val="009F1ABD"/>
    <w:rsid w:val="009F1AEB"/>
    <w:rsid w:val="009F1F61"/>
    <w:rsid w:val="009F37DB"/>
    <w:rsid w:val="009F4930"/>
    <w:rsid w:val="009F49FF"/>
    <w:rsid w:val="009F51FA"/>
    <w:rsid w:val="009F56AE"/>
    <w:rsid w:val="009F59A3"/>
    <w:rsid w:val="009F5F3E"/>
    <w:rsid w:val="009F7746"/>
    <w:rsid w:val="00A00EB7"/>
    <w:rsid w:val="00A015D4"/>
    <w:rsid w:val="00A03424"/>
    <w:rsid w:val="00A03E5B"/>
    <w:rsid w:val="00A0400C"/>
    <w:rsid w:val="00A047ED"/>
    <w:rsid w:val="00A04B4E"/>
    <w:rsid w:val="00A04E41"/>
    <w:rsid w:val="00A050DF"/>
    <w:rsid w:val="00A050F6"/>
    <w:rsid w:val="00A053EA"/>
    <w:rsid w:val="00A06698"/>
    <w:rsid w:val="00A068AE"/>
    <w:rsid w:val="00A07009"/>
    <w:rsid w:val="00A07497"/>
    <w:rsid w:val="00A07DEF"/>
    <w:rsid w:val="00A10DEA"/>
    <w:rsid w:val="00A115F1"/>
    <w:rsid w:val="00A11CEE"/>
    <w:rsid w:val="00A126D3"/>
    <w:rsid w:val="00A131C6"/>
    <w:rsid w:val="00A1383B"/>
    <w:rsid w:val="00A1424F"/>
    <w:rsid w:val="00A14311"/>
    <w:rsid w:val="00A148AD"/>
    <w:rsid w:val="00A14BCE"/>
    <w:rsid w:val="00A14CA3"/>
    <w:rsid w:val="00A15B6D"/>
    <w:rsid w:val="00A1611F"/>
    <w:rsid w:val="00A163F7"/>
    <w:rsid w:val="00A16AF9"/>
    <w:rsid w:val="00A17F47"/>
    <w:rsid w:val="00A20717"/>
    <w:rsid w:val="00A2080F"/>
    <w:rsid w:val="00A20E60"/>
    <w:rsid w:val="00A21401"/>
    <w:rsid w:val="00A21C59"/>
    <w:rsid w:val="00A22269"/>
    <w:rsid w:val="00A2335A"/>
    <w:rsid w:val="00A23514"/>
    <w:rsid w:val="00A23554"/>
    <w:rsid w:val="00A2390F"/>
    <w:rsid w:val="00A23A2F"/>
    <w:rsid w:val="00A23B57"/>
    <w:rsid w:val="00A24884"/>
    <w:rsid w:val="00A250FF"/>
    <w:rsid w:val="00A251A4"/>
    <w:rsid w:val="00A258D0"/>
    <w:rsid w:val="00A258EC"/>
    <w:rsid w:val="00A27DB6"/>
    <w:rsid w:val="00A27E56"/>
    <w:rsid w:val="00A30270"/>
    <w:rsid w:val="00A30B53"/>
    <w:rsid w:val="00A310FD"/>
    <w:rsid w:val="00A31511"/>
    <w:rsid w:val="00A31C15"/>
    <w:rsid w:val="00A31D5A"/>
    <w:rsid w:val="00A321CE"/>
    <w:rsid w:val="00A325F0"/>
    <w:rsid w:val="00A3271D"/>
    <w:rsid w:val="00A32DF4"/>
    <w:rsid w:val="00A33CFC"/>
    <w:rsid w:val="00A35082"/>
    <w:rsid w:val="00A413BC"/>
    <w:rsid w:val="00A41613"/>
    <w:rsid w:val="00A41AE5"/>
    <w:rsid w:val="00A42B52"/>
    <w:rsid w:val="00A4392B"/>
    <w:rsid w:val="00A43DE3"/>
    <w:rsid w:val="00A43F41"/>
    <w:rsid w:val="00A44AA9"/>
    <w:rsid w:val="00A451AD"/>
    <w:rsid w:val="00A45574"/>
    <w:rsid w:val="00A45749"/>
    <w:rsid w:val="00A45D15"/>
    <w:rsid w:val="00A45FCA"/>
    <w:rsid w:val="00A47536"/>
    <w:rsid w:val="00A50F21"/>
    <w:rsid w:val="00A5140F"/>
    <w:rsid w:val="00A5204C"/>
    <w:rsid w:val="00A53CFE"/>
    <w:rsid w:val="00A55525"/>
    <w:rsid w:val="00A56EA3"/>
    <w:rsid w:val="00A57555"/>
    <w:rsid w:val="00A57583"/>
    <w:rsid w:val="00A578CB"/>
    <w:rsid w:val="00A6016D"/>
    <w:rsid w:val="00A604E3"/>
    <w:rsid w:val="00A61EEF"/>
    <w:rsid w:val="00A61FE3"/>
    <w:rsid w:val="00A62F58"/>
    <w:rsid w:val="00A64EA1"/>
    <w:rsid w:val="00A64FCE"/>
    <w:rsid w:val="00A65EF5"/>
    <w:rsid w:val="00A67FE4"/>
    <w:rsid w:val="00A717AE"/>
    <w:rsid w:val="00A71834"/>
    <w:rsid w:val="00A72117"/>
    <w:rsid w:val="00A725A1"/>
    <w:rsid w:val="00A726FF"/>
    <w:rsid w:val="00A729F5"/>
    <w:rsid w:val="00A73320"/>
    <w:rsid w:val="00A742F8"/>
    <w:rsid w:val="00A74BC6"/>
    <w:rsid w:val="00A74CCA"/>
    <w:rsid w:val="00A74EC6"/>
    <w:rsid w:val="00A76394"/>
    <w:rsid w:val="00A76688"/>
    <w:rsid w:val="00A76CD0"/>
    <w:rsid w:val="00A7721A"/>
    <w:rsid w:val="00A77A71"/>
    <w:rsid w:val="00A8012B"/>
    <w:rsid w:val="00A80AAB"/>
    <w:rsid w:val="00A810BA"/>
    <w:rsid w:val="00A810DF"/>
    <w:rsid w:val="00A822D6"/>
    <w:rsid w:val="00A822FB"/>
    <w:rsid w:val="00A8255C"/>
    <w:rsid w:val="00A83221"/>
    <w:rsid w:val="00A83388"/>
    <w:rsid w:val="00A83886"/>
    <w:rsid w:val="00A83D7C"/>
    <w:rsid w:val="00A84282"/>
    <w:rsid w:val="00A84E73"/>
    <w:rsid w:val="00A8599B"/>
    <w:rsid w:val="00A85AD7"/>
    <w:rsid w:val="00A862FF"/>
    <w:rsid w:val="00A86817"/>
    <w:rsid w:val="00A90427"/>
    <w:rsid w:val="00A90CC8"/>
    <w:rsid w:val="00A911A7"/>
    <w:rsid w:val="00A9140D"/>
    <w:rsid w:val="00A91415"/>
    <w:rsid w:val="00A91707"/>
    <w:rsid w:val="00A919B4"/>
    <w:rsid w:val="00A91B8B"/>
    <w:rsid w:val="00A91F85"/>
    <w:rsid w:val="00A9250D"/>
    <w:rsid w:val="00A92D3A"/>
    <w:rsid w:val="00A940B9"/>
    <w:rsid w:val="00A9510A"/>
    <w:rsid w:val="00A9531D"/>
    <w:rsid w:val="00A95459"/>
    <w:rsid w:val="00A95CD1"/>
    <w:rsid w:val="00A96394"/>
    <w:rsid w:val="00A964B7"/>
    <w:rsid w:val="00A96DD3"/>
    <w:rsid w:val="00A97D6B"/>
    <w:rsid w:val="00AA0167"/>
    <w:rsid w:val="00AA32D2"/>
    <w:rsid w:val="00AA333E"/>
    <w:rsid w:val="00AA4242"/>
    <w:rsid w:val="00AA4A0C"/>
    <w:rsid w:val="00AA4AB5"/>
    <w:rsid w:val="00AA5BE8"/>
    <w:rsid w:val="00AA6BA8"/>
    <w:rsid w:val="00AA6E81"/>
    <w:rsid w:val="00AA6E8B"/>
    <w:rsid w:val="00AA76BA"/>
    <w:rsid w:val="00AA7832"/>
    <w:rsid w:val="00AB0F1D"/>
    <w:rsid w:val="00AB160F"/>
    <w:rsid w:val="00AB19C9"/>
    <w:rsid w:val="00AB1B6F"/>
    <w:rsid w:val="00AB1D16"/>
    <w:rsid w:val="00AB20A8"/>
    <w:rsid w:val="00AB23F7"/>
    <w:rsid w:val="00AB2B38"/>
    <w:rsid w:val="00AB40D5"/>
    <w:rsid w:val="00AB54BB"/>
    <w:rsid w:val="00AB5557"/>
    <w:rsid w:val="00AB75BB"/>
    <w:rsid w:val="00AB77A3"/>
    <w:rsid w:val="00AC048B"/>
    <w:rsid w:val="00AC1F8F"/>
    <w:rsid w:val="00AC2996"/>
    <w:rsid w:val="00AC30B2"/>
    <w:rsid w:val="00AC3B6A"/>
    <w:rsid w:val="00AC574A"/>
    <w:rsid w:val="00AC664E"/>
    <w:rsid w:val="00AC76FA"/>
    <w:rsid w:val="00AC79C3"/>
    <w:rsid w:val="00AD12AF"/>
    <w:rsid w:val="00AD13DB"/>
    <w:rsid w:val="00AD24D8"/>
    <w:rsid w:val="00AD271A"/>
    <w:rsid w:val="00AD37C8"/>
    <w:rsid w:val="00AD4A53"/>
    <w:rsid w:val="00AD558F"/>
    <w:rsid w:val="00AD7F44"/>
    <w:rsid w:val="00AE0A6E"/>
    <w:rsid w:val="00AE2924"/>
    <w:rsid w:val="00AE37B1"/>
    <w:rsid w:val="00AE3D6B"/>
    <w:rsid w:val="00AE41D4"/>
    <w:rsid w:val="00AE4B33"/>
    <w:rsid w:val="00AE4D0E"/>
    <w:rsid w:val="00AE55C4"/>
    <w:rsid w:val="00AE6561"/>
    <w:rsid w:val="00AE6C0C"/>
    <w:rsid w:val="00AE6E9A"/>
    <w:rsid w:val="00AF0322"/>
    <w:rsid w:val="00AF0DC4"/>
    <w:rsid w:val="00AF0F4D"/>
    <w:rsid w:val="00AF1145"/>
    <w:rsid w:val="00AF190B"/>
    <w:rsid w:val="00AF1B4C"/>
    <w:rsid w:val="00AF1C1E"/>
    <w:rsid w:val="00AF1C26"/>
    <w:rsid w:val="00AF1D2D"/>
    <w:rsid w:val="00AF23BE"/>
    <w:rsid w:val="00AF23EA"/>
    <w:rsid w:val="00AF24F4"/>
    <w:rsid w:val="00AF33DA"/>
    <w:rsid w:val="00AF4163"/>
    <w:rsid w:val="00AF6953"/>
    <w:rsid w:val="00AF7944"/>
    <w:rsid w:val="00AF7B1A"/>
    <w:rsid w:val="00B00175"/>
    <w:rsid w:val="00B0035A"/>
    <w:rsid w:val="00B009D1"/>
    <w:rsid w:val="00B04400"/>
    <w:rsid w:val="00B04C15"/>
    <w:rsid w:val="00B05227"/>
    <w:rsid w:val="00B053BB"/>
    <w:rsid w:val="00B055E9"/>
    <w:rsid w:val="00B05B39"/>
    <w:rsid w:val="00B06CAF"/>
    <w:rsid w:val="00B06DB4"/>
    <w:rsid w:val="00B0782B"/>
    <w:rsid w:val="00B07E8B"/>
    <w:rsid w:val="00B07F9A"/>
    <w:rsid w:val="00B10105"/>
    <w:rsid w:val="00B10B4E"/>
    <w:rsid w:val="00B1102F"/>
    <w:rsid w:val="00B126A2"/>
    <w:rsid w:val="00B135FC"/>
    <w:rsid w:val="00B14CD2"/>
    <w:rsid w:val="00B1562C"/>
    <w:rsid w:val="00B15666"/>
    <w:rsid w:val="00B16127"/>
    <w:rsid w:val="00B165DD"/>
    <w:rsid w:val="00B1677A"/>
    <w:rsid w:val="00B1747A"/>
    <w:rsid w:val="00B203E7"/>
    <w:rsid w:val="00B217F2"/>
    <w:rsid w:val="00B21C17"/>
    <w:rsid w:val="00B22EF8"/>
    <w:rsid w:val="00B25132"/>
    <w:rsid w:val="00B26130"/>
    <w:rsid w:val="00B26167"/>
    <w:rsid w:val="00B266BD"/>
    <w:rsid w:val="00B27138"/>
    <w:rsid w:val="00B27847"/>
    <w:rsid w:val="00B3087B"/>
    <w:rsid w:val="00B30E27"/>
    <w:rsid w:val="00B32576"/>
    <w:rsid w:val="00B3457D"/>
    <w:rsid w:val="00B34BFF"/>
    <w:rsid w:val="00B3624C"/>
    <w:rsid w:val="00B36C3A"/>
    <w:rsid w:val="00B37244"/>
    <w:rsid w:val="00B37D8B"/>
    <w:rsid w:val="00B40287"/>
    <w:rsid w:val="00B4065D"/>
    <w:rsid w:val="00B40D58"/>
    <w:rsid w:val="00B40D70"/>
    <w:rsid w:val="00B41CB0"/>
    <w:rsid w:val="00B41E58"/>
    <w:rsid w:val="00B421C5"/>
    <w:rsid w:val="00B425C0"/>
    <w:rsid w:val="00B431BA"/>
    <w:rsid w:val="00B436C1"/>
    <w:rsid w:val="00B43ABF"/>
    <w:rsid w:val="00B43AE0"/>
    <w:rsid w:val="00B43C30"/>
    <w:rsid w:val="00B4515C"/>
    <w:rsid w:val="00B461A3"/>
    <w:rsid w:val="00B469F2"/>
    <w:rsid w:val="00B46C94"/>
    <w:rsid w:val="00B475C8"/>
    <w:rsid w:val="00B47987"/>
    <w:rsid w:val="00B50B53"/>
    <w:rsid w:val="00B51914"/>
    <w:rsid w:val="00B51E26"/>
    <w:rsid w:val="00B52894"/>
    <w:rsid w:val="00B529C0"/>
    <w:rsid w:val="00B53107"/>
    <w:rsid w:val="00B540D4"/>
    <w:rsid w:val="00B541FF"/>
    <w:rsid w:val="00B5647C"/>
    <w:rsid w:val="00B6054C"/>
    <w:rsid w:val="00B6163E"/>
    <w:rsid w:val="00B62118"/>
    <w:rsid w:val="00B63645"/>
    <w:rsid w:val="00B63C99"/>
    <w:rsid w:val="00B6438E"/>
    <w:rsid w:val="00B64FB9"/>
    <w:rsid w:val="00B65165"/>
    <w:rsid w:val="00B664CC"/>
    <w:rsid w:val="00B66CCE"/>
    <w:rsid w:val="00B6750B"/>
    <w:rsid w:val="00B679E9"/>
    <w:rsid w:val="00B707F3"/>
    <w:rsid w:val="00B70DEB"/>
    <w:rsid w:val="00B70F58"/>
    <w:rsid w:val="00B717A2"/>
    <w:rsid w:val="00B72321"/>
    <w:rsid w:val="00B72687"/>
    <w:rsid w:val="00B729D7"/>
    <w:rsid w:val="00B732D0"/>
    <w:rsid w:val="00B73E7E"/>
    <w:rsid w:val="00B745E5"/>
    <w:rsid w:val="00B749CC"/>
    <w:rsid w:val="00B75BB2"/>
    <w:rsid w:val="00B75F1A"/>
    <w:rsid w:val="00B76430"/>
    <w:rsid w:val="00B8050B"/>
    <w:rsid w:val="00B80EF7"/>
    <w:rsid w:val="00B82023"/>
    <w:rsid w:val="00B8246C"/>
    <w:rsid w:val="00B82672"/>
    <w:rsid w:val="00B82EA1"/>
    <w:rsid w:val="00B82FAB"/>
    <w:rsid w:val="00B83E21"/>
    <w:rsid w:val="00B840EE"/>
    <w:rsid w:val="00B853A8"/>
    <w:rsid w:val="00B878EA"/>
    <w:rsid w:val="00B878EB"/>
    <w:rsid w:val="00B907A0"/>
    <w:rsid w:val="00B91376"/>
    <w:rsid w:val="00B922BA"/>
    <w:rsid w:val="00B92533"/>
    <w:rsid w:val="00B94238"/>
    <w:rsid w:val="00B94810"/>
    <w:rsid w:val="00B94E34"/>
    <w:rsid w:val="00B95B27"/>
    <w:rsid w:val="00B96579"/>
    <w:rsid w:val="00B96CDD"/>
    <w:rsid w:val="00BA07EB"/>
    <w:rsid w:val="00BA0C2A"/>
    <w:rsid w:val="00BA13D0"/>
    <w:rsid w:val="00BA2115"/>
    <w:rsid w:val="00BA21EA"/>
    <w:rsid w:val="00BA2796"/>
    <w:rsid w:val="00BA2C2C"/>
    <w:rsid w:val="00BA39B6"/>
    <w:rsid w:val="00BA3C49"/>
    <w:rsid w:val="00BA508E"/>
    <w:rsid w:val="00BA513E"/>
    <w:rsid w:val="00BA54AB"/>
    <w:rsid w:val="00BA582D"/>
    <w:rsid w:val="00BA5A8E"/>
    <w:rsid w:val="00BA5E7E"/>
    <w:rsid w:val="00BA640D"/>
    <w:rsid w:val="00BA7CD0"/>
    <w:rsid w:val="00BB00BC"/>
    <w:rsid w:val="00BB0683"/>
    <w:rsid w:val="00BB2006"/>
    <w:rsid w:val="00BB20AA"/>
    <w:rsid w:val="00BB46BF"/>
    <w:rsid w:val="00BB4A1A"/>
    <w:rsid w:val="00BB54E1"/>
    <w:rsid w:val="00BB55B6"/>
    <w:rsid w:val="00BB5C28"/>
    <w:rsid w:val="00BB5C94"/>
    <w:rsid w:val="00BB6123"/>
    <w:rsid w:val="00BB6659"/>
    <w:rsid w:val="00BB678A"/>
    <w:rsid w:val="00BB6BEE"/>
    <w:rsid w:val="00BB706F"/>
    <w:rsid w:val="00BC0FCD"/>
    <w:rsid w:val="00BC11A2"/>
    <w:rsid w:val="00BC155E"/>
    <w:rsid w:val="00BC19B4"/>
    <w:rsid w:val="00BC23CF"/>
    <w:rsid w:val="00BC28B5"/>
    <w:rsid w:val="00BC29A6"/>
    <w:rsid w:val="00BC42E3"/>
    <w:rsid w:val="00BC4C54"/>
    <w:rsid w:val="00BC54DF"/>
    <w:rsid w:val="00BC590B"/>
    <w:rsid w:val="00BC6683"/>
    <w:rsid w:val="00BC6DBF"/>
    <w:rsid w:val="00BC6DCA"/>
    <w:rsid w:val="00BC7CA0"/>
    <w:rsid w:val="00BD005A"/>
    <w:rsid w:val="00BD04C0"/>
    <w:rsid w:val="00BD0858"/>
    <w:rsid w:val="00BD0870"/>
    <w:rsid w:val="00BD1082"/>
    <w:rsid w:val="00BD1084"/>
    <w:rsid w:val="00BD1F47"/>
    <w:rsid w:val="00BD2256"/>
    <w:rsid w:val="00BD31A0"/>
    <w:rsid w:val="00BD3356"/>
    <w:rsid w:val="00BD41DA"/>
    <w:rsid w:val="00BD5414"/>
    <w:rsid w:val="00BD56FD"/>
    <w:rsid w:val="00BD5D7A"/>
    <w:rsid w:val="00BD637E"/>
    <w:rsid w:val="00BD70A6"/>
    <w:rsid w:val="00BD7329"/>
    <w:rsid w:val="00BD7560"/>
    <w:rsid w:val="00BE06EC"/>
    <w:rsid w:val="00BE107A"/>
    <w:rsid w:val="00BE19C9"/>
    <w:rsid w:val="00BE2B79"/>
    <w:rsid w:val="00BE44B4"/>
    <w:rsid w:val="00BE5118"/>
    <w:rsid w:val="00BE53B4"/>
    <w:rsid w:val="00BE5751"/>
    <w:rsid w:val="00BE6ED6"/>
    <w:rsid w:val="00BE7148"/>
    <w:rsid w:val="00BE7D53"/>
    <w:rsid w:val="00BF07AB"/>
    <w:rsid w:val="00BF0CF4"/>
    <w:rsid w:val="00BF0F72"/>
    <w:rsid w:val="00BF16BE"/>
    <w:rsid w:val="00BF3128"/>
    <w:rsid w:val="00BF35CF"/>
    <w:rsid w:val="00BF4A5B"/>
    <w:rsid w:val="00BF77A2"/>
    <w:rsid w:val="00C0010C"/>
    <w:rsid w:val="00C00962"/>
    <w:rsid w:val="00C00DD0"/>
    <w:rsid w:val="00C01757"/>
    <w:rsid w:val="00C034E7"/>
    <w:rsid w:val="00C04390"/>
    <w:rsid w:val="00C04618"/>
    <w:rsid w:val="00C046DB"/>
    <w:rsid w:val="00C05BA4"/>
    <w:rsid w:val="00C0754B"/>
    <w:rsid w:val="00C07828"/>
    <w:rsid w:val="00C078E3"/>
    <w:rsid w:val="00C079AF"/>
    <w:rsid w:val="00C106E2"/>
    <w:rsid w:val="00C10EB4"/>
    <w:rsid w:val="00C11441"/>
    <w:rsid w:val="00C11994"/>
    <w:rsid w:val="00C121FB"/>
    <w:rsid w:val="00C12D26"/>
    <w:rsid w:val="00C13E50"/>
    <w:rsid w:val="00C14124"/>
    <w:rsid w:val="00C144D2"/>
    <w:rsid w:val="00C14E55"/>
    <w:rsid w:val="00C15E46"/>
    <w:rsid w:val="00C15FAA"/>
    <w:rsid w:val="00C17155"/>
    <w:rsid w:val="00C17381"/>
    <w:rsid w:val="00C17413"/>
    <w:rsid w:val="00C204CE"/>
    <w:rsid w:val="00C2093C"/>
    <w:rsid w:val="00C20C1F"/>
    <w:rsid w:val="00C22662"/>
    <w:rsid w:val="00C227B2"/>
    <w:rsid w:val="00C22A3A"/>
    <w:rsid w:val="00C22FC8"/>
    <w:rsid w:val="00C24D6D"/>
    <w:rsid w:val="00C24F33"/>
    <w:rsid w:val="00C24F66"/>
    <w:rsid w:val="00C250D4"/>
    <w:rsid w:val="00C2558A"/>
    <w:rsid w:val="00C25C7E"/>
    <w:rsid w:val="00C26F01"/>
    <w:rsid w:val="00C276DD"/>
    <w:rsid w:val="00C27BE0"/>
    <w:rsid w:val="00C27BED"/>
    <w:rsid w:val="00C27E8A"/>
    <w:rsid w:val="00C31894"/>
    <w:rsid w:val="00C32872"/>
    <w:rsid w:val="00C32903"/>
    <w:rsid w:val="00C34A63"/>
    <w:rsid w:val="00C35FB0"/>
    <w:rsid w:val="00C36C67"/>
    <w:rsid w:val="00C37413"/>
    <w:rsid w:val="00C41A78"/>
    <w:rsid w:val="00C42CC3"/>
    <w:rsid w:val="00C4308F"/>
    <w:rsid w:val="00C432FB"/>
    <w:rsid w:val="00C45306"/>
    <w:rsid w:val="00C45412"/>
    <w:rsid w:val="00C45C3D"/>
    <w:rsid w:val="00C4611E"/>
    <w:rsid w:val="00C46237"/>
    <w:rsid w:val="00C46614"/>
    <w:rsid w:val="00C46D6E"/>
    <w:rsid w:val="00C502B0"/>
    <w:rsid w:val="00C5165D"/>
    <w:rsid w:val="00C51905"/>
    <w:rsid w:val="00C519AC"/>
    <w:rsid w:val="00C541BD"/>
    <w:rsid w:val="00C55E94"/>
    <w:rsid w:val="00C56D38"/>
    <w:rsid w:val="00C56E2A"/>
    <w:rsid w:val="00C573C7"/>
    <w:rsid w:val="00C574FC"/>
    <w:rsid w:val="00C57ED9"/>
    <w:rsid w:val="00C609E9"/>
    <w:rsid w:val="00C60B43"/>
    <w:rsid w:val="00C61E7C"/>
    <w:rsid w:val="00C62298"/>
    <w:rsid w:val="00C64488"/>
    <w:rsid w:val="00C648D3"/>
    <w:rsid w:val="00C65CDA"/>
    <w:rsid w:val="00C676C9"/>
    <w:rsid w:val="00C704BA"/>
    <w:rsid w:val="00C707B1"/>
    <w:rsid w:val="00C72D3E"/>
    <w:rsid w:val="00C73B9E"/>
    <w:rsid w:val="00C74B25"/>
    <w:rsid w:val="00C75912"/>
    <w:rsid w:val="00C76B70"/>
    <w:rsid w:val="00C80496"/>
    <w:rsid w:val="00C80499"/>
    <w:rsid w:val="00C8064A"/>
    <w:rsid w:val="00C81448"/>
    <w:rsid w:val="00C814A7"/>
    <w:rsid w:val="00C82266"/>
    <w:rsid w:val="00C82C7F"/>
    <w:rsid w:val="00C837D0"/>
    <w:rsid w:val="00C846E0"/>
    <w:rsid w:val="00C8484C"/>
    <w:rsid w:val="00C85202"/>
    <w:rsid w:val="00C86294"/>
    <w:rsid w:val="00C8697B"/>
    <w:rsid w:val="00C870BE"/>
    <w:rsid w:val="00C87C02"/>
    <w:rsid w:val="00C87EA9"/>
    <w:rsid w:val="00C90257"/>
    <w:rsid w:val="00C91080"/>
    <w:rsid w:val="00C9128E"/>
    <w:rsid w:val="00C93278"/>
    <w:rsid w:val="00C93C7A"/>
    <w:rsid w:val="00C941C8"/>
    <w:rsid w:val="00C94F27"/>
    <w:rsid w:val="00C9519D"/>
    <w:rsid w:val="00C95BFB"/>
    <w:rsid w:val="00C962B1"/>
    <w:rsid w:val="00C9775F"/>
    <w:rsid w:val="00C97FCC"/>
    <w:rsid w:val="00CA19CA"/>
    <w:rsid w:val="00CA2469"/>
    <w:rsid w:val="00CA28D3"/>
    <w:rsid w:val="00CA2E8F"/>
    <w:rsid w:val="00CA2F9A"/>
    <w:rsid w:val="00CA2FB5"/>
    <w:rsid w:val="00CA3071"/>
    <w:rsid w:val="00CA49E2"/>
    <w:rsid w:val="00CA5CED"/>
    <w:rsid w:val="00CA5F05"/>
    <w:rsid w:val="00CA6018"/>
    <w:rsid w:val="00CA62DB"/>
    <w:rsid w:val="00CA6F83"/>
    <w:rsid w:val="00CB0472"/>
    <w:rsid w:val="00CB092E"/>
    <w:rsid w:val="00CB10C2"/>
    <w:rsid w:val="00CB1221"/>
    <w:rsid w:val="00CB14E8"/>
    <w:rsid w:val="00CB1E06"/>
    <w:rsid w:val="00CB37E0"/>
    <w:rsid w:val="00CB398B"/>
    <w:rsid w:val="00CB40ED"/>
    <w:rsid w:val="00CB5E66"/>
    <w:rsid w:val="00CB6283"/>
    <w:rsid w:val="00CB6375"/>
    <w:rsid w:val="00CB66DA"/>
    <w:rsid w:val="00CB688F"/>
    <w:rsid w:val="00CB7EEE"/>
    <w:rsid w:val="00CC0B4A"/>
    <w:rsid w:val="00CC1AC9"/>
    <w:rsid w:val="00CC1B99"/>
    <w:rsid w:val="00CC1EB2"/>
    <w:rsid w:val="00CC1EDA"/>
    <w:rsid w:val="00CC20B4"/>
    <w:rsid w:val="00CC27C7"/>
    <w:rsid w:val="00CC29F4"/>
    <w:rsid w:val="00CC31EE"/>
    <w:rsid w:val="00CC3721"/>
    <w:rsid w:val="00CC42F3"/>
    <w:rsid w:val="00CC4855"/>
    <w:rsid w:val="00CC56C3"/>
    <w:rsid w:val="00CC56F9"/>
    <w:rsid w:val="00CC594A"/>
    <w:rsid w:val="00CC5EBC"/>
    <w:rsid w:val="00CC69DA"/>
    <w:rsid w:val="00CC7899"/>
    <w:rsid w:val="00CC7A6E"/>
    <w:rsid w:val="00CC7CDF"/>
    <w:rsid w:val="00CD137A"/>
    <w:rsid w:val="00CD32C6"/>
    <w:rsid w:val="00CD4BC4"/>
    <w:rsid w:val="00CD541E"/>
    <w:rsid w:val="00CD5E1A"/>
    <w:rsid w:val="00CD5EFB"/>
    <w:rsid w:val="00CD6469"/>
    <w:rsid w:val="00CD66B6"/>
    <w:rsid w:val="00CD6D8B"/>
    <w:rsid w:val="00CD7D9F"/>
    <w:rsid w:val="00CD7FF5"/>
    <w:rsid w:val="00CE03D4"/>
    <w:rsid w:val="00CE10AB"/>
    <w:rsid w:val="00CE14A9"/>
    <w:rsid w:val="00CE17C6"/>
    <w:rsid w:val="00CE2D21"/>
    <w:rsid w:val="00CE3632"/>
    <w:rsid w:val="00CE3C5A"/>
    <w:rsid w:val="00CE3D6A"/>
    <w:rsid w:val="00CE4345"/>
    <w:rsid w:val="00CE50D0"/>
    <w:rsid w:val="00CE6017"/>
    <w:rsid w:val="00CE604B"/>
    <w:rsid w:val="00CF04CC"/>
    <w:rsid w:val="00CF079C"/>
    <w:rsid w:val="00CF07C4"/>
    <w:rsid w:val="00CF1380"/>
    <w:rsid w:val="00CF15B0"/>
    <w:rsid w:val="00CF15DF"/>
    <w:rsid w:val="00CF2198"/>
    <w:rsid w:val="00CF21DC"/>
    <w:rsid w:val="00CF22E0"/>
    <w:rsid w:val="00CF30F1"/>
    <w:rsid w:val="00CF3F10"/>
    <w:rsid w:val="00CF40B3"/>
    <w:rsid w:val="00CF40BC"/>
    <w:rsid w:val="00CF436B"/>
    <w:rsid w:val="00CF6033"/>
    <w:rsid w:val="00CF6198"/>
    <w:rsid w:val="00CF6B5E"/>
    <w:rsid w:val="00CF7CE5"/>
    <w:rsid w:val="00CF7EF7"/>
    <w:rsid w:val="00D00DA9"/>
    <w:rsid w:val="00D00FBD"/>
    <w:rsid w:val="00D0295B"/>
    <w:rsid w:val="00D02AE4"/>
    <w:rsid w:val="00D03697"/>
    <w:rsid w:val="00D03D1D"/>
    <w:rsid w:val="00D04B34"/>
    <w:rsid w:val="00D04E50"/>
    <w:rsid w:val="00D059C3"/>
    <w:rsid w:val="00D059D3"/>
    <w:rsid w:val="00D05DF0"/>
    <w:rsid w:val="00D05E9E"/>
    <w:rsid w:val="00D05F6D"/>
    <w:rsid w:val="00D06AB1"/>
    <w:rsid w:val="00D06E40"/>
    <w:rsid w:val="00D070F2"/>
    <w:rsid w:val="00D078FB"/>
    <w:rsid w:val="00D07994"/>
    <w:rsid w:val="00D07B9B"/>
    <w:rsid w:val="00D1016B"/>
    <w:rsid w:val="00D10947"/>
    <w:rsid w:val="00D1112A"/>
    <w:rsid w:val="00D11491"/>
    <w:rsid w:val="00D12BD9"/>
    <w:rsid w:val="00D1338F"/>
    <w:rsid w:val="00D1360C"/>
    <w:rsid w:val="00D13A62"/>
    <w:rsid w:val="00D141FE"/>
    <w:rsid w:val="00D143C7"/>
    <w:rsid w:val="00D15B73"/>
    <w:rsid w:val="00D15F32"/>
    <w:rsid w:val="00D161AE"/>
    <w:rsid w:val="00D165DF"/>
    <w:rsid w:val="00D178ED"/>
    <w:rsid w:val="00D17C71"/>
    <w:rsid w:val="00D17CBA"/>
    <w:rsid w:val="00D206F6"/>
    <w:rsid w:val="00D20784"/>
    <w:rsid w:val="00D21A32"/>
    <w:rsid w:val="00D21E51"/>
    <w:rsid w:val="00D22DBE"/>
    <w:rsid w:val="00D23808"/>
    <w:rsid w:val="00D23848"/>
    <w:rsid w:val="00D23E10"/>
    <w:rsid w:val="00D23F34"/>
    <w:rsid w:val="00D2467E"/>
    <w:rsid w:val="00D25400"/>
    <w:rsid w:val="00D26099"/>
    <w:rsid w:val="00D26325"/>
    <w:rsid w:val="00D27005"/>
    <w:rsid w:val="00D27AD3"/>
    <w:rsid w:val="00D27DD0"/>
    <w:rsid w:val="00D3093B"/>
    <w:rsid w:val="00D3099F"/>
    <w:rsid w:val="00D30A68"/>
    <w:rsid w:val="00D30F38"/>
    <w:rsid w:val="00D31A81"/>
    <w:rsid w:val="00D3290E"/>
    <w:rsid w:val="00D32E8B"/>
    <w:rsid w:val="00D33190"/>
    <w:rsid w:val="00D340FF"/>
    <w:rsid w:val="00D34887"/>
    <w:rsid w:val="00D35C25"/>
    <w:rsid w:val="00D35F0B"/>
    <w:rsid w:val="00D3645A"/>
    <w:rsid w:val="00D36EF1"/>
    <w:rsid w:val="00D3768F"/>
    <w:rsid w:val="00D40B66"/>
    <w:rsid w:val="00D41134"/>
    <w:rsid w:val="00D41459"/>
    <w:rsid w:val="00D414A6"/>
    <w:rsid w:val="00D41B28"/>
    <w:rsid w:val="00D427B6"/>
    <w:rsid w:val="00D42A24"/>
    <w:rsid w:val="00D42A65"/>
    <w:rsid w:val="00D430BD"/>
    <w:rsid w:val="00D434C0"/>
    <w:rsid w:val="00D44791"/>
    <w:rsid w:val="00D4642F"/>
    <w:rsid w:val="00D46C7D"/>
    <w:rsid w:val="00D46F9C"/>
    <w:rsid w:val="00D50442"/>
    <w:rsid w:val="00D507D7"/>
    <w:rsid w:val="00D50954"/>
    <w:rsid w:val="00D50DC4"/>
    <w:rsid w:val="00D50FBE"/>
    <w:rsid w:val="00D518AA"/>
    <w:rsid w:val="00D518D2"/>
    <w:rsid w:val="00D51A64"/>
    <w:rsid w:val="00D532B5"/>
    <w:rsid w:val="00D533BC"/>
    <w:rsid w:val="00D53E3F"/>
    <w:rsid w:val="00D5453D"/>
    <w:rsid w:val="00D54B44"/>
    <w:rsid w:val="00D54B59"/>
    <w:rsid w:val="00D54EDE"/>
    <w:rsid w:val="00D55954"/>
    <w:rsid w:val="00D55E8C"/>
    <w:rsid w:val="00D56589"/>
    <w:rsid w:val="00D56BCA"/>
    <w:rsid w:val="00D56FD8"/>
    <w:rsid w:val="00D5713F"/>
    <w:rsid w:val="00D57921"/>
    <w:rsid w:val="00D57BAA"/>
    <w:rsid w:val="00D57F16"/>
    <w:rsid w:val="00D6192D"/>
    <w:rsid w:val="00D61D7B"/>
    <w:rsid w:val="00D631B2"/>
    <w:rsid w:val="00D637C1"/>
    <w:rsid w:val="00D6463B"/>
    <w:rsid w:val="00D64A4B"/>
    <w:rsid w:val="00D65214"/>
    <w:rsid w:val="00D662F5"/>
    <w:rsid w:val="00D66421"/>
    <w:rsid w:val="00D66957"/>
    <w:rsid w:val="00D66975"/>
    <w:rsid w:val="00D679B0"/>
    <w:rsid w:val="00D71486"/>
    <w:rsid w:val="00D7156E"/>
    <w:rsid w:val="00D717D7"/>
    <w:rsid w:val="00D72278"/>
    <w:rsid w:val="00D72580"/>
    <w:rsid w:val="00D743D0"/>
    <w:rsid w:val="00D74692"/>
    <w:rsid w:val="00D748FF"/>
    <w:rsid w:val="00D74BF2"/>
    <w:rsid w:val="00D75358"/>
    <w:rsid w:val="00D8045E"/>
    <w:rsid w:val="00D81164"/>
    <w:rsid w:val="00D81519"/>
    <w:rsid w:val="00D81718"/>
    <w:rsid w:val="00D83228"/>
    <w:rsid w:val="00D832EE"/>
    <w:rsid w:val="00D84017"/>
    <w:rsid w:val="00D8417F"/>
    <w:rsid w:val="00D84A2E"/>
    <w:rsid w:val="00D851C2"/>
    <w:rsid w:val="00D85552"/>
    <w:rsid w:val="00D862C1"/>
    <w:rsid w:val="00D8694D"/>
    <w:rsid w:val="00D87052"/>
    <w:rsid w:val="00D90156"/>
    <w:rsid w:val="00D904B4"/>
    <w:rsid w:val="00D90516"/>
    <w:rsid w:val="00D907C4"/>
    <w:rsid w:val="00D90B87"/>
    <w:rsid w:val="00D90F53"/>
    <w:rsid w:val="00D914EE"/>
    <w:rsid w:val="00D919A7"/>
    <w:rsid w:val="00D92381"/>
    <w:rsid w:val="00D92D3D"/>
    <w:rsid w:val="00D938F2"/>
    <w:rsid w:val="00D94639"/>
    <w:rsid w:val="00D94787"/>
    <w:rsid w:val="00D94835"/>
    <w:rsid w:val="00D949BE"/>
    <w:rsid w:val="00D94A5C"/>
    <w:rsid w:val="00D95121"/>
    <w:rsid w:val="00D957FE"/>
    <w:rsid w:val="00D96D80"/>
    <w:rsid w:val="00DA0FF5"/>
    <w:rsid w:val="00DA14B0"/>
    <w:rsid w:val="00DA2670"/>
    <w:rsid w:val="00DA2FF4"/>
    <w:rsid w:val="00DA30E3"/>
    <w:rsid w:val="00DA3181"/>
    <w:rsid w:val="00DA6551"/>
    <w:rsid w:val="00DA6800"/>
    <w:rsid w:val="00DA6F5C"/>
    <w:rsid w:val="00DA7B2D"/>
    <w:rsid w:val="00DB05C1"/>
    <w:rsid w:val="00DB1335"/>
    <w:rsid w:val="00DB1C54"/>
    <w:rsid w:val="00DB3CB3"/>
    <w:rsid w:val="00DB4AD4"/>
    <w:rsid w:val="00DB5166"/>
    <w:rsid w:val="00DB557C"/>
    <w:rsid w:val="00DB5896"/>
    <w:rsid w:val="00DB5AD8"/>
    <w:rsid w:val="00DB5EA8"/>
    <w:rsid w:val="00DB6265"/>
    <w:rsid w:val="00DB64B5"/>
    <w:rsid w:val="00DB652C"/>
    <w:rsid w:val="00DB7958"/>
    <w:rsid w:val="00DC05FB"/>
    <w:rsid w:val="00DC0D37"/>
    <w:rsid w:val="00DC1834"/>
    <w:rsid w:val="00DC229F"/>
    <w:rsid w:val="00DC26FB"/>
    <w:rsid w:val="00DC3B88"/>
    <w:rsid w:val="00DC3C72"/>
    <w:rsid w:val="00DC4CEE"/>
    <w:rsid w:val="00DC570E"/>
    <w:rsid w:val="00DC5A29"/>
    <w:rsid w:val="00DC5BD2"/>
    <w:rsid w:val="00DC6011"/>
    <w:rsid w:val="00DC6DCC"/>
    <w:rsid w:val="00DC6F05"/>
    <w:rsid w:val="00DC72CF"/>
    <w:rsid w:val="00DC7F06"/>
    <w:rsid w:val="00DD11FA"/>
    <w:rsid w:val="00DD146A"/>
    <w:rsid w:val="00DD171E"/>
    <w:rsid w:val="00DD1BA3"/>
    <w:rsid w:val="00DD1D2E"/>
    <w:rsid w:val="00DD26A3"/>
    <w:rsid w:val="00DD2B76"/>
    <w:rsid w:val="00DD549F"/>
    <w:rsid w:val="00DD61A5"/>
    <w:rsid w:val="00DD7142"/>
    <w:rsid w:val="00DE0AF8"/>
    <w:rsid w:val="00DE1107"/>
    <w:rsid w:val="00DE18CA"/>
    <w:rsid w:val="00DE2547"/>
    <w:rsid w:val="00DE2601"/>
    <w:rsid w:val="00DE3035"/>
    <w:rsid w:val="00DE4676"/>
    <w:rsid w:val="00DE470A"/>
    <w:rsid w:val="00DE4D06"/>
    <w:rsid w:val="00DE51DB"/>
    <w:rsid w:val="00DE563E"/>
    <w:rsid w:val="00DE588B"/>
    <w:rsid w:val="00DE5E20"/>
    <w:rsid w:val="00DE5E44"/>
    <w:rsid w:val="00DE63E4"/>
    <w:rsid w:val="00DE7772"/>
    <w:rsid w:val="00DF0DD7"/>
    <w:rsid w:val="00DF0F6D"/>
    <w:rsid w:val="00DF10B8"/>
    <w:rsid w:val="00DF17E0"/>
    <w:rsid w:val="00DF2176"/>
    <w:rsid w:val="00DF24D3"/>
    <w:rsid w:val="00DF29A2"/>
    <w:rsid w:val="00DF34A5"/>
    <w:rsid w:val="00DF34F3"/>
    <w:rsid w:val="00DF350A"/>
    <w:rsid w:val="00DF3A03"/>
    <w:rsid w:val="00DF3DEC"/>
    <w:rsid w:val="00DF4D74"/>
    <w:rsid w:val="00DF4DF9"/>
    <w:rsid w:val="00DF4FAD"/>
    <w:rsid w:val="00DF5504"/>
    <w:rsid w:val="00DF587B"/>
    <w:rsid w:val="00DF5C38"/>
    <w:rsid w:val="00DF5D51"/>
    <w:rsid w:val="00DF6BFC"/>
    <w:rsid w:val="00DF6F8A"/>
    <w:rsid w:val="00DF7E2A"/>
    <w:rsid w:val="00E00066"/>
    <w:rsid w:val="00E00BEA"/>
    <w:rsid w:val="00E0101E"/>
    <w:rsid w:val="00E01194"/>
    <w:rsid w:val="00E01268"/>
    <w:rsid w:val="00E01449"/>
    <w:rsid w:val="00E01699"/>
    <w:rsid w:val="00E02242"/>
    <w:rsid w:val="00E025E4"/>
    <w:rsid w:val="00E0340E"/>
    <w:rsid w:val="00E03AAC"/>
    <w:rsid w:val="00E03C02"/>
    <w:rsid w:val="00E0492F"/>
    <w:rsid w:val="00E04E3C"/>
    <w:rsid w:val="00E05616"/>
    <w:rsid w:val="00E05DEB"/>
    <w:rsid w:val="00E05FA6"/>
    <w:rsid w:val="00E06211"/>
    <w:rsid w:val="00E06653"/>
    <w:rsid w:val="00E06CC7"/>
    <w:rsid w:val="00E078B3"/>
    <w:rsid w:val="00E07E17"/>
    <w:rsid w:val="00E10314"/>
    <w:rsid w:val="00E10484"/>
    <w:rsid w:val="00E10545"/>
    <w:rsid w:val="00E10ADC"/>
    <w:rsid w:val="00E124A7"/>
    <w:rsid w:val="00E127FC"/>
    <w:rsid w:val="00E132AE"/>
    <w:rsid w:val="00E136B2"/>
    <w:rsid w:val="00E13F0B"/>
    <w:rsid w:val="00E14384"/>
    <w:rsid w:val="00E14BA5"/>
    <w:rsid w:val="00E14BB4"/>
    <w:rsid w:val="00E14D2B"/>
    <w:rsid w:val="00E15520"/>
    <w:rsid w:val="00E16573"/>
    <w:rsid w:val="00E20E5C"/>
    <w:rsid w:val="00E21054"/>
    <w:rsid w:val="00E21217"/>
    <w:rsid w:val="00E216B5"/>
    <w:rsid w:val="00E22410"/>
    <w:rsid w:val="00E22700"/>
    <w:rsid w:val="00E22CA7"/>
    <w:rsid w:val="00E2300A"/>
    <w:rsid w:val="00E23417"/>
    <w:rsid w:val="00E2376B"/>
    <w:rsid w:val="00E23C21"/>
    <w:rsid w:val="00E25C4B"/>
    <w:rsid w:val="00E30016"/>
    <w:rsid w:val="00E312DD"/>
    <w:rsid w:val="00E31AD5"/>
    <w:rsid w:val="00E31DDF"/>
    <w:rsid w:val="00E3251C"/>
    <w:rsid w:val="00E32B7C"/>
    <w:rsid w:val="00E35A4C"/>
    <w:rsid w:val="00E35C23"/>
    <w:rsid w:val="00E373E1"/>
    <w:rsid w:val="00E37BA0"/>
    <w:rsid w:val="00E40FBD"/>
    <w:rsid w:val="00E41441"/>
    <w:rsid w:val="00E417D3"/>
    <w:rsid w:val="00E41B8F"/>
    <w:rsid w:val="00E41D60"/>
    <w:rsid w:val="00E42359"/>
    <w:rsid w:val="00E43DFB"/>
    <w:rsid w:val="00E44AC1"/>
    <w:rsid w:val="00E465A9"/>
    <w:rsid w:val="00E46651"/>
    <w:rsid w:val="00E4733A"/>
    <w:rsid w:val="00E474BB"/>
    <w:rsid w:val="00E478C6"/>
    <w:rsid w:val="00E52BE6"/>
    <w:rsid w:val="00E53C09"/>
    <w:rsid w:val="00E55697"/>
    <w:rsid w:val="00E56076"/>
    <w:rsid w:val="00E56591"/>
    <w:rsid w:val="00E566F9"/>
    <w:rsid w:val="00E61554"/>
    <w:rsid w:val="00E617D6"/>
    <w:rsid w:val="00E61B7D"/>
    <w:rsid w:val="00E62384"/>
    <w:rsid w:val="00E6276D"/>
    <w:rsid w:val="00E628AC"/>
    <w:rsid w:val="00E6383D"/>
    <w:rsid w:val="00E63F39"/>
    <w:rsid w:val="00E64163"/>
    <w:rsid w:val="00E65604"/>
    <w:rsid w:val="00E65837"/>
    <w:rsid w:val="00E65A5F"/>
    <w:rsid w:val="00E66B58"/>
    <w:rsid w:val="00E66DE3"/>
    <w:rsid w:val="00E671C5"/>
    <w:rsid w:val="00E67B09"/>
    <w:rsid w:val="00E70180"/>
    <w:rsid w:val="00E70583"/>
    <w:rsid w:val="00E70FCF"/>
    <w:rsid w:val="00E71834"/>
    <w:rsid w:val="00E7185B"/>
    <w:rsid w:val="00E71AA7"/>
    <w:rsid w:val="00E7270F"/>
    <w:rsid w:val="00E72C39"/>
    <w:rsid w:val="00E72FF4"/>
    <w:rsid w:val="00E73D36"/>
    <w:rsid w:val="00E74115"/>
    <w:rsid w:val="00E74D4B"/>
    <w:rsid w:val="00E75185"/>
    <w:rsid w:val="00E7518D"/>
    <w:rsid w:val="00E76A78"/>
    <w:rsid w:val="00E76F22"/>
    <w:rsid w:val="00E76FA5"/>
    <w:rsid w:val="00E773ED"/>
    <w:rsid w:val="00E77491"/>
    <w:rsid w:val="00E77583"/>
    <w:rsid w:val="00E77948"/>
    <w:rsid w:val="00E77CB1"/>
    <w:rsid w:val="00E806A4"/>
    <w:rsid w:val="00E810D1"/>
    <w:rsid w:val="00E82DC5"/>
    <w:rsid w:val="00E82E71"/>
    <w:rsid w:val="00E83015"/>
    <w:rsid w:val="00E8339E"/>
    <w:rsid w:val="00E854AE"/>
    <w:rsid w:val="00E8551B"/>
    <w:rsid w:val="00E8635B"/>
    <w:rsid w:val="00E86F3D"/>
    <w:rsid w:val="00E87084"/>
    <w:rsid w:val="00E8739C"/>
    <w:rsid w:val="00E9013D"/>
    <w:rsid w:val="00E90A42"/>
    <w:rsid w:val="00E90CBE"/>
    <w:rsid w:val="00E91D16"/>
    <w:rsid w:val="00E91E86"/>
    <w:rsid w:val="00E920EE"/>
    <w:rsid w:val="00E9294E"/>
    <w:rsid w:val="00E93242"/>
    <w:rsid w:val="00E93AF4"/>
    <w:rsid w:val="00E9426E"/>
    <w:rsid w:val="00E95068"/>
    <w:rsid w:val="00E96DF8"/>
    <w:rsid w:val="00E96F03"/>
    <w:rsid w:val="00E97ADE"/>
    <w:rsid w:val="00E97D91"/>
    <w:rsid w:val="00EA00F9"/>
    <w:rsid w:val="00EA2274"/>
    <w:rsid w:val="00EA22CF"/>
    <w:rsid w:val="00EA309E"/>
    <w:rsid w:val="00EA3D75"/>
    <w:rsid w:val="00EA4201"/>
    <w:rsid w:val="00EA474F"/>
    <w:rsid w:val="00EA4EA2"/>
    <w:rsid w:val="00EA5762"/>
    <w:rsid w:val="00EA5938"/>
    <w:rsid w:val="00EA5AD0"/>
    <w:rsid w:val="00EA782C"/>
    <w:rsid w:val="00EB0BD9"/>
    <w:rsid w:val="00EB0D52"/>
    <w:rsid w:val="00EB14FA"/>
    <w:rsid w:val="00EB165B"/>
    <w:rsid w:val="00EB1A15"/>
    <w:rsid w:val="00EB1D05"/>
    <w:rsid w:val="00EB231D"/>
    <w:rsid w:val="00EB2B52"/>
    <w:rsid w:val="00EB2F4B"/>
    <w:rsid w:val="00EB3548"/>
    <w:rsid w:val="00EB4656"/>
    <w:rsid w:val="00EB468A"/>
    <w:rsid w:val="00EB4C47"/>
    <w:rsid w:val="00EB4D2F"/>
    <w:rsid w:val="00EB53E1"/>
    <w:rsid w:val="00EB5504"/>
    <w:rsid w:val="00EB63FC"/>
    <w:rsid w:val="00EB67C7"/>
    <w:rsid w:val="00EB69D9"/>
    <w:rsid w:val="00EB6F39"/>
    <w:rsid w:val="00EB726F"/>
    <w:rsid w:val="00EB7A49"/>
    <w:rsid w:val="00EC3377"/>
    <w:rsid w:val="00EC3554"/>
    <w:rsid w:val="00EC495E"/>
    <w:rsid w:val="00EC4D72"/>
    <w:rsid w:val="00EC55F7"/>
    <w:rsid w:val="00EC5D38"/>
    <w:rsid w:val="00EC63ED"/>
    <w:rsid w:val="00EC7FC4"/>
    <w:rsid w:val="00ED39B2"/>
    <w:rsid w:val="00ED3A8B"/>
    <w:rsid w:val="00ED3C5B"/>
    <w:rsid w:val="00ED3D66"/>
    <w:rsid w:val="00ED4AEF"/>
    <w:rsid w:val="00ED5722"/>
    <w:rsid w:val="00ED665F"/>
    <w:rsid w:val="00ED6C8C"/>
    <w:rsid w:val="00ED7107"/>
    <w:rsid w:val="00ED7398"/>
    <w:rsid w:val="00ED7433"/>
    <w:rsid w:val="00EE0389"/>
    <w:rsid w:val="00EE10CA"/>
    <w:rsid w:val="00EE15B1"/>
    <w:rsid w:val="00EE2EC9"/>
    <w:rsid w:val="00EE3463"/>
    <w:rsid w:val="00EE4028"/>
    <w:rsid w:val="00EE55D2"/>
    <w:rsid w:val="00EE6B0A"/>
    <w:rsid w:val="00EE7215"/>
    <w:rsid w:val="00EE79B0"/>
    <w:rsid w:val="00EF028E"/>
    <w:rsid w:val="00EF0301"/>
    <w:rsid w:val="00EF1403"/>
    <w:rsid w:val="00EF1932"/>
    <w:rsid w:val="00EF20FA"/>
    <w:rsid w:val="00EF27E4"/>
    <w:rsid w:val="00EF2B6E"/>
    <w:rsid w:val="00EF32EE"/>
    <w:rsid w:val="00EF3E54"/>
    <w:rsid w:val="00EF3EC9"/>
    <w:rsid w:val="00EF41FA"/>
    <w:rsid w:val="00EF4406"/>
    <w:rsid w:val="00EF4AE1"/>
    <w:rsid w:val="00EF65FB"/>
    <w:rsid w:val="00EF73A8"/>
    <w:rsid w:val="00F00AC8"/>
    <w:rsid w:val="00F0206C"/>
    <w:rsid w:val="00F034D9"/>
    <w:rsid w:val="00F03807"/>
    <w:rsid w:val="00F04744"/>
    <w:rsid w:val="00F0512C"/>
    <w:rsid w:val="00F06081"/>
    <w:rsid w:val="00F06908"/>
    <w:rsid w:val="00F11A91"/>
    <w:rsid w:val="00F11C96"/>
    <w:rsid w:val="00F11D77"/>
    <w:rsid w:val="00F11F62"/>
    <w:rsid w:val="00F125C8"/>
    <w:rsid w:val="00F1276F"/>
    <w:rsid w:val="00F131CF"/>
    <w:rsid w:val="00F13311"/>
    <w:rsid w:val="00F13751"/>
    <w:rsid w:val="00F1376E"/>
    <w:rsid w:val="00F13C84"/>
    <w:rsid w:val="00F1414C"/>
    <w:rsid w:val="00F142FF"/>
    <w:rsid w:val="00F1465E"/>
    <w:rsid w:val="00F14B6E"/>
    <w:rsid w:val="00F15356"/>
    <w:rsid w:val="00F153C3"/>
    <w:rsid w:val="00F15B61"/>
    <w:rsid w:val="00F16324"/>
    <w:rsid w:val="00F164E1"/>
    <w:rsid w:val="00F16E24"/>
    <w:rsid w:val="00F172EF"/>
    <w:rsid w:val="00F17C8E"/>
    <w:rsid w:val="00F2062C"/>
    <w:rsid w:val="00F20C62"/>
    <w:rsid w:val="00F20D32"/>
    <w:rsid w:val="00F210E4"/>
    <w:rsid w:val="00F2119B"/>
    <w:rsid w:val="00F217D9"/>
    <w:rsid w:val="00F21B3F"/>
    <w:rsid w:val="00F21CC0"/>
    <w:rsid w:val="00F22E2A"/>
    <w:rsid w:val="00F2316B"/>
    <w:rsid w:val="00F2393C"/>
    <w:rsid w:val="00F2406A"/>
    <w:rsid w:val="00F2435F"/>
    <w:rsid w:val="00F24F25"/>
    <w:rsid w:val="00F251C6"/>
    <w:rsid w:val="00F26F52"/>
    <w:rsid w:val="00F26FE2"/>
    <w:rsid w:val="00F274F5"/>
    <w:rsid w:val="00F27885"/>
    <w:rsid w:val="00F30625"/>
    <w:rsid w:val="00F30E79"/>
    <w:rsid w:val="00F30E8C"/>
    <w:rsid w:val="00F311C2"/>
    <w:rsid w:val="00F314F2"/>
    <w:rsid w:val="00F31DAC"/>
    <w:rsid w:val="00F322A7"/>
    <w:rsid w:val="00F3292A"/>
    <w:rsid w:val="00F33659"/>
    <w:rsid w:val="00F340BD"/>
    <w:rsid w:val="00F35FF5"/>
    <w:rsid w:val="00F36113"/>
    <w:rsid w:val="00F36B9C"/>
    <w:rsid w:val="00F37599"/>
    <w:rsid w:val="00F37ED3"/>
    <w:rsid w:val="00F40D43"/>
    <w:rsid w:val="00F41C6A"/>
    <w:rsid w:val="00F42125"/>
    <w:rsid w:val="00F42633"/>
    <w:rsid w:val="00F43793"/>
    <w:rsid w:val="00F43DD1"/>
    <w:rsid w:val="00F44A4E"/>
    <w:rsid w:val="00F44A5C"/>
    <w:rsid w:val="00F4573E"/>
    <w:rsid w:val="00F46055"/>
    <w:rsid w:val="00F46465"/>
    <w:rsid w:val="00F46AE2"/>
    <w:rsid w:val="00F46EE3"/>
    <w:rsid w:val="00F474BE"/>
    <w:rsid w:val="00F47635"/>
    <w:rsid w:val="00F47E93"/>
    <w:rsid w:val="00F505C0"/>
    <w:rsid w:val="00F50B37"/>
    <w:rsid w:val="00F51021"/>
    <w:rsid w:val="00F51756"/>
    <w:rsid w:val="00F52AC9"/>
    <w:rsid w:val="00F52CAE"/>
    <w:rsid w:val="00F52CCF"/>
    <w:rsid w:val="00F52D39"/>
    <w:rsid w:val="00F53102"/>
    <w:rsid w:val="00F53C2E"/>
    <w:rsid w:val="00F542C4"/>
    <w:rsid w:val="00F557F3"/>
    <w:rsid w:val="00F55923"/>
    <w:rsid w:val="00F56671"/>
    <w:rsid w:val="00F574B1"/>
    <w:rsid w:val="00F57ACF"/>
    <w:rsid w:val="00F57D72"/>
    <w:rsid w:val="00F60E0C"/>
    <w:rsid w:val="00F6124C"/>
    <w:rsid w:val="00F62B38"/>
    <w:rsid w:val="00F630D0"/>
    <w:rsid w:val="00F63672"/>
    <w:rsid w:val="00F636E3"/>
    <w:rsid w:val="00F63DAD"/>
    <w:rsid w:val="00F642BD"/>
    <w:rsid w:val="00F64769"/>
    <w:rsid w:val="00F655FF"/>
    <w:rsid w:val="00F65A4A"/>
    <w:rsid w:val="00F660CC"/>
    <w:rsid w:val="00F66415"/>
    <w:rsid w:val="00F664B5"/>
    <w:rsid w:val="00F668F8"/>
    <w:rsid w:val="00F670FC"/>
    <w:rsid w:val="00F67FFC"/>
    <w:rsid w:val="00F70466"/>
    <w:rsid w:val="00F712A3"/>
    <w:rsid w:val="00F72261"/>
    <w:rsid w:val="00F73135"/>
    <w:rsid w:val="00F73648"/>
    <w:rsid w:val="00F74053"/>
    <w:rsid w:val="00F740F9"/>
    <w:rsid w:val="00F7461D"/>
    <w:rsid w:val="00F74AEB"/>
    <w:rsid w:val="00F75017"/>
    <w:rsid w:val="00F75673"/>
    <w:rsid w:val="00F7727F"/>
    <w:rsid w:val="00F7793A"/>
    <w:rsid w:val="00F8133C"/>
    <w:rsid w:val="00F82442"/>
    <w:rsid w:val="00F82715"/>
    <w:rsid w:val="00F82A95"/>
    <w:rsid w:val="00F84F03"/>
    <w:rsid w:val="00F84F5A"/>
    <w:rsid w:val="00F85AE4"/>
    <w:rsid w:val="00F86A79"/>
    <w:rsid w:val="00F87757"/>
    <w:rsid w:val="00F87BDE"/>
    <w:rsid w:val="00F905A3"/>
    <w:rsid w:val="00F9114A"/>
    <w:rsid w:val="00F915E5"/>
    <w:rsid w:val="00F91ABB"/>
    <w:rsid w:val="00F92A2C"/>
    <w:rsid w:val="00F92B23"/>
    <w:rsid w:val="00F92F99"/>
    <w:rsid w:val="00F9302F"/>
    <w:rsid w:val="00F93C77"/>
    <w:rsid w:val="00F953CA"/>
    <w:rsid w:val="00F95A09"/>
    <w:rsid w:val="00F95FE3"/>
    <w:rsid w:val="00F96AF1"/>
    <w:rsid w:val="00F96F08"/>
    <w:rsid w:val="00F97C45"/>
    <w:rsid w:val="00FA0020"/>
    <w:rsid w:val="00FA1A1B"/>
    <w:rsid w:val="00FA201C"/>
    <w:rsid w:val="00FA2CD8"/>
    <w:rsid w:val="00FA30A6"/>
    <w:rsid w:val="00FA39AB"/>
    <w:rsid w:val="00FA3B77"/>
    <w:rsid w:val="00FA64CE"/>
    <w:rsid w:val="00FB0904"/>
    <w:rsid w:val="00FB0D75"/>
    <w:rsid w:val="00FB156A"/>
    <w:rsid w:val="00FB158A"/>
    <w:rsid w:val="00FB1817"/>
    <w:rsid w:val="00FB2916"/>
    <w:rsid w:val="00FB3048"/>
    <w:rsid w:val="00FB369C"/>
    <w:rsid w:val="00FB3CDE"/>
    <w:rsid w:val="00FB6D8F"/>
    <w:rsid w:val="00FB70D4"/>
    <w:rsid w:val="00FB73B4"/>
    <w:rsid w:val="00FC0BDA"/>
    <w:rsid w:val="00FC1AF1"/>
    <w:rsid w:val="00FC335F"/>
    <w:rsid w:val="00FC3C3B"/>
    <w:rsid w:val="00FC4B7A"/>
    <w:rsid w:val="00FC4DA1"/>
    <w:rsid w:val="00FC4EBD"/>
    <w:rsid w:val="00FC4F55"/>
    <w:rsid w:val="00FC5452"/>
    <w:rsid w:val="00FC5A90"/>
    <w:rsid w:val="00FC5B66"/>
    <w:rsid w:val="00FC6976"/>
    <w:rsid w:val="00FC7591"/>
    <w:rsid w:val="00FC7886"/>
    <w:rsid w:val="00FD0DFF"/>
    <w:rsid w:val="00FD0EB6"/>
    <w:rsid w:val="00FD107E"/>
    <w:rsid w:val="00FD14FC"/>
    <w:rsid w:val="00FD2B96"/>
    <w:rsid w:val="00FD2BDA"/>
    <w:rsid w:val="00FD2C59"/>
    <w:rsid w:val="00FD2E3F"/>
    <w:rsid w:val="00FD2F21"/>
    <w:rsid w:val="00FD3BE7"/>
    <w:rsid w:val="00FD46CF"/>
    <w:rsid w:val="00FD5303"/>
    <w:rsid w:val="00FD5C6F"/>
    <w:rsid w:val="00FD66D5"/>
    <w:rsid w:val="00FD6EED"/>
    <w:rsid w:val="00FD6F08"/>
    <w:rsid w:val="00FD75C2"/>
    <w:rsid w:val="00FD7BDE"/>
    <w:rsid w:val="00FE0680"/>
    <w:rsid w:val="00FE17DE"/>
    <w:rsid w:val="00FE197F"/>
    <w:rsid w:val="00FE1EE1"/>
    <w:rsid w:val="00FE368E"/>
    <w:rsid w:val="00FE3704"/>
    <w:rsid w:val="00FE3F5D"/>
    <w:rsid w:val="00FE4555"/>
    <w:rsid w:val="00FE5415"/>
    <w:rsid w:val="00FE635F"/>
    <w:rsid w:val="00FE76B2"/>
    <w:rsid w:val="00FE78B7"/>
    <w:rsid w:val="00FF09D7"/>
    <w:rsid w:val="00FF0C06"/>
    <w:rsid w:val="00FF13A4"/>
    <w:rsid w:val="00FF13CF"/>
    <w:rsid w:val="00FF190A"/>
    <w:rsid w:val="00FF1B0C"/>
    <w:rsid w:val="00FF2988"/>
    <w:rsid w:val="00FF2CB8"/>
    <w:rsid w:val="00FF2DD5"/>
    <w:rsid w:val="00FF3060"/>
    <w:rsid w:val="00FF329D"/>
    <w:rsid w:val="00FF505C"/>
    <w:rsid w:val="00FF6455"/>
    <w:rsid w:val="00FF66E4"/>
    <w:rsid w:val="00FF6764"/>
    <w:rsid w:val="00FF7B68"/>
    <w:rsid w:val="00FF7C85"/>
    <w:rsid w:val="212200D2"/>
    <w:rsid w:val="29846287"/>
    <w:rsid w:val="2B5FE880"/>
    <w:rsid w:val="50CBA5FE"/>
    <w:rsid w:val="5487D945"/>
    <w:rsid w:val="5B540EA3"/>
    <w:rsid w:val="62C377AE"/>
    <w:rsid w:val="6EA02EB2"/>
    <w:rsid w:val="6F475FE7"/>
    <w:rsid w:val="708F09AB"/>
    <w:rsid w:val="7236971E"/>
    <w:rsid w:val="7CB1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DFA1E7"/>
  <w15:chartTrackingRefBased/>
  <w15:docId w15:val="{5624E816-34CF-4B97-9F80-7D9A6DE4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195" w:line="27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D1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2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0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05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11FA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1FA"/>
  </w:style>
  <w:style w:type="paragraph" w:styleId="Footer">
    <w:name w:val="footer"/>
    <w:basedOn w:val="Normal"/>
    <w:link w:val="FooterChar"/>
    <w:uiPriority w:val="99"/>
    <w:unhideWhenUsed/>
    <w:rsid w:val="00DD11FA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1FA"/>
  </w:style>
  <w:style w:type="paragraph" w:styleId="ListParagraph">
    <w:name w:val="List Paragraph"/>
    <w:basedOn w:val="Normal"/>
    <w:uiPriority w:val="34"/>
    <w:qFormat/>
    <w:rsid w:val="00B165DD"/>
    <w:pPr>
      <w:widowControl w:val="0"/>
      <w:wordWrap w:val="0"/>
      <w:autoSpaceDE w:val="0"/>
      <w:autoSpaceDN w:val="0"/>
      <w:spacing w:before="0" w:line="240" w:lineRule="auto"/>
      <w:ind w:leftChars="400" w:left="800"/>
      <w:jc w:val="both"/>
    </w:pPr>
    <w:rPr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947BB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1399"/>
    <w:rPr>
      <w:color w:val="605E5C"/>
      <w:shd w:val="clear" w:color="auto" w:fill="E1DFDD"/>
    </w:rPr>
  </w:style>
  <w:style w:type="character" w:styleId="Strong">
    <w:name w:val="Strong"/>
    <w:basedOn w:val="DefaultParagraphFont"/>
    <w:qFormat/>
    <w:rsid w:val="006E02F1"/>
    <w:rPr>
      <w:b/>
      <w:bCs/>
    </w:rPr>
  </w:style>
  <w:style w:type="paragraph" w:customStyle="1" w:styleId="DataField11pt-Single">
    <w:name w:val="Data Field 11pt-Single"/>
    <w:basedOn w:val="Normal"/>
    <w:link w:val="DataField11pt-SingleChar"/>
    <w:rsid w:val="006E02F1"/>
    <w:pPr>
      <w:autoSpaceDE w:val="0"/>
      <w:autoSpaceDN w:val="0"/>
      <w:spacing w:before="0" w:line="240" w:lineRule="auto"/>
    </w:pPr>
    <w:rPr>
      <w:rFonts w:ascii="Arial" w:hAnsi="Arial" w:cs="Arial"/>
      <w:szCs w:val="20"/>
      <w:lang w:eastAsia="en-US"/>
    </w:rPr>
  </w:style>
  <w:style w:type="character" w:customStyle="1" w:styleId="DataField11pt-SingleChar">
    <w:name w:val="Data Field 11pt-Single Char"/>
    <w:basedOn w:val="DefaultParagraphFont"/>
    <w:link w:val="DataField11pt-Single"/>
    <w:rsid w:val="006E02F1"/>
    <w:rPr>
      <w:rFonts w:ascii="Arial" w:hAnsi="Arial" w:cs="Arial"/>
      <w:szCs w:val="20"/>
      <w:lang w:eastAsia="en-US"/>
    </w:rPr>
  </w:style>
  <w:style w:type="table" w:styleId="TableGrid">
    <w:name w:val="Table Grid"/>
    <w:basedOn w:val="TableNormal"/>
    <w:uiPriority w:val="39"/>
    <w:rsid w:val="00B749CC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468A"/>
    <w:rPr>
      <w:i/>
      <w:iCs/>
    </w:rPr>
  </w:style>
  <w:style w:type="paragraph" w:styleId="NormalWeb">
    <w:name w:val="Normal (Web)"/>
    <w:basedOn w:val="Normal"/>
    <w:uiPriority w:val="99"/>
    <w:unhideWhenUsed/>
    <w:rsid w:val="00EB4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6A2D6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9A3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9A3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4A7234"/>
    <w:pPr>
      <w:spacing w:before="0" w:line="240" w:lineRule="auto"/>
      <w:ind w:left="115" w:right="115"/>
      <w:jc w:val="center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A723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22D6"/>
    <w:rPr>
      <w:color w:val="605E5C"/>
      <w:shd w:val="clear" w:color="auto" w:fill="E1DFDD"/>
    </w:rPr>
  </w:style>
  <w:style w:type="paragraph" w:customStyle="1" w:styleId="pf0">
    <w:name w:val="pf0"/>
    <w:basedOn w:val="Normal"/>
    <w:rsid w:val="00E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cf01">
    <w:name w:val="cf01"/>
    <w:basedOn w:val="DefaultParagraphFont"/>
    <w:rsid w:val="00E920EE"/>
    <w:rPr>
      <w:rFonts w:ascii="Segoe UI" w:hAnsi="Segoe UI" w:cs="Segoe UI" w:hint="default"/>
    </w:rPr>
  </w:style>
  <w:style w:type="character" w:customStyle="1" w:styleId="cf11">
    <w:name w:val="cf11"/>
    <w:basedOn w:val="DefaultParagraphFont"/>
    <w:rsid w:val="00E920EE"/>
    <w:rPr>
      <w:rFonts w:ascii="Segoe UI" w:hAnsi="Segoe UI" w:cs="Segoe UI" w:hint="default"/>
      <w:i/>
      <w:iCs/>
    </w:rPr>
  </w:style>
  <w:style w:type="character" w:customStyle="1" w:styleId="cf21">
    <w:name w:val="cf21"/>
    <w:basedOn w:val="DefaultParagraphFont"/>
    <w:rsid w:val="00E920EE"/>
    <w:rPr>
      <w:rFonts w:ascii="Segoe UI" w:hAnsi="Segoe UI" w:cs="Segoe UI" w:hint="default"/>
      <w:shd w:val="clear" w:color="auto" w:fill="FFFFFF"/>
    </w:rPr>
  </w:style>
  <w:style w:type="character" w:customStyle="1" w:styleId="cf31">
    <w:name w:val="cf31"/>
    <w:basedOn w:val="DefaultParagraphFont"/>
    <w:rsid w:val="00E920EE"/>
    <w:rPr>
      <w:rFonts w:ascii="Segoe UI" w:hAnsi="Segoe UI" w:cs="Segoe UI" w:hint="default"/>
      <w:i/>
      <w:iCs/>
      <w:shd w:val="clear" w:color="auto" w:fill="FFFFFF"/>
    </w:rPr>
  </w:style>
  <w:style w:type="character" w:customStyle="1" w:styleId="cf41">
    <w:name w:val="cf41"/>
    <w:basedOn w:val="DefaultParagraphFont"/>
    <w:rsid w:val="00E920EE"/>
    <w:rPr>
      <w:rFonts w:ascii="Segoe UI" w:hAnsi="Segoe UI" w:cs="Segoe UI" w:hint="default"/>
      <w:shd w:val="clear" w:color="auto" w:fill="FFFFFF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0EF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0862"/>
    <w:pPr>
      <w:spacing w:before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3973"/>
    <w:rPr>
      <w:color w:val="605E5C"/>
      <w:shd w:val="clear" w:color="auto" w:fill="E1DFDD"/>
    </w:rPr>
  </w:style>
  <w:style w:type="character" w:customStyle="1" w:styleId="gi">
    <w:name w:val="gi"/>
    <w:basedOn w:val="DefaultParagraphFont"/>
    <w:rsid w:val="008B3CB1"/>
  </w:style>
  <w:style w:type="table" w:styleId="TableGridLight">
    <w:name w:val="Grid Table Light"/>
    <w:basedOn w:val="TableNormal"/>
    <w:uiPriority w:val="40"/>
    <w:rsid w:val="000748BC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4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6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87177A05009D46804121D755E8A69F" ma:contentTypeVersion="14" ma:contentTypeDescription="Create a new document." ma:contentTypeScope="" ma:versionID="efbd67a72713e53e5d347d2af4ef73ae">
  <xsd:schema xmlns:xsd="http://www.w3.org/2001/XMLSchema" xmlns:xs="http://www.w3.org/2001/XMLSchema" xmlns:p="http://schemas.microsoft.com/office/2006/metadata/properties" xmlns:ns3="4f8e6981-f81f-4f39-af19-add865b9d41d" xmlns:ns4="e1856665-fdcc-49db-848a-ace6db4d4caa" targetNamespace="http://schemas.microsoft.com/office/2006/metadata/properties" ma:root="true" ma:fieldsID="4f16e7670ea978267a35a02e9e198fbe" ns3:_="" ns4:_="">
    <xsd:import namespace="4f8e6981-f81f-4f39-af19-add865b9d41d"/>
    <xsd:import namespace="e1856665-fdcc-49db-848a-ace6db4d4c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8e6981-f81f-4f39-af19-add865b9d41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56665-fdcc-49db-848a-ace6db4d4c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1856665-fdcc-49db-848a-ace6db4d4ca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BC79C-7C79-45B3-90FD-638372C48F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8e6981-f81f-4f39-af19-add865b9d41d"/>
    <ds:schemaRef ds:uri="e1856665-fdcc-49db-848a-ace6db4d4c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B09A6A-2D75-4F9E-9EB5-795255C32E6D}">
  <ds:schemaRefs>
    <ds:schemaRef ds:uri="http://schemas.microsoft.com/office/2006/metadata/properties"/>
    <ds:schemaRef ds:uri="http://schemas.microsoft.com/office/infopath/2007/PartnerControls"/>
    <ds:schemaRef ds:uri="e1856665-fdcc-49db-848a-ace6db4d4caa"/>
  </ds:schemaRefs>
</ds:datastoreItem>
</file>

<file path=customXml/itemProps3.xml><?xml version="1.0" encoding="utf-8"?>
<ds:datastoreItem xmlns:ds="http://schemas.openxmlformats.org/officeDocument/2006/customXml" ds:itemID="{21082C13-5ACC-4E98-A1CF-F39428EA80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48A025-AB61-427B-B9E5-B31D1F97FC8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6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geun</dc:creator>
  <cp:keywords/>
  <dc:description/>
  <cp:lastModifiedBy>Kim, Sage J</cp:lastModifiedBy>
  <cp:revision>3</cp:revision>
  <cp:lastPrinted>2024-02-14T13:45:00Z</cp:lastPrinted>
  <dcterms:created xsi:type="dcterms:W3CDTF">2026-03-08T15:24:00Z</dcterms:created>
  <dcterms:modified xsi:type="dcterms:W3CDTF">2026-03-0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dd3dd21ada3fbfa3b3946eaf58dc69b343ccda3781293f37b9866eed60a4e7</vt:lpwstr>
  </property>
  <property fmtid="{D5CDD505-2E9C-101B-9397-08002B2CF9AE}" pid="3" name="ContentTypeId">
    <vt:lpwstr>0x010100C287177A05009D46804121D755E8A69F</vt:lpwstr>
  </property>
</Properties>
</file>